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71637" w:rsidRPr="00526CF7" w:rsidRDefault="00771637" w:rsidP="00771637">
      <w:pPr>
        <w:rPr>
          <w:rFonts w:ascii="Times New Roman" w:hAnsi="Times New Roman" w:cs="Times New Roman"/>
          <w:b/>
          <w:sz w:val="20"/>
          <w:szCs w:val="20"/>
        </w:rPr>
      </w:pPr>
      <w:r w:rsidRPr="00526CF7">
        <w:rPr>
          <w:rFonts w:ascii="Times New Roman" w:hAnsi="Times New Roman" w:cs="Times New Roman"/>
          <w:b/>
          <w:sz w:val="20"/>
          <w:szCs w:val="20"/>
        </w:rPr>
        <w:t>Supplementary Table 1: Comparison of responders and non-responders to the questionnaire at 21 years by key demographic variables *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28"/>
        <w:gridCol w:w="2149"/>
        <w:gridCol w:w="1134"/>
        <w:gridCol w:w="1985"/>
        <w:gridCol w:w="1843"/>
        <w:gridCol w:w="1275"/>
        <w:gridCol w:w="993"/>
      </w:tblGrid>
      <w:tr w:rsidR="00771637" w:rsidRPr="00526CF7" w:rsidTr="00A4264D">
        <w:tc>
          <w:tcPr>
            <w:tcW w:w="1928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771637" w:rsidRPr="00526CF7" w:rsidRDefault="00771637" w:rsidP="00771637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26CF7">
              <w:rPr>
                <w:rFonts w:ascii="Times New Roman" w:hAnsi="Times New Roman" w:cs="Times New Roman"/>
                <w:b/>
                <w:sz w:val="20"/>
                <w:szCs w:val="20"/>
              </w:rPr>
              <w:t>Variable</w:t>
            </w:r>
          </w:p>
        </w:tc>
        <w:tc>
          <w:tcPr>
            <w:tcW w:w="2149" w:type="dxa"/>
            <w:tcBorders>
              <w:top w:val="nil"/>
              <w:bottom w:val="single" w:sz="4" w:space="0" w:color="auto"/>
            </w:tcBorders>
            <w:vAlign w:val="center"/>
          </w:tcPr>
          <w:p w:rsidR="00771637" w:rsidRPr="00526CF7" w:rsidRDefault="00C953B7" w:rsidP="00771637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escription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771637" w:rsidRPr="00526CF7" w:rsidRDefault="00C953B7" w:rsidP="0077163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vAlign w:val="center"/>
          </w:tcPr>
          <w:p w:rsidR="00771637" w:rsidRPr="00526CF7" w:rsidRDefault="00C953B7" w:rsidP="0077163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Questionnaire non-responders</w:t>
            </w:r>
          </w:p>
          <w:p w:rsidR="00771637" w:rsidRPr="00526CF7" w:rsidRDefault="00C953B7" w:rsidP="0077163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N=4,415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:rsidR="00771637" w:rsidRPr="00526CF7" w:rsidRDefault="00C953B7" w:rsidP="0077163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Questionnaire responders</w:t>
            </w:r>
          </w:p>
          <w:p w:rsidR="00771637" w:rsidRPr="00526CF7" w:rsidRDefault="00C953B7" w:rsidP="0077163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N=4,110)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center"/>
          </w:tcPr>
          <w:p w:rsidR="00771637" w:rsidRPr="00526CF7" w:rsidRDefault="00C953B7" w:rsidP="0077163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χ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771637" w:rsidRPr="00526CF7" w:rsidRDefault="00C953B7" w:rsidP="0077163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P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value</w:t>
            </w:r>
          </w:p>
        </w:tc>
      </w:tr>
      <w:tr w:rsidR="00771637" w:rsidRPr="00526CF7" w:rsidTr="00A4264D">
        <w:tc>
          <w:tcPr>
            <w:tcW w:w="1928" w:type="dxa"/>
            <w:tcBorders>
              <w:left w:val="nil"/>
              <w:bottom w:val="nil"/>
            </w:tcBorders>
          </w:tcPr>
          <w:p w:rsidR="00771637" w:rsidRPr="00526CF7" w:rsidRDefault="00C953B7" w:rsidP="0077163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ld gender</w:t>
            </w:r>
          </w:p>
        </w:tc>
        <w:tc>
          <w:tcPr>
            <w:tcW w:w="2149" w:type="dxa"/>
            <w:tcBorders>
              <w:bottom w:val="nil"/>
            </w:tcBorders>
            <w:vAlign w:val="center"/>
          </w:tcPr>
          <w:p w:rsidR="00771637" w:rsidRPr="00526CF7" w:rsidRDefault="00C953B7" w:rsidP="0077163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771637" w:rsidRPr="00526CF7" w:rsidRDefault="00C953B7" w:rsidP="0077163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,124</w:t>
            </w:r>
          </w:p>
        </w:tc>
        <w:tc>
          <w:tcPr>
            <w:tcW w:w="1985" w:type="dxa"/>
            <w:tcBorders>
              <w:bottom w:val="nil"/>
            </w:tcBorders>
            <w:vAlign w:val="center"/>
          </w:tcPr>
          <w:p w:rsidR="00771637" w:rsidRPr="00526CF7" w:rsidRDefault="00C953B7" w:rsidP="00922D3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510 (56.9%)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:rsidR="00771637" w:rsidRPr="00526CF7" w:rsidRDefault="00C953B7" w:rsidP="00922D3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614 (39.3%)</w:t>
            </w:r>
          </w:p>
        </w:tc>
        <w:tc>
          <w:tcPr>
            <w:tcW w:w="1275" w:type="dxa"/>
            <w:tcBorders>
              <w:bottom w:val="nil"/>
            </w:tcBorders>
            <w:vAlign w:val="center"/>
          </w:tcPr>
          <w:p w:rsidR="00771637" w:rsidRPr="00526CF7" w:rsidRDefault="00C953B7" w:rsidP="0002780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3.46</w:t>
            </w:r>
          </w:p>
        </w:tc>
        <w:tc>
          <w:tcPr>
            <w:tcW w:w="993" w:type="dxa"/>
            <w:tcBorders>
              <w:bottom w:val="nil"/>
              <w:right w:val="nil"/>
            </w:tcBorders>
            <w:vAlign w:val="center"/>
          </w:tcPr>
          <w:p w:rsidR="00771637" w:rsidRPr="00526CF7" w:rsidRDefault="00C953B7" w:rsidP="00922D3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771637" w:rsidRPr="00526CF7" w:rsidTr="00A4264D">
        <w:tc>
          <w:tcPr>
            <w:tcW w:w="1928" w:type="dxa"/>
            <w:tcBorders>
              <w:top w:val="nil"/>
              <w:left w:val="nil"/>
              <w:bottom w:val="single" w:sz="4" w:space="0" w:color="auto"/>
            </w:tcBorders>
          </w:tcPr>
          <w:p w:rsidR="00771637" w:rsidRPr="00526CF7" w:rsidRDefault="00771637" w:rsidP="0077163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9" w:type="dxa"/>
            <w:tcBorders>
              <w:top w:val="nil"/>
              <w:bottom w:val="single" w:sz="4" w:space="0" w:color="auto"/>
            </w:tcBorders>
            <w:vAlign w:val="center"/>
          </w:tcPr>
          <w:p w:rsidR="00771637" w:rsidRPr="00526CF7" w:rsidRDefault="00C953B7" w:rsidP="0077163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771637" w:rsidRPr="00526CF7" w:rsidRDefault="00C953B7" w:rsidP="0077163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,401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vAlign w:val="center"/>
          </w:tcPr>
          <w:p w:rsidR="00771637" w:rsidRPr="00526CF7" w:rsidRDefault="00C953B7" w:rsidP="00922D3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905 (43.2%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:rsidR="00771637" w:rsidRPr="00526CF7" w:rsidRDefault="00C953B7" w:rsidP="00922D3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496 (60.7%)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center"/>
          </w:tcPr>
          <w:p w:rsidR="00771637" w:rsidRPr="00526CF7" w:rsidRDefault="00771637" w:rsidP="0077163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771637" w:rsidRPr="00526CF7" w:rsidRDefault="00771637" w:rsidP="0077163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1637" w:rsidRPr="00526CF7" w:rsidTr="00A4264D">
        <w:tc>
          <w:tcPr>
            <w:tcW w:w="1928" w:type="dxa"/>
            <w:tcBorders>
              <w:left w:val="nil"/>
              <w:bottom w:val="nil"/>
            </w:tcBorders>
          </w:tcPr>
          <w:p w:rsidR="00771637" w:rsidRPr="00526CF7" w:rsidRDefault="00C953B7" w:rsidP="0077163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irth order</w:t>
            </w:r>
          </w:p>
        </w:tc>
        <w:tc>
          <w:tcPr>
            <w:tcW w:w="2149" w:type="dxa"/>
            <w:tcBorders>
              <w:bottom w:val="nil"/>
            </w:tcBorders>
            <w:vAlign w:val="center"/>
          </w:tcPr>
          <w:p w:rsidR="00771637" w:rsidRPr="00526CF7" w:rsidRDefault="00C953B7" w:rsidP="0077163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irst born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771637" w:rsidRPr="00526CF7" w:rsidRDefault="00C953B7" w:rsidP="00B636C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,738</w:t>
            </w:r>
          </w:p>
        </w:tc>
        <w:tc>
          <w:tcPr>
            <w:tcW w:w="1985" w:type="dxa"/>
            <w:tcBorders>
              <w:bottom w:val="nil"/>
            </w:tcBorders>
            <w:vAlign w:val="center"/>
          </w:tcPr>
          <w:p w:rsidR="00771637" w:rsidRPr="00526CF7" w:rsidRDefault="00C953B7" w:rsidP="00B636C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803 (43.6%)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:rsidR="00771637" w:rsidRPr="00526CF7" w:rsidRDefault="00C953B7" w:rsidP="00B636C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935 (48.5%)</w:t>
            </w:r>
          </w:p>
        </w:tc>
        <w:tc>
          <w:tcPr>
            <w:tcW w:w="1275" w:type="dxa"/>
            <w:tcBorders>
              <w:bottom w:val="nil"/>
            </w:tcBorders>
            <w:vAlign w:val="center"/>
          </w:tcPr>
          <w:p w:rsidR="00771637" w:rsidRPr="00526CF7" w:rsidRDefault="00C953B7" w:rsidP="0002780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.01</w:t>
            </w:r>
          </w:p>
        </w:tc>
        <w:tc>
          <w:tcPr>
            <w:tcW w:w="993" w:type="dxa"/>
            <w:tcBorders>
              <w:bottom w:val="nil"/>
              <w:right w:val="nil"/>
            </w:tcBorders>
            <w:vAlign w:val="center"/>
          </w:tcPr>
          <w:p w:rsidR="00771637" w:rsidRPr="00526CF7" w:rsidRDefault="00C953B7" w:rsidP="00922D3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771637" w:rsidRPr="00526CF7" w:rsidTr="00A4264D">
        <w:tc>
          <w:tcPr>
            <w:tcW w:w="1928" w:type="dxa"/>
            <w:tcBorders>
              <w:top w:val="nil"/>
              <w:left w:val="nil"/>
              <w:bottom w:val="nil"/>
            </w:tcBorders>
          </w:tcPr>
          <w:p w:rsidR="00771637" w:rsidRPr="00526CF7" w:rsidRDefault="00771637" w:rsidP="0077163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9" w:type="dxa"/>
            <w:tcBorders>
              <w:top w:val="nil"/>
              <w:bottom w:val="nil"/>
            </w:tcBorders>
            <w:vAlign w:val="center"/>
          </w:tcPr>
          <w:p w:rsidR="00771637" w:rsidRPr="00526CF7" w:rsidRDefault="00C953B7" w:rsidP="0077163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cond born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771637" w:rsidRPr="00526CF7" w:rsidRDefault="00C953B7" w:rsidP="00B636C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879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771637" w:rsidRPr="00526CF7" w:rsidRDefault="00C953B7" w:rsidP="00B636C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497 (36.2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771637" w:rsidRPr="00526CF7" w:rsidRDefault="00C953B7" w:rsidP="00B636C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382 (34.6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771637" w:rsidRPr="00526CF7" w:rsidRDefault="00771637" w:rsidP="0077163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vAlign w:val="center"/>
          </w:tcPr>
          <w:p w:rsidR="00771637" w:rsidRPr="00526CF7" w:rsidRDefault="00771637" w:rsidP="0077163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1637" w:rsidRPr="00526CF7" w:rsidTr="00A4264D">
        <w:tc>
          <w:tcPr>
            <w:tcW w:w="1928" w:type="dxa"/>
            <w:tcBorders>
              <w:top w:val="nil"/>
              <w:left w:val="nil"/>
              <w:bottom w:val="single" w:sz="4" w:space="0" w:color="auto"/>
            </w:tcBorders>
          </w:tcPr>
          <w:p w:rsidR="00771637" w:rsidRPr="00526CF7" w:rsidRDefault="00771637" w:rsidP="0077163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9" w:type="dxa"/>
            <w:tcBorders>
              <w:top w:val="nil"/>
              <w:bottom w:val="single" w:sz="4" w:space="0" w:color="auto"/>
            </w:tcBorders>
            <w:vAlign w:val="center"/>
          </w:tcPr>
          <w:p w:rsidR="00771637" w:rsidRPr="00526CF7" w:rsidRDefault="00C953B7" w:rsidP="0077163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ird born plus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771637" w:rsidRPr="00526CF7" w:rsidRDefault="00C953B7" w:rsidP="00B636C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514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vAlign w:val="center"/>
          </w:tcPr>
          <w:p w:rsidR="00771637" w:rsidRPr="00526CF7" w:rsidRDefault="00C953B7" w:rsidP="00B636C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38 (20.3%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:rsidR="00771637" w:rsidRPr="00526CF7" w:rsidRDefault="00C953B7" w:rsidP="00B636C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6 (16.9%)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center"/>
          </w:tcPr>
          <w:p w:rsidR="00771637" w:rsidRPr="00526CF7" w:rsidRDefault="00771637" w:rsidP="0077163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771637" w:rsidRPr="00526CF7" w:rsidRDefault="00771637" w:rsidP="0077163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1637" w:rsidRPr="00526CF7" w:rsidTr="00A4264D">
        <w:tc>
          <w:tcPr>
            <w:tcW w:w="1928" w:type="dxa"/>
            <w:tcBorders>
              <w:left w:val="nil"/>
              <w:bottom w:val="nil"/>
            </w:tcBorders>
          </w:tcPr>
          <w:p w:rsidR="00771637" w:rsidRPr="00526CF7" w:rsidRDefault="00C953B7" w:rsidP="0077163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ternal education</w:t>
            </w:r>
          </w:p>
        </w:tc>
        <w:tc>
          <w:tcPr>
            <w:tcW w:w="2149" w:type="dxa"/>
            <w:tcBorders>
              <w:bottom w:val="nil"/>
            </w:tcBorders>
            <w:vAlign w:val="center"/>
          </w:tcPr>
          <w:p w:rsidR="00771637" w:rsidRPr="00526CF7" w:rsidRDefault="00C953B7" w:rsidP="0077163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gree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771637" w:rsidRPr="00526CF7" w:rsidRDefault="00C953B7" w:rsidP="0077163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212</w:t>
            </w:r>
          </w:p>
        </w:tc>
        <w:tc>
          <w:tcPr>
            <w:tcW w:w="1985" w:type="dxa"/>
            <w:tcBorders>
              <w:bottom w:val="nil"/>
            </w:tcBorders>
            <w:vAlign w:val="center"/>
          </w:tcPr>
          <w:p w:rsidR="00771637" w:rsidRPr="00526CF7" w:rsidRDefault="00C953B7" w:rsidP="00922D3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2 (10.4%)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:rsidR="00771637" w:rsidRPr="00526CF7" w:rsidRDefault="00C953B7" w:rsidP="00922D3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90 (19.8%)</w:t>
            </w:r>
          </w:p>
        </w:tc>
        <w:tc>
          <w:tcPr>
            <w:tcW w:w="1275" w:type="dxa"/>
            <w:tcBorders>
              <w:bottom w:val="nil"/>
            </w:tcBorders>
            <w:vAlign w:val="center"/>
          </w:tcPr>
          <w:p w:rsidR="00771637" w:rsidRPr="00526CF7" w:rsidRDefault="00C953B7" w:rsidP="0077163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8.25</w:t>
            </w:r>
          </w:p>
        </w:tc>
        <w:tc>
          <w:tcPr>
            <w:tcW w:w="993" w:type="dxa"/>
            <w:tcBorders>
              <w:bottom w:val="nil"/>
              <w:right w:val="nil"/>
            </w:tcBorders>
            <w:vAlign w:val="center"/>
          </w:tcPr>
          <w:p w:rsidR="00771637" w:rsidRPr="00526CF7" w:rsidRDefault="00C953B7" w:rsidP="00922D3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771637" w:rsidRPr="00526CF7" w:rsidTr="00A4264D">
        <w:tc>
          <w:tcPr>
            <w:tcW w:w="1928" w:type="dxa"/>
            <w:tcBorders>
              <w:top w:val="nil"/>
              <w:left w:val="nil"/>
              <w:bottom w:val="nil"/>
            </w:tcBorders>
          </w:tcPr>
          <w:p w:rsidR="00771637" w:rsidRPr="00526CF7" w:rsidRDefault="00771637" w:rsidP="0077163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9" w:type="dxa"/>
            <w:tcBorders>
              <w:top w:val="nil"/>
              <w:bottom w:val="nil"/>
            </w:tcBorders>
            <w:vAlign w:val="center"/>
          </w:tcPr>
          <w:p w:rsidR="00771637" w:rsidRPr="00526CF7" w:rsidRDefault="00C953B7" w:rsidP="0077163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 level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771637" w:rsidRPr="00526CF7" w:rsidRDefault="00C953B7" w:rsidP="0077163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033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771637" w:rsidRPr="00526CF7" w:rsidRDefault="00C953B7" w:rsidP="00922D3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22 (22.8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771637" w:rsidRPr="00526CF7" w:rsidRDefault="00C953B7" w:rsidP="00922D3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111 (27.8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771637" w:rsidRPr="00526CF7" w:rsidRDefault="00771637" w:rsidP="0077163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vAlign w:val="center"/>
          </w:tcPr>
          <w:p w:rsidR="00771637" w:rsidRPr="00526CF7" w:rsidRDefault="00771637" w:rsidP="0077163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1637" w:rsidRPr="00526CF7" w:rsidTr="00A4264D">
        <w:tc>
          <w:tcPr>
            <w:tcW w:w="1928" w:type="dxa"/>
            <w:tcBorders>
              <w:top w:val="nil"/>
              <w:left w:val="nil"/>
              <w:bottom w:val="nil"/>
            </w:tcBorders>
          </w:tcPr>
          <w:p w:rsidR="00771637" w:rsidRPr="00526CF7" w:rsidRDefault="00771637" w:rsidP="0077163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9" w:type="dxa"/>
            <w:tcBorders>
              <w:top w:val="nil"/>
              <w:bottom w:val="nil"/>
            </w:tcBorders>
            <w:vAlign w:val="center"/>
          </w:tcPr>
          <w:p w:rsidR="00771637" w:rsidRPr="00526CF7" w:rsidRDefault="00C953B7" w:rsidP="0077163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 level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771637" w:rsidRPr="00526CF7" w:rsidRDefault="00C953B7" w:rsidP="0077163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789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771637" w:rsidRPr="00526CF7" w:rsidRDefault="00C953B7" w:rsidP="00922D3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460 (36.0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771637" w:rsidRPr="00526CF7" w:rsidRDefault="00C953B7" w:rsidP="00922D3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329 (33.2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771637" w:rsidRPr="00526CF7" w:rsidRDefault="00771637" w:rsidP="0077163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vAlign w:val="center"/>
          </w:tcPr>
          <w:p w:rsidR="00771637" w:rsidRPr="00526CF7" w:rsidRDefault="00771637" w:rsidP="0077163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1637" w:rsidRPr="00526CF7" w:rsidTr="00A4264D">
        <w:tc>
          <w:tcPr>
            <w:tcW w:w="1928" w:type="dxa"/>
            <w:tcBorders>
              <w:top w:val="nil"/>
              <w:left w:val="nil"/>
              <w:bottom w:val="single" w:sz="4" w:space="0" w:color="auto"/>
            </w:tcBorders>
          </w:tcPr>
          <w:p w:rsidR="00771637" w:rsidRPr="00526CF7" w:rsidRDefault="00771637" w:rsidP="0077163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9" w:type="dxa"/>
            <w:tcBorders>
              <w:top w:val="nil"/>
              <w:bottom w:val="single" w:sz="4" w:space="0" w:color="auto"/>
            </w:tcBorders>
            <w:vAlign w:val="center"/>
          </w:tcPr>
          <w:p w:rsidR="00771637" w:rsidRPr="00526CF7" w:rsidRDefault="00C953B7" w:rsidP="0077163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O level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771637" w:rsidRPr="00526CF7" w:rsidRDefault="00C953B7" w:rsidP="0077163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020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vAlign w:val="center"/>
          </w:tcPr>
          <w:p w:rsidR="00771637" w:rsidRPr="00526CF7" w:rsidRDefault="00C953B7" w:rsidP="00922D3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249 (61.8%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:rsidR="00771637" w:rsidRPr="00526CF7" w:rsidRDefault="00C953B7" w:rsidP="00922D3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1 (19.3%)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center"/>
          </w:tcPr>
          <w:p w:rsidR="00771637" w:rsidRPr="00526CF7" w:rsidRDefault="00771637" w:rsidP="0077163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771637" w:rsidRPr="00526CF7" w:rsidRDefault="00771637" w:rsidP="0077163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1637" w:rsidRPr="00526CF7" w:rsidTr="00A4264D">
        <w:tc>
          <w:tcPr>
            <w:tcW w:w="1928" w:type="dxa"/>
            <w:tcBorders>
              <w:left w:val="nil"/>
              <w:bottom w:val="nil"/>
            </w:tcBorders>
          </w:tcPr>
          <w:p w:rsidR="00771637" w:rsidRPr="00526CF7" w:rsidRDefault="00C953B7" w:rsidP="0077163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rental social class</w:t>
            </w:r>
          </w:p>
        </w:tc>
        <w:tc>
          <w:tcPr>
            <w:tcW w:w="2149" w:type="dxa"/>
            <w:tcBorders>
              <w:bottom w:val="nil"/>
            </w:tcBorders>
            <w:vAlign w:val="center"/>
          </w:tcPr>
          <w:p w:rsidR="00771637" w:rsidRPr="00526CF7" w:rsidRDefault="00C953B7" w:rsidP="0077163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fessional/managerial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771637" w:rsidRPr="00526CF7" w:rsidRDefault="00C953B7" w:rsidP="0077163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,468</w:t>
            </w:r>
          </w:p>
        </w:tc>
        <w:tc>
          <w:tcPr>
            <w:tcW w:w="1985" w:type="dxa"/>
            <w:tcBorders>
              <w:bottom w:val="nil"/>
            </w:tcBorders>
            <w:vAlign w:val="center"/>
          </w:tcPr>
          <w:p w:rsidR="00771637" w:rsidRPr="00526CF7" w:rsidRDefault="00C953B7" w:rsidP="00922D3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974 (52.4%)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:rsidR="00771637" w:rsidRPr="00526CF7" w:rsidRDefault="00C953B7" w:rsidP="00922D3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494 (64.8%)</w:t>
            </w:r>
          </w:p>
        </w:tc>
        <w:tc>
          <w:tcPr>
            <w:tcW w:w="1275" w:type="dxa"/>
            <w:tcBorders>
              <w:bottom w:val="nil"/>
            </w:tcBorders>
            <w:vAlign w:val="center"/>
          </w:tcPr>
          <w:p w:rsidR="00771637" w:rsidRPr="00526CF7" w:rsidRDefault="00C953B7" w:rsidP="0077163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0.87</w:t>
            </w:r>
          </w:p>
        </w:tc>
        <w:tc>
          <w:tcPr>
            <w:tcW w:w="993" w:type="dxa"/>
            <w:tcBorders>
              <w:bottom w:val="nil"/>
              <w:right w:val="nil"/>
            </w:tcBorders>
            <w:vAlign w:val="center"/>
          </w:tcPr>
          <w:p w:rsidR="00771637" w:rsidRPr="00526CF7" w:rsidRDefault="00C953B7" w:rsidP="00922D3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771637" w:rsidRPr="00526CF7" w:rsidTr="00A4264D">
        <w:tc>
          <w:tcPr>
            <w:tcW w:w="1928" w:type="dxa"/>
            <w:tcBorders>
              <w:top w:val="nil"/>
              <w:left w:val="nil"/>
              <w:bottom w:val="single" w:sz="4" w:space="0" w:color="auto"/>
            </w:tcBorders>
          </w:tcPr>
          <w:p w:rsidR="00771637" w:rsidRPr="00526CF7" w:rsidRDefault="00771637" w:rsidP="0077163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9" w:type="dxa"/>
            <w:tcBorders>
              <w:top w:val="nil"/>
              <w:bottom w:val="single" w:sz="4" w:space="0" w:color="auto"/>
            </w:tcBorders>
            <w:vAlign w:val="center"/>
          </w:tcPr>
          <w:p w:rsidR="00771637" w:rsidRPr="00526CF7" w:rsidRDefault="00C953B7" w:rsidP="0077163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771637" w:rsidRPr="00526CF7" w:rsidRDefault="00C953B7" w:rsidP="0077163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,149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vAlign w:val="center"/>
          </w:tcPr>
          <w:p w:rsidR="00771637" w:rsidRPr="00526CF7" w:rsidRDefault="00C953B7" w:rsidP="00922D3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794 (47.6%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:rsidR="00771637" w:rsidRPr="00526CF7" w:rsidRDefault="00C953B7" w:rsidP="00922D3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355 (35.2%)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center"/>
          </w:tcPr>
          <w:p w:rsidR="00771637" w:rsidRPr="00526CF7" w:rsidRDefault="00771637" w:rsidP="0077163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771637" w:rsidRPr="00526CF7" w:rsidRDefault="00771637" w:rsidP="0077163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1637" w:rsidRPr="00526CF7" w:rsidTr="00A4264D">
        <w:tc>
          <w:tcPr>
            <w:tcW w:w="1928" w:type="dxa"/>
            <w:tcBorders>
              <w:left w:val="nil"/>
              <w:bottom w:val="nil"/>
            </w:tcBorders>
          </w:tcPr>
          <w:p w:rsidR="00771637" w:rsidRPr="00526CF7" w:rsidRDefault="00C953B7" w:rsidP="0077163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hild ethnicity </w:t>
            </w:r>
          </w:p>
        </w:tc>
        <w:tc>
          <w:tcPr>
            <w:tcW w:w="2149" w:type="dxa"/>
            <w:tcBorders>
              <w:bottom w:val="nil"/>
            </w:tcBorders>
            <w:vAlign w:val="center"/>
          </w:tcPr>
          <w:p w:rsidR="00771637" w:rsidRPr="00526CF7" w:rsidRDefault="00C953B7" w:rsidP="0077163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771637" w:rsidRPr="00526CF7" w:rsidRDefault="00C953B7" w:rsidP="0077163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,531</w:t>
            </w:r>
          </w:p>
        </w:tc>
        <w:tc>
          <w:tcPr>
            <w:tcW w:w="1985" w:type="dxa"/>
            <w:tcBorders>
              <w:bottom w:val="nil"/>
            </w:tcBorders>
            <w:vAlign w:val="center"/>
          </w:tcPr>
          <w:p w:rsidR="00771637" w:rsidRPr="00526CF7" w:rsidRDefault="00C953B7" w:rsidP="00922D3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,742 (94.6%)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:rsidR="00771637" w:rsidRPr="00526CF7" w:rsidRDefault="00C953B7" w:rsidP="00922D3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,789 (96.1%)</w:t>
            </w:r>
          </w:p>
        </w:tc>
        <w:tc>
          <w:tcPr>
            <w:tcW w:w="1275" w:type="dxa"/>
            <w:tcBorders>
              <w:bottom w:val="nil"/>
            </w:tcBorders>
            <w:vAlign w:val="center"/>
          </w:tcPr>
          <w:p w:rsidR="00771637" w:rsidRPr="00526CF7" w:rsidRDefault="00C953B7" w:rsidP="0077163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41</w:t>
            </w:r>
          </w:p>
        </w:tc>
        <w:tc>
          <w:tcPr>
            <w:tcW w:w="993" w:type="dxa"/>
            <w:tcBorders>
              <w:bottom w:val="nil"/>
              <w:right w:val="nil"/>
            </w:tcBorders>
            <w:vAlign w:val="center"/>
          </w:tcPr>
          <w:p w:rsidR="00771637" w:rsidRPr="00526CF7" w:rsidRDefault="00C953B7" w:rsidP="00922D3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771637" w:rsidRPr="00526CF7" w:rsidTr="0097671C">
        <w:tc>
          <w:tcPr>
            <w:tcW w:w="1928" w:type="dxa"/>
            <w:tcBorders>
              <w:top w:val="nil"/>
              <w:left w:val="nil"/>
              <w:bottom w:val="single" w:sz="4" w:space="0" w:color="auto"/>
            </w:tcBorders>
          </w:tcPr>
          <w:p w:rsidR="00771637" w:rsidRPr="00526CF7" w:rsidRDefault="00771637" w:rsidP="0077163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9" w:type="dxa"/>
            <w:tcBorders>
              <w:top w:val="nil"/>
              <w:bottom w:val="single" w:sz="4" w:space="0" w:color="auto"/>
            </w:tcBorders>
            <w:vAlign w:val="center"/>
          </w:tcPr>
          <w:p w:rsidR="00771637" w:rsidRPr="00526CF7" w:rsidRDefault="00C953B7" w:rsidP="0077163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-white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771637" w:rsidRPr="00526CF7" w:rsidRDefault="00C953B7" w:rsidP="0077163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8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vAlign w:val="center"/>
          </w:tcPr>
          <w:p w:rsidR="00771637" w:rsidRPr="00526CF7" w:rsidRDefault="00C953B7" w:rsidP="00922D3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3 (5.4%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:rsidR="00771637" w:rsidRPr="00526CF7" w:rsidRDefault="00C953B7" w:rsidP="00922D3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5 (3.9%)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center"/>
          </w:tcPr>
          <w:p w:rsidR="00771637" w:rsidRPr="00526CF7" w:rsidRDefault="00771637" w:rsidP="0077163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771637" w:rsidRPr="00526CF7" w:rsidRDefault="00771637" w:rsidP="0077163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7F4F" w:rsidRPr="00526CF7" w:rsidTr="0097671C">
        <w:tc>
          <w:tcPr>
            <w:tcW w:w="1928" w:type="dxa"/>
            <w:tcBorders>
              <w:top w:val="single" w:sz="4" w:space="0" w:color="auto"/>
              <w:left w:val="nil"/>
              <w:bottom w:val="nil"/>
            </w:tcBorders>
          </w:tcPr>
          <w:p w:rsidR="001D7F4F" w:rsidRPr="00526CF7" w:rsidRDefault="00C953B7" w:rsidP="0077163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pression (age 18)</w:t>
            </w:r>
          </w:p>
        </w:tc>
        <w:tc>
          <w:tcPr>
            <w:tcW w:w="2149" w:type="dxa"/>
            <w:tcBorders>
              <w:top w:val="single" w:sz="4" w:space="0" w:color="auto"/>
              <w:bottom w:val="nil"/>
            </w:tcBorders>
            <w:vAlign w:val="center"/>
          </w:tcPr>
          <w:p w:rsidR="001D7F4F" w:rsidRPr="00526CF7" w:rsidRDefault="00C953B7" w:rsidP="0077163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1D7F4F" w:rsidRPr="00526CF7" w:rsidRDefault="00C953B7" w:rsidP="0077163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0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:rsidR="001D7F4F" w:rsidRPr="00526CF7" w:rsidRDefault="00C953B7" w:rsidP="00922D3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5 (8.8%)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:rsidR="001D7F4F" w:rsidRPr="00526CF7" w:rsidRDefault="00C953B7" w:rsidP="00922D3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5 (7.3%)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vAlign w:val="center"/>
          </w:tcPr>
          <w:p w:rsidR="001D7F4F" w:rsidRPr="00526CF7" w:rsidRDefault="00C953B7" w:rsidP="0077163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9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1D7F4F" w:rsidRPr="00526CF7" w:rsidRDefault="00C953B7" w:rsidP="0077163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2</w:t>
            </w:r>
          </w:p>
        </w:tc>
      </w:tr>
      <w:tr w:rsidR="001D7F4F" w:rsidRPr="00526CF7" w:rsidTr="0097671C">
        <w:tc>
          <w:tcPr>
            <w:tcW w:w="1928" w:type="dxa"/>
            <w:tcBorders>
              <w:top w:val="nil"/>
              <w:left w:val="nil"/>
              <w:bottom w:val="single" w:sz="4" w:space="0" w:color="auto"/>
            </w:tcBorders>
          </w:tcPr>
          <w:p w:rsidR="001D7F4F" w:rsidRPr="00526CF7" w:rsidRDefault="001D7F4F" w:rsidP="0077163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9" w:type="dxa"/>
            <w:tcBorders>
              <w:top w:val="nil"/>
              <w:bottom w:val="single" w:sz="4" w:space="0" w:color="auto"/>
            </w:tcBorders>
            <w:vAlign w:val="center"/>
          </w:tcPr>
          <w:p w:rsidR="001D7F4F" w:rsidRPr="00526CF7" w:rsidRDefault="00C953B7" w:rsidP="0077163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1D7F4F" w:rsidRPr="00526CF7" w:rsidRDefault="00C953B7" w:rsidP="0077163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,563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vAlign w:val="center"/>
          </w:tcPr>
          <w:p w:rsidR="001D7F4F" w:rsidRPr="00526CF7" w:rsidRDefault="00C953B7" w:rsidP="00922D3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094 (91.2%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:rsidR="001D7F4F" w:rsidRPr="00526CF7" w:rsidRDefault="00C953B7" w:rsidP="00922D3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469 (92.7%)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center"/>
          </w:tcPr>
          <w:p w:rsidR="001D7F4F" w:rsidRPr="00526CF7" w:rsidRDefault="001D7F4F" w:rsidP="0077163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1D7F4F" w:rsidRPr="00526CF7" w:rsidRDefault="001D7F4F" w:rsidP="0077163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7F4F" w:rsidRPr="00526CF7" w:rsidTr="0097671C">
        <w:tc>
          <w:tcPr>
            <w:tcW w:w="1928" w:type="dxa"/>
            <w:tcBorders>
              <w:top w:val="single" w:sz="4" w:space="0" w:color="auto"/>
              <w:left w:val="nil"/>
              <w:bottom w:val="nil"/>
            </w:tcBorders>
          </w:tcPr>
          <w:p w:rsidR="001D7F4F" w:rsidRPr="00526CF7" w:rsidRDefault="00C953B7" w:rsidP="0077163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xiety (age 18)</w:t>
            </w:r>
          </w:p>
        </w:tc>
        <w:tc>
          <w:tcPr>
            <w:tcW w:w="2149" w:type="dxa"/>
            <w:tcBorders>
              <w:top w:val="single" w:sz="4" w:space="0" w:color="auto"/>
              <w:bottom w:val="nil"/>
            </w:tcBorders>
            <w:vAlign w:val="center"/>
          </w:tcPr>
          <w:p w:rsidR="001D7F4F" w:rsidRPr="00526CF7" w:rsidRDefault="00C953B7" w:rsidP="0077163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1D7F4F" w:rsidRPr="00526CF7" w:rsidRDefault="00C953B7" w:rsidP="0077163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7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:rsidR="001D7F4F" w:rsidRPr="00526CF7" w:rsidRDefault="00C953B7" w:rsidP="0097671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4 (11.2%)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:rsidR="001D7F4F" w:rsidRPr="00526CF7" w:rsidRDefault="00C953B7" w:rsidP="00922D3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3 (11.0%)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vAlign w:val="center"/>
          </w:tcPr>
          <w:p w:rsidR="001D7F4F" w:rsidRPr="00526CF7" w:rsidRDefault="00C953B7" w:rsidP="0077163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1D7F4F" w:rsidRPr="00526CF7" w:rsidRDefault="00C953B7" w:rsidP="0077163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71</w:t>
            </w:r>
          </w:p>
        </w:tc>
      </w:tr>
      <w:tr w:rsidR="001D7F4F" w:rsidRPr="00526CF7" w:rsidTr="00BB3D3F">
        <w:tc>
          <w:tcPr>
            <w:tcW w:w="1928" w:type="dxa"/>
            <w:tcBorders>
              <w:top w:val="nil"/>
              <w:left w:val="nil"/>
              <w:bottom w:val="single" w:sz="4" w:space="0" w:color="auto"/>
            </w:tcBorders>
          </w:tcPr>
          <w:p w:rsidR="001D7F4F" w:rsidRPr="00526CF7" w:rsidRDefault="001D7F4F" w:rsidP="0077163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9" w:type="dxa"/>
            <w:tcBorders>
              <w:top w:val="nil"/>
              <w:bottom w:val="single" w:sz="4" w:space="0" w:color="auto"/>
            </w:tcBorders>
            <w:vAlign w:val="center"/>
          </w:tcPr>
          <w:p w:rsidR="001D7F4F" w:rsidRPr="00526CF7" w:rsidRDefault="00C953B7" w:rsidP="0077163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1D7F4F" w:rsidRPr="00526CF7" w:rsidRDefault="00C953B7" w:rsidP="0077163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,436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vAlign w:val="center"/>
          </w:tcPr>
          <w:p w:rsidR="001D7F4F" w:rsidRPr="00526CF7" w:rsidRDefault="00C953B7" w:rsidP="00922D3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065 (88.8%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:rsidR="001D7F4F" w:rsidRPr="00526CF7" w:rsidRDefault="00C953B7" w:rsidP="00922D3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371 (89.0%)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center"/>
          </w:tcPr>
          <w:p w:rsidR="001D7F4F" w:rsidRPr="00526CF7" w:rsidRDefault="001D7F4F" w:rsidP="0077163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1D7F4F" w:rsidRPr="00526CF7" w:rsidRDefault="001D7F4F" w:rsidP="0077163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7F4F" w:rsidRPr="00526CF7" w:rsidTr="00BB3D3F">
        <w:tc>
          <w:tcPr>
            <w:tcW w:w="1928" w:type="dxa"/>
            <w:tcBorders>
              <w:top w:val="single" w:sz="4" w:space="0" w:color="auto"/>
              <w:left w:val="nil"/>
              <w:bottom w:val="nil"/>
            </w:tcBorders>
          </w:tcPr>
          <w:p w:rsidR="001D7F4F" w:rsidRPr="00526CF7" w:rsidRDefault="00C953B7" w:rsidP="0077163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st year self-harm (age 18)</w:t>
            </w:r>
          </w:p>
        </w:tc>
        <w:tc>
          <w:tcPr>
            <w:tcW w:w="2149" w:type="dxa"/>
            <w:tcBorders>
              <w:top w:val="single" w:sz="4" w:space="0" w:color="auto"/>
              <w:bottom w:val="nil"/>
            </w:tcBorders>
            <w:vAlign w:val="center"/>
          </w:tcPr>
          <w:p w:rsidR="001D7F4F" w:rsidRPr="00526CF7" w:rsidRDefault="00C953B7" w:rsidP="0002780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1D7F4F" w:rsidRPr="00526CF7" w:rsidRDefault="00C953B7" w:rsidP="0077163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1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:rsidR="001D7F4F" w:rsidRPr="00526CF7" w:rsidRDefault="00C953B7" w:rsidP="00922D3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6 (8.0%)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:rsidR="001D7F4F" w:rsidRPr="00526CF7" w:rsidRDefault="00C953B7" w:rsidP="00922D3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5 (9.6%)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vAlign w:val="center"/>
          </w:tcPr>
          <w:p w:rsidR="001D7F4F" w:rsidRPr="00526CF7" w:rsidRDefault="00C953B7" w:rsidP="0077163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5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1D7F4F" w:rsidRPr="00526CF7" w:rsidRDefault="00C953B7" w:rsidP="0077163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7</w:t>
            </w:r>
          </w:p>
        </w:tc>
      </w:tr>
      <w:tr w:rsidR="001D7F4F" w:rsidRPr="00526CF7" w:rsidTr="00BB3D3F">
        <w:tc>
          <w:tcPr>
            <w:tcW w:w="1928" w:type="dxa"/>
            <w:tcBorders>
              <w:top w:val="nil"/>
              <w:left w:val="nil"/>
              <w:bottom w:val="nil"/>
            </w:tcBorders>
          </w:tcPr>
          <w:p w:rsidR="001D7F4F" w:rsidRPr="00526CF7" w:rsidRDefault="001D7F4F" w:rsidP="0077163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9" w:type="dxa"/>
            <w:tcBorders>
              <w:top w:val="nil"/>
              <w:bottom w:val="nil"/>
            </w:tcBorders>
            <w:vAlign w:val="center"/>
          </w:tcPr>
          <w:p w:rsidR="001D7F4F" w:rsidRPr="00526CF7" w:rsidRDefault="00C953B7" w:rsidP="0002780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1D7F4F" w:rsidRPr="00526CF7" w:rsidRDefault="00C953B7" w:rsidP="0077163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,512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1D7F4F" w:rsidRPr="00526CF7" w:rsidRDefault="00C953B7" w:rsidP="00922D3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103 (92.0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1D7F4F" w:rsidRPr="00526CF7" w:rsidRDefault="00C953B7" w:rsidP="00922D3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409 (90.4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1D7F4F" w:rsidRPr="00526CF7" w:rsidRDefault="001D7F4F" w:rsidP="0077163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vAlign w:val="center"/>
          </w:tcPr>
          <w:p w:rsidR="001D7F4F" w:rsidRPr="00526CF7" w:rsidRDefault="001D7F4F" w:rsidP="0077163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771637" w:rsidRPr="00526CF7" w:rsidRDefault="00771637" w:rsidP="00771637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771637" w:rsidRPr="00526CF7" w:rsidRDefault="00C953B7" w:rsidP="00F00C68">
      <w:pPr>
        <w:spacing w:line="240" w:lineRule="auto"/>
        <w:rPr>
          <w:rFonts w:ascii="Times New Roman" w:hAnsi="Times New Roman" w:cs="Times New Roman"/>
          <w:i/>
          <w:sz w:val="20"/>
          <w:szCs w:val="20"/>
        </w:rPr>
      </w:pPr>
      <w:r>
        <w:rPr>
          <w:rFonts w:ascii="Times New Roman" w:hAnsi="Times New Roman" w:cs="Times New Roman"/>
          <w:i/>
          <w:sz w:val="20"/>
          <w:szCs w:val="20"/>
        </w:rPr>
        <w:t>*Comparison amongst those sent the questionnaire (N=8,525)</w:t>
      </w:r>
    </w:p>
    <w:p w:rsidR="00375C72" w:rsidRPr="00526CF7" w:rsidRDefault="00C953B7" w:rsidP="00375C72">
      <w:pPr>
        <w:spacing w:line="240" w:lineRule="auto"/>
        <w:rPr>
          <w:rFonts w:ascii="Times New Roman" w:hAnsi="Times New Roman" w:cs="Times New Roman"/>
          <w:i/>
          <w:sz w:val="20"/>
          <w:szCs w:val="20"/>
        </w:rPr>
      </w:pPr>
      <w:r>
        <w:rPr>
          <w:rFonts w:ascii="Times New Roman" w:hAnsi="Times New Roman" w:cs="Times New Roman"/>
          <w:i/>
          <w:sz w:val="20"/>
          <w:szCs w:val="20"/>
        </w:rPr>
        <w:t>Information on mental health at 18 years is missing for over 50% of participants</w:t>
      </w:r>
    </w:p>
    <w:p w:rsidR="00771637" w:rsidRPr="00526CF7" w:rsidRDefault="00771637" w:rsidP="00771637">
      <w:pPr>
        <w:rPr>
          <w:rFonts w:ascii="Times New Roman" w:hAnsi="Times New Roman" w:cs="Times New Roman"/>
          <w:b/>
          <w:sz w:val="20"/>
          <w:szCs w:val="20"/>
        </w:rPr>
      </w:pPr>
    </w:p>
    <w:p w:rsidR="00771637" w:rsidRPr="00526CF7" w:rsidRDefault="00771637" w:rsidP="00771637">
      <w:pPr>
        <w:rPr>
          <w:rFonts w:ascii="Times New Roman" w:hAnsi="Times New Roman" w:cs="Times New Roman"/>
          <w:b/>
          <w:sz w:val="20"/>
          <w:szCs w:val="20"/>
        </w:rPr>
        <w:sectPr w:rsidR="00771637" w:rsidRPr="00526CF7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:rsidR="00435D41" w:rsidRPr="00526CF7" w:rsidRDefault="00C953B7" w:rsidP="00435D41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t>Supplementary Table 2: Proportions of male and female participants who had a) encountered sites with suicide / self-harm related content</w:t>
      </w:r>
      <w:r w:rsidR="00E2041D">
        <w:rPr>
          <w:rFonts w:ascii="Times New Roman" w:hAnsi="Times New Roman" w:cs="Times New Roman"/>
          <w:b/>
          <w:sz w:val="20"/>
          <w:szCs w:val="20"/>
        </w:rPr>
        <w:t>,</w:t>
      </w:r>
      <w:r>
        <w:rPr>
          <w:rFonts w:ascii="Times New Roman" w:hAnsi="Times New Roman" w:cs="Times New Roman"/>
          <w:b/>
          <w:sz w:val="20"/>
          <w:szCs w:val="20"/>
        </w:rPr>
        <w:t xml:space="preserve"> or b) searched the Internet for information about suicide / self-harm, or c) discussed self-harm or suicidal feelings using the Internet, and the types of sites they encountered: A comparison of original complete case and weighted analysis</w:t>
      </w:r>
    </w:p>
    <w:p w:rsidR="00435D41" w:rsidRPr="00526CF7" w:rsidRDefault="00435D41" w:rsidP="00435D41">
      <w:pPr>
        <w:rPr>
          <w:rFonts w:ascii="Times New Roman" w:hAnsi="Times New Roman" w:cs="Times New Roman"/>
          <w:b/>
          <w:sz w:val="20"/>
          <w:szCs w:val="20"/>
        </w:rPr>
      </w:pPr>
    </w:p>
    <w:tbl>
      <w:tblPr>
        <w:tblStyle w:val="TableGrid"/>
        <w:tblW w:w="1244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920"/>
        <w:gridCol w:w="1024"/>
        <w:gridCol w:w="1200"/>
        <w:gridCol w:w="1036"/>
        <w:gridCol w:w="1134"/>
        <w:gridCol w:w="993"/>
        <w:gridCol w:w="1134"/>
      </w:tblGrid>
      <w:tr w:rsidR="00435D41" w:rsidRPr="00526CF7" w:rsidTr="005E3EEC">
        <w:tc>
          <w:tcPr>
            <w:tcW w:w="5920" w:type="dxa"/>
            <w:vMerge w:val="restart"/>
            <w:tcBorders>
              <w:right w:val="single" w:sz="4" w:space="0" w:color="auto"/>
            </w:tcBorders>
          </w:tcPr>
          <w:p w:rsidR="00435D41" w:rsidRPr="00526CF7" w:rsidRDefault="00435D41" w:rsidP="005E3E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4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5D41" w:rsidRPr="00526CF7" w:rsidRDefault="00C953B7" w:rsidP="005E3EE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tal sample</w:t>
            </w:r>
          </w:p>
          <w:p w:rsidR="00435D41" w:rsidRPr="00526CF7" w:rsidRDefault="00435D41" w:rsidP="005E3EE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5D41" w:rsidRPr="00526CF7" w:rsidRDefault="00C953B7" w:rsidP="005E3EE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s</w:t>
            </w:r>
          </w:p>
          <w:p w:rsidR="00435D41" w:rsidRPr="00526CF7" w:rsidRDefault="00435D41" w:rsidP="005E3EE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:rsidR="00435D41" w:rsidRPr="00526CF7" w:rsidRDefault="00C953B7" w:rsidP="005E3EE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s</w:t>
            </w:r>
          </w:p>
          <w:p w:rsidR="00435D41" w:rsidRPr="00526CF7" w:rsidRDefault="00435D41" w:rsidP="005E3EE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5D41" w:rsidRPr="00526CF7" w:rsidTr="005E3EEC">
        <w:tc>
          <w:tcPr>
            <w:tcW w:w="5920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435D41" w:rsidRPr="00526CF7" w:rsidRDefault="00435D41" w:rsidP="005E3E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5D41" w:rsidRPr="00526CF7" w:rsidRDefault="00C953B7" w:rsidP="005E3E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riginal</w:t>
            </w:r>
          </w:p>
        </w:tc>
        <w:tc>
          <w:tcPr>
            <w:tcW w:w="12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5D41" w:rsidRPr="00526CF7" w:rsidRDefault="00C953B7" w:rsidP="005E3E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eighted</w:t>
            </w:r>
          </w:p>
        </w:tc>
        <w:tc>
          <w:tcPr>
            <w:tcW w:w="103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5D41" w:rsidRPr="00526CF7" w:rsidRDefault="00C953B7" w:rsidP="005E3E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riginal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5D41" w:rsidRPr="00526CF7" w:rsidRDefault="00C953B7" w:rsidP="005E3E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eighted</w:t>
            </w:r>
          </w:p>
        </w:tc>
        <w:tc>
          <w:tcPr>
            <w:tcW w:w="9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5D41" w:rsidRPr="00526CF7" w:rsidRDefault="00C953B7" w:rsidP="005E3E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riginal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</w:tcPr>
          <w:p w:rsidR="00435D41" w:rsidRPr="00526CF7" w:rsidRDefault="00C953B7" w:rsidP="005E3E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eighted</w:t>
            </w:r>
          </w:p>
        </w:tc>
      </w:tr>
      <w:tr w:rsidR="00435D41" w:rsidRPr="00526CF7" w:rsidTr="005E3EEC">
        <w:tc>
          <w:tcPr>
            <w:tcW w:w="5920" w:type="dxa"/>
            <w:tcBorders>
              <w:top w:val="single" w:sz="4" w:space="0" w:color="auto"/>
              <w:right w:val="single" w:sz="4" w:space="0" w:color="auto"/>
            </w:tcBorders>
          </w:tcPr>
          <w:p w:rsidR="00435D41" w:rsidRPr="00526CF7" w:rsidRDefault="00C953B7" w:rsidP="005E3EEC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ny suicide/self-harm related Internet use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35D41" w:rsidRPr="00526CF7" w:rsidRDefault="00C953B7" w:rsidP="005E3E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.5%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35D41" w:rsidRPr="00526CF7" w:rsidRDefault="00C953B7" w:rsidP="005E3E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.3%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35D41" w:rsidRPr="00526CF7" w:rsidRDefault="00C953B7" w:rsidP="005E3E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.1%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35D41" w:rsidRPr="00526CF7" w:rsidRDefault="00C953B7" w:rsidP="005E3E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.3%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35D41" w:rsidRPr="00526CF7" w:rsidRDefault="00C953B7" w:rsidP="005E3E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.9%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</w:tcPr>
          <w:p w:rsidR="00435D41" w:rsidRPr="00526CF7" w:rsidRDefault="00C953B7" w:rsidP="005E3E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0%</w:t>
            </w:r>
          </w:p>
        </w:tc>
      </w:tr>
      <w:tr w:rsidR="00435D41" w:rsidRPr="00526CF7" w:rsidTr="005E3EEC">
        <w:tc>
          <w:tcPr>
            <w:tcW w:w="5920" w:type="dxa"/>
            <w:tcBorders>
              <w:right w:val="single" w:sz="4" w:space="0" w:color="auto"/>
            </w:tcBorders>
          </w:tcPr>
          <w:p w:rsidR="00435D41" w:rsidRPr="005C15CF" w:rsidRDefault="00C953B7" w:rsidP="005E3E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5CF">
              <w:rPr>
                <w:rFonts w:ascii="Times New Roman" w:hAnsi="Times New Roman" w:cs="Times New Roman"/>
                <w:sz w:val="20"/>
                <w:szCs w:val="20"/>
              </w:rPr>
              <w:t>Seen sites/ chatrooms discussing suicide / self-harm</w:t>
            </w:r>
          </w:p>
        </w:tc>
        <w:tc>
          <w:tcPr>
            <w:tcW w:w="1024" w:type="dxa"/>
            <w:tcBorders>
              <w:left w:val="single" w:sz="4" w:space="0" w:color="auto"/>
              <w:right w:val="single" w:sz="4" w:space="0" w:color="auto"/>
            </w:tcBorders>
          </w:tcPr>
          <w:p w:rsidR="00435D41" w:rsidRPr="00526CF7" w:rsidRDefault="00C953B7" w:rsidP="005E3E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9%</w:t>
            </w:r>
          </w:p>
        </w:tc>
        <w:tc>
          <w:tcPr>
            <w:tcW w:w="1200" w:type="dxa"/>
            <w:tcBorders>
              <w:left w:val="single" w:sz="4" w:space="0" w:color="auto"/>
              <w:right w:val="single" w:sz="4" w:space="0" w:color="auto"/>
            </w:tcBorders>
          </w:tcPr>
          <w:p w:rsidR="00435D41" w:rsidRPr="00526CF7" w:rsidRDefault="00C953B7" w:rsidP="005E3E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3%</w:t>
            </w:r>
          </w:p>
        </w:tc>
        <w:tc>
          <w:tcPr>
            <w:tcW w:w="1036" w:type="dxa"/>
            <w:tcBorders>
              <w:left w:val="single" w:sz="4" w:space="0" w:color="auto"/>
              <w:right w:val="single" w:sz="4" w:space="0" w:color="auto"/>
            </w:tcBorders>
          </w:tcPr>
          <w:p w:rsidR="00435D41" w:rsidRPr="00526CF7" w:rsidRDefault="00C953B7" w:rsidP="005E3E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4%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435D41" w:rsidRPr="00526CF7" w:rsidRDefault="00C953B7" w:rsidP="005E3E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5%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</w:tcPr>
          <w:p w:rsidR="00435D41" w:rsidRPr="00526CF7" w:rsidRDefault="00C953B7" w:rsidP="005E3E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9%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435D41" w:rsidRPr="00526CF7" w:rsidRDefault="00C953B7" w:rsidP="005E3E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9%</w:t>
            </w:r>
          </w:p>
        </w:tc>
      </w:tr>
      <w:tr w:rsidR="00435D41" w:rsidRPr="00526CF7" w:rsidTr="005E3EEC">
        <w:tc>
          <w:tcPr>
            <w:tcW w:w="5920" w:type="dxa"/>
            <w:tcBorders>
              <w:right w:val="single" w:sz="4" w:space="0" w:color="auto"/>
            </w:tcBorders>
          </w:tcPr>
          <w:p w:rsidR="00435D41" w:rsidRPr="005C15CF" w:rsidRDefault="00C953B7" w:rsidP="005E3E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5CF">
              <w:rPr>
                <w:rFonts w:ascii="Times New Roman" w:hAnsi="Times New Roman" w:cs="Times New Roman"/>
                <w:sz w:val="20"/>
                <w:szCs w:val="20"/>
              </w:rPr>
              <w:t>Looked for information about self-harm using search engine</w:t>
            </w:r>
          </w:p>
        </w:tc>
        <w:tc>
          <w:tcPr>
            <w:tcW w:w="1024" w:type="dxa"/>
            <w:tcBorders>
              <w:left w:val="single" w:sz="4" w:space="0" w:color="auto"/>
              <w:right w:val="single" w:sz="4" w:space="0" w:color="auto"/>
            </w:tcBorders>
          </w:tcPr>
          <w:p w:rsidR="00435D41" w:rsidRPr="00526CF7" w:rsidRDefault="00C953B7" w:rsidP="005E3E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2%</w:t>
            </w:r>
          </w:p>
        </w:tc>
        <w:tc>
          <w:tcPr>
            <w:tcW w:w="1200" w:type="dxa"/>
            <w:tcBorders>
              <w:left w:val="single" w:sz="4" w:space="0" w:color="auto"/>
              <w:right w:val="single" w:sz="4" w:space="0" w:color="auto"/>
            </w:tcBorders>
          </w:tcPr>
          <w:p w:rsidR="00435D41" w:rsidRPr="00526CF7" w:rsidRDefault="00C953B7" w:rsidP="005E3E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0%</w:t>
            </w:r>
          </w:p>
        </w:tc>
        <w:tc>
          <w:tcPr>
            <w:tcW w:w="1036" w:type="dxa"/>
            <w:tcBorders>
              <w:left w:val="single" w:sz="4" w:space="0" w:color="auto"/>
              <w:right w:val="single" w:sz="4" w:space="0" w:color="auto"/>
            </w:tcBorders>
          </w:tcPr>
          <w:p w:rsidR="00435D41" w:rsidRPr="00526CF7" w:rsidRDefault="00C953B7" w:rsidP="005E3E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3%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435D41" w:rsidRPr="00526CF7" w:rsidRDefault="00C953B7" w:rsidP="005E3E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9%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</w:tcPr>
          <w:p w:rsidR="00435D41" w:rsidRPr="00526CF7" w:rsidRDefault="00C953B7" w:rsidP="005E3E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0%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435D41" w:rsidRPr="00526CF7" w:rsidRDefault="00C953B7" w:rsidP="005E3E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8%</w:t>
            </w:r>
          </w:p>
        </w:tc>
      </w:tr>
      <w:tr w:rsidR="00435D41" w:rsidRPr="00526CF7" w:rsidTr="005E3EEC">
        <w:tc>
          <w:tcPr>
            <w:tcW w:w="5920" w:type="dxa"/>
            <w:tcBorders>
              <w:right w:val="single" w:sz="4" w:space="0" w:color="auto"/>
            </w:tcBorders>
          </w:tcPr>
          <w:p w:rsidR="00435D41" w:rsidRPr="005C15CF" w:rsidRDefault="00C953B7" w:rsidP="005E3E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5CF">
              <w:rPr>
                <w:rFonts w:ascii="Times New Roman" w:hAnsi="Times New Roman" w:cs="Times New Roman"/>
                <w:sz w:val="20"/>
                <w:szCs w:val="20"/>
              </w:rPr>
              <w:t>Looked for information about suicide using search engine</w:t>
            </w:r>
          </w:p>
        </w:tc>
        <w:tc>
          <w:tcPr>
            <w:tcW w:w="1024" w:type="dxa"/>
            <w:tcBorders>
              <w:left w:val="single" w:sz="4" w:space="0" w:color="auto"/>
              <w:right w:val="single" w:sz="4" w:space="0" w:color="auto"/>
            </w:tcBorders>
          </w:tcPr>
          <w:p w:rsidR="00435D41" w:rsidRPr="00526CF7" w:rsidRDefault="00C953B7" w:rsidP="005E3E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5%</w:t>
            </w:r>
          </w:p>
        </w:tc>
        <w:tc>
          <w:tcPr>
            <w:tcW w:w="1200" w:type="dxa"/>
            <w:tcBorders>
              <w:left w:val="single" w:sz="4" w:space="0" w:color="auto"/>
              <w:right w:val="single" w:sz="4" w:space="0" w:color="auto"/>
            </w:tcBorders>
          </w:tcPr>
          <w:p w:rsidR="00435D41" w:rsidRPr="00526CF7" w:rsidRDefault="00C953B7" w:rsidP="005E3E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4%</w:t>
            </w:r>
          </w:p>
        </w:tc>
        <w:tc>
          <w:tcPr>
            <w:tcW w:w="1036" w:type="dxa"/>
            <w:tcBorders>
              <w:left w:val="single" w:sz="4" w:space="0" w:color="auto"/>
              <w:right w:val="single" w:sz="4" w:space="0" w:color="auto"/>
            </w:tcBorders>
          </w:tcPr>
          <w:p w:rsidR="00435D41" w:rsidRPr="00526CF7" w:rsidRDefault="00C953B7" w:rsidP="005E3E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5%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435D41" w:rsidRPr="00526CF7" w:rsidRDefault="00C953B7" w:rsidP="005E3E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9%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</w:tcPr>
          <w:p w:rsidR="00435D41" w:rsidRPr="00526CF7" w:rsidRDefault="00C953B7" w:rsidP="005E3E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2%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435D41" w:rsidRPr="00526CF7" w:rsidRDefault="00C953B7" w:rsidP="005E3E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8%</w:t>
            </w:r>
          </w:p>
        </w:tc>
      </w:tr>
      <w:tr w:rsidR="00435D41" w:rsidRPr="00526CF7" w:rsidTr="005E3EEC">
        <w:tc>
          <w:tcPr>
            <w:tcW w:w="5920" w:type="dxa"/>
            <w:tcBorders>
              <w:right w:val="single" w:sz="4" w:space="0" w:color="auto"/>
            </w:tcBorders>
          </w:tcPr>
          <w:p w:rsidR="00435D41" w:rsidRPr="005C15CF" w:rsidRDefault="00C953B7" w:rsidP="005E3E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5CF">
              <w:rPr>
                <w:rFonts w:ascii="Times New Roman" w:hAnsi="Times New Roman" w:cs="Times New Roman"/>
                <w:sz w:val="20"/>
                <w:szCs w:val="20"/>
              </w:rPr>
              <w:t>Used Internet to discuss self-harm or suicidal feelings</w:t>
            </w:r>
          </w:p>
        </w:tc>
        <w:tc>
          <w:tcPr>
            <w:tcW w:w="1024" w:type="dxa"/>
            <w:tcBorders>
              <w:left w:val="single" w:sz="4" w:space="0" w:color="auto"/>
              <w:right w:val="single" w:sz="4" w:space="0" w:color="auto"/>
            </w:tcBorders>
          </w:tcPr>
          <w:p w:rsidR="00435D41" w:rsidRPr="00526CF7" w:rsidRDefault="00C953B7" w:rsidP="005E3E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1%</w:t>
            </w:r>
          </w:p>
        </w:tc>
        <w:tc>
          <w:tcPr>
            <w:tcW w:w="1200" w:type="dxa"/>
            <w:tcBorders>
              <w:left w:val="single" w:sz="4" w:space="0" w:color="auto"/>
              <w:right w:val="single" w:sz="4" w:space="0" w:color="auto"/>
            </w:tcBorders>
          </w:tcPr>
          <w:p w:rsidR="00435D41" w:rsidRPr="00526CF7" w:rsidRDefault="00C953B7" w:rsidP="005E3E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2%</w:t>
            </w:r>
          </w:p>
        </w:tc>
        <w:tc>
          <w:tcPr>
            <w:tcW w:w="1036" w:type="dxa"/>
            <w:tcBorders>
              <w:left w:val="single" w:sz="4" w:space="0" w:color="auto"/>
              <w:right w:val="single" w:sz="4" w:space="0" w:color="auto"/>
            </w:tcBorders>
          </w:tcPr>
          <w:p w:rsidR="00435D41" w:rsidRPr="00526CF7" w:rsidRDefault="00C953B7" w:rsidP="005E3E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7%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435D41" w:rsidRPr="00526CF7" w:rsidRDefault="00C953B7" w:rsidP="005E3E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4%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</w:tcPr>
          <w:p w:rsidR="00435D41" w:rsidRPr="00526CF7" w:rsidRDefault="00C953B7" w:rsidP="005E3E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9%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435D41" w:rsidRPr="00526CF7" w:rsidRDefault="00C953B7" w:rsidP="005E3E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8%</w:t>
            </w:r>
          </w:p>
        </w:tc>
      </w:tr>
      <w:tr w:rsidR="00435D41" w:rsidRPr="00526CF7" w:rsidTr="005E3EEC">
        <w:tc>
          <w:tcPr>
            <w:tcW w:w="5920" w:type="dxa"/>
            <w:tcBorders>
              <w:right w:val="single" w:sz="4" w:space="0" w:color="auto"/>
            </w:tcBorders>
          </w:tcPr>
          <w:p w:rsidR="00435D41" w:rsidRPr="005C15CF" w:rsidRDefault="00435D41" w:rsidP="005E3EEC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4" w:type="dxa"/>
            <w:tcBorders>
              <w:left w:val="single" w:sz="4" w:space="0" w:color="auto"/>
              <w:right w:val="single" w:sz="4" w:space="0" w:color="auto"/>
            </w:tcBorders>
          </w:tcPr>
          <w:p w:rsidR="00435D41" w:rsidRPr="00526CF7" w:rsidRDefault="00435D41" w:rsidP="005E3E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left w:val="single" w:sz="4" w:space="0" w:color="auto"/>
              <w:right w:val="single" w:sz="4" w:space="0" w:color="auto"/>
            </w:tcBorders>
          </w:tcPr>
          <w:p w:rsidR="00435D41" w:rsidRPr="00526CF7" w:rsidRDefault="00435D41" w:rsidP="005E3E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left w:val="single" w:sz="4" w:space="0" w:color="auto"/>
              <w:right w:val="single" w:sz="4" w:space="0" w:color="auto"/>
            </w:tcBorders>
          </w:tcPr>
          <w:p w:rsidR="00435D41" w:rsidRPr="00526CF7" w:rsidRDefault="00435D41" w:rsidP="005E3E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435D41" w:rsidRPr="00526CF7" w:rsidRDefault="00435D41" w:rsidP="005E3E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</w:tcPr>
          <w:p w:rsidR="00435D41" w:rsidRPr="00526CF7" w:rsidRDefault="00435D41" w:rsidP="005E3E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435D41" w:rsidRPr="00526CF7" w:rsidRDefault="00435D41" w:rsidP="005E3E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5D41" w:rsidRPr="00526CF7" w:rsidTr="005E3EEC">
        <w:tc>
          <w:tcPr>
            <w:tcW w:w="5920" w:type="dxa"/>
            <w:tcBorders>
              <w:right w:val="single" w:sz="4" w:space="0" w:color="auto"/>
            </w:tcBorders>
          </w:tcPr>
          <w:p w:rsidR="00435D41" w:rsidRPr="005C15CF" w:rsidRDefault="00C953B7" w:rsidP="005E3EEC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15CF">
              <w:rPr>
                <w:rFonts w:ascii="Times New Roman" w:hAnsi="Times New Roman" w:cs="Times New Roman"/>
                <w:b/>
                <w:sz w:val="20"/>
                <w:szCs w:val="20"/>
              </w:rPr>
              <w:t>Type of site</w:t>
            </w:r>
          </w:p>
        </w:tc>
        <w:tc>
          <w:tcPr>
            <w:tcW w:w="1024" w:type="dxa"/>
            <w:tcBorders>
              <w:left w:val="single" w:sz="4" w:space="0" w:color="auto"/>
              <w:right w:val="single" w:sz="4" w:space="0" w:color="auto"/>
            </w:tcBorders>
          </w:tcPr>
          <w:p w:rsidR="00435D41" w:rsidRPr="00526CF7" w:rsidRDefault="00435D41" w:rsidP="005E3E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left w:val="single" w:sz="4" w:space="0" w:color="auto"/>
              <w:right w:val="single" w:sz="4" w:space="0" w:color="auto"/>
            </w:tcBorders>
          </w:tcPr>
          <w:p w:rsidR="00435D41" w:rsidRPr="00526CF7" w:rsidRDefault="00435D41" w:rsidP="005E3E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left w:val="single" w:sz="4" w:space="0" w:color="auto"/>
              <w:right w:val="single" w:sz="4" w:space="0" w:color="auto"/>
            </w:tcBorders>
          </w:tcPr>
          <w:p w:rsidR="00435D41" w:rsidRPr="00526CF7" w:rsidRDefault="00435D41" w:rsidP="005E3E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435D41" w:rsidRPr="00526CF7" w:rsidRDefault="00435D41" w:rsidP="005E3E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</w:tcPr>
          <w:p w:rsidR="00435D41" w:rsidRPr="00526CF7" w:rsidRDefault="00435D41" w:rsidP="005E3E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435D41" w:rsidRPr="00526CF7" w:rsidRDefault="00435D41" w:rsidP="005E3E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5D41" w:rsidRPr="00526CF7" w:rsidTr="005E3EEC">
        <w:tc>
          <w:tcPr>
            <w:tcW w:w="5920" w:type="dxa"/>
            <w:tcBorders>
              <w:right w:val="single" w:sz="4" w:space="0" w:color="auto"/>
            </w:tcBorders>
          </w:tcPr>
          <w:p w:rsidR="00435D41" w:rsidRPr="005C15CF" w:rsidRDefault="00C953B7" w:rsidP="005E3E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5CF">
              <w:rPr>
                <w:rFonts w:ascii="Times New Roman" w:hAnsi="Times New Roman" w:cs="Times New Roman"/>
                <w:sz w:val="20"/>
                <w:szCs w:val="20"/>
              </w:rPr>
              <w:t>News reports about people who have hurt or killed themselves</w:t>
            </w:r>
          </w:p>
        </w:tc>
        <w:tc>
          <w:tcPr>
            <w:tcW w:w="1024" w:type="dxa"/>
            <w:tcBorders>
              <w:left w:val="single" w:sz="4" w:space="0" w:color="auto"/>
              <w:right w:val="single" w:sz="4" w:space="0" w:color="auto"/>
            </w:tcBorders>
          </w:tcPr>
          <w:p w:rsidR="00435D41" w:rsidRPr="00526CF7" w:rsidRDefault="00C953B7" w:rsidP="005E3E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8%</w:t>
            </w:r>
          </w:p>
        </w:tc>
        <w:tc>
          <w:tcPr>
            <w:tcW w:w="1200" w:type="dxa"/>
            <w:tcBorders>
              <w:left w:val="single" w:sz="4" w:space="0" w:color="auto"/>
              <w:right w:val="single" w:sz="4" w:space="0" w:color="auto"/>
            </w:tcBorders>
          </w:tcPr>
          <w:p w:rsidR="00435D41" w:rsidRPr="00526CF7" w:rsidRDefault="00C953B7" w:rsidP="005E3E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0%</w:t>
            </w:r>
          </w:p>
        </w:tc>
        <w:tc>
          <w:tcPr>
            <w:tcW w:w="1036" w:type="dxa"/>
            <w:tcBorders>
              <w:left w:val="single" w:sz="4" w:space="0" w:color="auto"/>
              <w:right w:val="single" w:sz="4" w:space="0" w:color="auto"/>
            </w:tcBorders>
          </w:tcPr>
          <w:p w:rsidR="00435D41" w:rsidRPr="00526CF7" w:rsidRDefault="00C953B7" w:rsidP="005E3E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4%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435D41" w:rsidRPr="00526CF7" w:rsidRDefault="00C953B7" w:rsidP="005E3E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6%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</w:tcPr>
          <w:p w:rsidR="00435D41" w:rsidRPr="00526CF7" w:rsidRDefault="00C953B7" w:rsidP="005E3E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7%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435D41" w:rsidRPr="00526CF7" w:rsidRDefault="00C953B7" w:rsidP="005E3E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4%</w:t>
            </w:r>
          </w:p>
        </w:tc>
      </w:tr>
      <w:tr w:rsidR="00435D41" w:rsidRPr="00526CF7" w:rsidTr="005E3EEC">
        <w:tc>
          <w:tcPr>
            <w:tcW w:w="5920" w:type="dxa"/>
            <w:tcBorders>
              <w:right w:val="single" w:sz="4" w:space="0" w:color="auto"/>
            </w:tcBorders>
          </w:tcPr>
          <w:p w:rsidR="00435D41" w:rsidRPr="005C15CF" w:rsidRDefault="00C953B7" w:rsidP="005E3E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5CF">
              <w:rPr>
                <w:rFonts w:ascii="Times New Roman" w:hAnsi="Times New Roman" w:cs="Times New Roman"/>
                <w:sz w:val="20"/>
                <w:szCs w:val="20"/>
              </w:rPr>
              <w:t>Personal accounts of people who have hurt themselves</w:t>
            </w:r>
          </w:p>
        </w:tc>
        <w:tc>
          <w:tcPr>
            <w:tcW w:w="1024" w:type="dxa"/>
            <w:tcBorders>
              <w:left w:val="single" w:sz="4" w:space="0" w:color="auto"/>
              <w:right w:val="single" w:sz="4" w:space="0" w:color="auto"/>
            </w:tcBorders>
          </w:tcPr>
          <w:p w:rsidR="00435D41" w:rsidRPr="00526CF7" w:rsidRDefault="00C953B7" w:rsidP="005E3E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1%</w:t>
            </w:r>
          </w:p>
        </w:tc>
        <w:tc>
          <w:tcPr>
            <w:tcW w:w="1200" w:type="dxa"/>
            <w:tcBorders>
              <w:left w:val="single" w:sz="4" w:space="0" w:color="auto"/>
              <w:right w:val="single" w:sz="4" w:space="0" w:color="auto"/>
            </w:tcBorders>
          </w:tcPr>
          <w:p w:rsidR="00435D41" w:rsidRPr="00526CF7" w:rsidRDefault="00C953B7" w:rsidP="005E3E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5%</w:t>
            </w:r>
          </w:p>
        </w:tc>
        <w:tc>
          <w:tcPr>
            <w:tcW w:w="1036" w:type="dxa"/>
            <w:tcBorders>
              <w:left w:val="single" w:sz="4" w:space="0" w:color="auto"/>
              <w:right w:val="single" w:sz="4" w:space="0" w:color="auto"/>
            </w:tcBorders>
          </w:tcPr>
          <w:p w:rsidR="00435D41" w:rsidRPr="00526CF7" w:rsidRDefault="00C953B7" w:rsidP="005E3E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9%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435D41" w:rsidRPr="00526CF7" w:rsidRDefault="00C953B7" w:rsidP="005E3E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2%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</w:tcPr>
          <w:p w:rsidR="00435D41" w:rsidRPr="00526CF7" w:rsidRDefault="00C953B7" w:rsidP="005E3E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8%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435D41" w:rsidRPr="00526CF7" w:rsidRDefault="00C953B7" w:rsidP="005E3E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6%</w:t>
            </w:r>
          </w:p>
        </w:tc>
      </w:tr>
      <w:tr w:rsidR="00435D41" w:rsidRPr="00526CF7" w:rsidTr="005E3EEC">
        <w:tc>
          <w:tcPr>
            <w:tcW w:w="5920" w:type="dxa"/>
            <w:tcBorders>
              <w:right w:val="single" w:sz="4" w:space="0" w:color="auto"/>
            </w:tcBorders>
          </w:tcPr>
          <w:p w:rsidR="00435D41" w:rsidRPr="005C15CF" w:rsidRDefault="00C953B7" w:rsidP="005E3E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5CF">
              <w:rPr>
                <w:rFonts w:ascii="Times New Roman" w:hAnsi="Times New Roman" w:cs="Times New Roman"/>
                <w:sz w:val="20"/>
                <w:szCs w:val="20"/>
              </w:rPr>
              <w:t>General information about self-harm or suicide</w:t>
            </w:r>
          </w:p>
        </w:tc>
        <w:tc>
          <w:tcPr>
            <w:tcW w:w="1024" w:type="dxa"/>
            <w:tcBorders>
              <w:left w:val="single" w:sz="4" w:space="0" w:color="auto"/>
              <w:right w:val="single" w:sz="4" w:space="0" w:color="auto"/>
            </w:tcBorders>
          </w:tcPr>
          <w:p w:rsidR="00435D41" w:rsidRPr="00526CF7" w:rsidRDefault="00C953B7" w:rsidP="005E3E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2%</w:t>
            </w:r>
          </w:p>
        </w:tc>
        <w:tc>
          <w:tcPr>
            <w:tcW w:w="1200" w:type="dxa"/>
            <w:tcBorders>
              <w:left w:val="single" w:sz="4" w:space="0" w:color="auto"/>
              <w:right w:val="single" w:sz="4" w:space="0" w:color="auto"/>
            </w:tcBorders>
          </w:tcPr>
          <w:p w:rsidR="00435D41" w:rsidRPr="00526CF7" w:rsidRDefault="00C953B7" w:rsidP="005E3E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7%</w:t>
            </w:r>
          </w:p>
        </w:tc>
        <w:tc>
          <w:tcPr>
            <w:tcW w:w="1036" w:type="dxa"/>
            <w:tcBorders>
              <w:left w:val="single" w:sz="4" w:space="0" w:color="auto"/>
              <w:right w:val="single" w:sz="4" w:space="0" w:color="auto"/>
            </w:tcBorders>
          </w:tcPr>
          <w:p w:rsidR="00435D41" w:rsidRPr="00526CF7" w:rsidRDefault="00C953B7" w:rsidP="005E3E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4%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435D41" w:rsidRPr="00526CF7" w:rsidRDefault="00C953B7" w:rsidP="005E3E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0%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</w:tcPr>
          <w:p w:rsidR="00435D41" w:rsidRPr="00526CF7" w:rsidRDefault="00C953B7" w:rsidP="005E3E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3%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435D41" w:rsidRPr="00526CF7" w:rsidRDefault="00C953B7" w:rsidP="005E3E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2%</w:t>
            </w:r>
          </w:p>
        </w:tc>
      </w:tr>
      <w:tr w:rsidR="00435D41" w:rsidRPr="00526CF7" w:rsidTr="005E3EEC">
        <w:tc>
          <w:tcPr>
            <w:tcW w:w="5920" w:type="dxa"/>
            <w:tcBorders>
              <w:right w:val="single" w:sz="4" w:space="0" w:color="auto"/>
            </w:tcBorders>
          </w:tcPr>
          <w:p w:rsidR="00435D41" w:rsidRPr="005C15CF" w:rsidRDefault="00C953B7" w:rsidP="005E3E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5CF">
              <w:rPr>
                <w:rFonts w:ascii="Times New Roman" w:hAnsi="Times New Roman" w:cs="Times New Roman"/>
                <w:sz w:val="20"/>
                <w:szCs w:val="20"/>
              </w:rPr>
              <w:t>Sites dedicated to those who self-harm</w:t>
            </w:r>
          </w:p>
        </w:tc>
        <w:tc>
          <w:tcPr>
            <w:tcW w:w="1024" w:type="dxa"/>
            <w:tcBorders>
              <w:left w:val="single" w:sz="4" w:space="0" w:color="auto"/>
              <w:right w:val="single" w:sz="4" w:space="0" w:color="auto"/>
            </w:tcBorders>
          </w:tcPr>
          <w:p w:rsidR="00435D41" w:rsidRPr="00526CF7" w:rsidRDefault="00C953B7" w:rsidP="005E3E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4%</w:t>
            </w:r>
          </w:p>
        </w:tc>
        <w:tc>
          <w:tcPr>
            <w:tcW w:w="1200" w:type="dxa"/>
            <w:tcBorders>
              <w:left w:val="single" w:sz="4" w:space="0" w:color="auto"/>
              <w:right w:val="single" w:sz="4" w:space="0" w:color="auto"/>
            </w:tcBorders>
          </w:tcPr>
          <w:p w:rsidR="00435D41" w:rsidRPr="00526CF7" w:rsidRDefault="00C953B7" w:rsidP="005E3E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9%</w:t>
            </w:r>
          </w:p>
        </w:tc>
        <w:tc>
          <w:tcPr>
            <w:tcW w:w="1036" w:type="dxa"/>
            <w:tcBorders>
              <w:left w:val="single" w:sz="4" w:space="0" w:color="auto"/>
              <w:right w:val="single" w:sz="4" w:space="0" w:color="auto"/>
            </w:tcBorders>
          </w:tcPr>
          <w:p w:rsidR="00435D41" w:rsidRPr="00526CF7" w:rsidRDefault="00C953B7" w:rsidP="005E3E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%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435D41" w:rsidRPr="00526CF7" w:rsidRDefault="00C953B7" w:rsidP="005E3E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6%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</w:tcPr>
          <w:p w:rsidR="00435D41" w:rsidRPr="00526CF7" w:rsidRDefault="00C953B7" w:rsidP="005E3E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4%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435D41" w:rsidRPr="00526CF7" w:rsidRDefault="00C953B7" w:rsidP="005E3E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1%</w:t>
            </w:r>
          </w:p>
        </w:tc>
      </w:tr>
      <w:tr w:rsidR="00435D41" w:rsidRPr="00526CF7" w:rsidTr="005E3EEC">
        <w:tc>
          <w:tcPr>
            <w:tcW w:w="5920" w:type="dxa"/>
            <w:tcBorders>
              <w:right w:val="single" w:sz="4" w:space="0" w:color="auto"/>
            </w:tcBorders>
          </w:tcPr>
          <w:p w:rsidR="00435D41" w:rsidRPr="005C15CF" w:rsidRDefault="00C953B7" w:rsidP="005E3E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5CF">
              <w:rPr>
                <w:rFonts w:ascii="Times New Roman" w:hAnsi="Times New Roman" w:cs="Times New Roman"/>
                <w:sz w:val="20"/>
                <w:szCs w:val="20"/>
              </w:rPr>
              <w:t>Sites offering help, advice, or support</w:t>
            </w:r>
          </w:p>
        </w:tc>
        <w:tc>
          <w:tcPr>
            <w:tcW w:w="1024" w:type="dxa"/>
            <w:tcBorders>
              <w:left w:val="single" w:sz="4" w:space="0" w:color="auto"/>
              <w:right w:val="single" w:sz="4" w:space="0" w:color="auto"/>
            </w:tcBorders>
          </w:tcPr>
          <w:p w:rsidR="00435D41" w:rsidRPr="00526CF7" w:rsidRDefault="00C953B7" w:rsidP="005E3E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2%</w:t>
            </w:r>
          </w:p>
        </w:tc>
        <w:tc>
          <w:tcPr>
            <w:tcW w:w="1200" w:type="dxa"/>
            <w:tcBorders>
              <w:left w:val="single" w:sz="4" w:space="0" w:color="auto"/>
              <w:right w:val="single" w:sz="4" w:space="0" w:color="auto"/>
            </w:tcBorders>
          </w:tcPr>
          <w:p w:rsidR="00435D41" w:rsidRPr="00526CF7" w:rsidRDefault="00C953B7" w:rsidP="005E3E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4%</w:t>
            </w:r>
          </w:p>
        </w:tc>
        <w:tc>
          <w:tcPr>
            <w:tcW w:w="1036" w:type="dxa"/>
            <w:tcBorders>
              <w:left w:val="single" w:sz="4" w:space="0" w:color="auto"/>
              <w:right w:val="single" w:sz="4" w:space="0" w:color="auto"/>
            </w:tcBorders>
          </w:tcPr>
          <w:p w:rsidR="00435D41" w:rsidRPr="00526CF7" w:rsidRDefault="00C953B7" w:rsidP="005E3E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6%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435D41" w:rsidRPr="00526CF7" w:rsidRDefault="00C953B7" w:rsidP="005E3E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8%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</w:tcPr>
          <w:p w:rsidR="00435D41" w:rsidRPr="00526CF7" w:rsidRDefault="00C953B7" w:rsidP="005E3E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8%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435D41" w:rsidRPr="00526CF7" w:rsidRDefault="00C953B7" w:rsidP="005E3E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7%</w:t>
            </w:r>
          </w:p>
        </w:tc>
      </w:tr>
      <w:tr w:rsidR="00435D41" w:rsidRPr="00526CF7" w:rsidTr="005E3EEC">
        <w:tc>
          <w:tcPr>
            <w:tcW w:w="5920" w:type="dxa"/>
            <w:tcBorders>
              <w:right w:val="single" w:sz="4" w:space="0" w:color="auto"/>
            </w:tcBorders>
          </w:tcPr>
          <w:p w:rsidR="00435D41" w:rsidRPr="005C15CF" w:rsidRDefault="00C953B7" w:rsidP="005E3E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5CF">
              <w:rPr>
                <w:rFonts w:ascii="Times New Roman" w:hAnsi="Times New Roman" w:cs="Times New Roman"/>
                <w:sz w:val="20"/>
                <w:szCs w:val="20"/>
              </w:rPr>
              <w:t>Information on how to hurt or kill yourself</w:t>
            </w:r>
          </w:p>
        </w:tc>
        <w:tc>
          <w:tcPr>
            <w:tcW w:w="1024" w:type="dxa"/>
            <w:tcBorders>
              <w:left w:val="single" w:sz="4" w:space="0" w:color="auto"/>
              <w:right w:val="single" w:sz="4" w:space="0" w:color="auto"/>
            </w:tcBorders>
          </w:tcPr>
          <w:p w:rsidR="00435D41" w:rsidRPr="00526CF7" w:rsidRDefault="00C953B7" w:rsidP="005E3E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1%</w:t>
            </w:r>
          </w:p>
        </w:tc>
        <w:tc>
          <w:tcPr>
            <w:tcW w:w="1200" w:type="dxa"/>
            <w:tcBorders>
              <w:left w:val="single" w:sz="4" w:space="0" w:color="auto"/>
              <w:right w:val="single" w:sz="4" w:space="0" w:color="auto"/>
            </w:tcBorders>
          </w:tcPr>
          <w:p w:rsidR="00435D41" w:rsidRPr="00526CF7" w:rsidRDefault="00C953B7" w:rsidP="005E3E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6%</w:t>
            </w:r>
          </w:p>
        </w:tc>
        <w:tc>
          <w:tcPr>
            <w:tcW w:w="1036" w:type="dxa"/>
            <w:tcBorders>
              <w:left w:val="single" w:sz="4" w:space="0" w:color="auto"/>
              <w:right w:val="single" w:sz="4" w:space="0" w:color="auto"/>
            </w:tcBorders>
          </w:tcPr>
          <w:p w:rsidR="00435D41" w:rsidRPr="00526CF7" w:rsidRDefault="00C953B7" w:rsidP="005E3E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%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435D41" w:rsidRPr="00526CF7" w:rsidRDefault="00C953B7" w:rsidP="005E3E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%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</w:tcPr>
          <w:p w:rsidR="00435D41" w:rsidRPr="00526CF7" w:rsidRDefault="00C953B7" w:rsidP="005E3E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6%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435D41" w:rsidRPr="00526CF7" w:rsidRDefault="00C953B7" w:rsidP="005E3E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2%</w:t>
            </w:r>
          </w:p>
        </w:tc>
      </w:tr>
    </w:tbl>
    <w:p w:rsidR="00435D41" w:rsidRPr="00526CF7" w:rsidRDefault="00435D41" w:rsidP="00435D41">
      <w:pPr>
        <w:rPr>
          <w:rFonts w:ascii="Times New Roman" w:hAnsi="Times New Roman" w:cs="Times New Roman"/>
          <w:sz w:val="20"/>
          <w:szCs w:val="20"/>
        </w:rPr>
      </w:pPr>
    </w:p>
    <w:p w:rsidR="00435D41" w:rsidRPr="005C15CF" w:rsidRDefault="003B18D8" w:rsidP="003B18D8">
      <w:pPr>
        <w:spacing w:line="240" w:lineRule="auto"/>
        <w:rPr>
          <w:rFonts w:ascii="Times New Roman" w:hAnsi="Times New Roman" w:cs="Times New Roman"/>
          <w:i/>
          <w:sz w:val="20"/>
          <w:szCs w:val="20"/>
        </w:rPr>
      </w:pPr>
      <w:r w:rsidRPr="005C15CF">
        <w:rPr>
          <w:rFonts w:ascii="Times New Roman" w:hAnsi="Times New Roman" w:cs="Times New Roman"/>
          <w:i/>
          <w:iCs/>
          <w:sz w:val="20"/>
          <w:szCs w:val="20"/>
          <w:shd w:val="clear" w:color="auto" w:fill="FFFFFF"/>
        </w:rPr>
        <w:t>We accounted for attrition using a combination of multiple imputation and inverse probability weighting (MI/IPW). IPW is an appropriate technique given the pattern of missing data in this study (as most data was taken from a single source most participants either had complete observed or completely missing information). Multivariable Imputation by Chained Equations was used as a preliminary step to impute missing</w:t>
      </w:r>
      <w:r w:rsidRPr="005C15CF">
        <w:rPr>
          <w:rStyle w:val="apple-converted-space"/>
          <w:rFonts w:ascii="Times New Roman" w:hAnsi="Times New Roman" w:cs="Times New Roman"/>
          <w:i/>
          <w:iCs/>
          <w:sz w:val="20"/>
          <w:szCs w:val="20"/>
          <w:shd w:val="clear" w:color="auto" w:fill="FFFFFF"/>
        </w:rPr>
        <w:t> </w:t>
      </w:r>
      <w:r w:rsidRPr="005C15CF">
        <w:rPr>
          <w:rFonts w:ascii="Times New Roman" w:hAnsi="Times New Roman" w:cs="Times New Roman"/>
          <w:i/>
          <w:iCs/>
          <w:sz w:val="20"/>
          <w:szCs w:val="20"/>
          <w:shd w:val="clear" w:color="auto" w:fill="FFFFFF"/>
        </w:rPr>
        <w:t>values amongst the data used in the IPW missingness model. One hundred imputed datasets were generated for responders (n=3946) and for non- responders (n=4579). Imputations were generated separately for males and females to allow for possible gender differences. The datasets were pooled and a logistic regression model was derived to predict inclusion in the final sample (n=3946). A number of variables associated with non-response were included (e.g. indicators of socioeconomic adversity, maternal psychopathology, demographics, and mental health). The Hosmer-Lemeshow test indicated that the model provided a reasonable fit to the data.</w:t>
      </w:r>
      <w:r w:rsidRPr="005C15CF">
        <w:rPr>
          <w:rStyle w:val="apple-converted-space"/>
          <w:rFonts w:ascii="Times New Roman" w:hAnsi="Times New Roman" w:cs="Times New Roman"/>
          <w:i/>
          <w:iCs/>
          <w:sz w:val="20"/>
          <w:szCs w:val="20"/>
          <w:shd w:val="clear" w:color="auto" w:fill="FFFFFF"/>
        </w:rPr>
        <w:t> </w:t>
      </w:r>
      <w:r w:rsidRPr="005C15CF">
        <w:rPr>
          <w:rFonts w:ascii="Times New Roman" w:hAnsi="Times New Roman" w:cs="Times New Roman"/>
          <w:i/>
          <w:iCs/>
          <w:sz w:val="20"/>
          <w:szCs w:val="20"/>
          <w:shd w:val="clear" w:color="auto" w:fill="FFFFFF"/>
        </w:rPr>
        <w:t>The inverse of the predicted probabilities from this model</w:t>
      </w:r>
      <w:r w:rsidRPr="005C15CF">
        <w:rPr>
          <w:rStyle w:val="apple-converted-space"/>
          <w:rFonts w:ascii="Times New Roman" w:hAnsi="Times New Roman" w:cs="Times New Roman"/>
          <w:i/>
          <w:iCs/>
          <w:sz w:val="20"/>
          <w:szCs w:val="20"/>
          <w:shd w:val="clear" w:color="auto" w:fill="FFFFFF"/>
        </w:rPr>
        <w:t> </w:t>
      </w:r>
      <w:r w:rsidRPr="005C15CF">
        <w:rPr>
          <w:rFonts w:ascii="Times New Roman" w:hAnsi="Times New Roman" w:cs="Times New Roman"/>
          <w:i/>
          <w:iCs/>
          <w:sz w:val="20"/>
          <w:szCs w:val="20"/>
          <w:shd w:val="clear" w:color="auto" w:fill="FFFFFF"/>
        </w:rPr>
        <w:t>were then used</w:t>
      </w:r>
      <w:r w:rsidRPr="005C15CF">
        <w:rPr>
          <w:rStyle w:val="apple-converted-space"/>
          <w:rFonts w:ascii="Times New Roman" w:hAnsi="Times New Roman" w:cs="Times New Roman"/>
          <w:i/>
          <w:iCs/>
          <w:sz w:val="20"/>
          <w:szCs w:val="20"/>
          <w:shd w:val="clear" w:color="auto" w:fill="FFFFFF"/>
        </w:rPr>
        <w:t> </w:t>
      </w:r>
      <w:r w:rsidRPr="005C15CF">
        <w:rPr>
          <w:rFonts w:ascii="Times New Roman" w:hAnsi="Times New Roman" w:cs="Times New Roman"/>
          <w:i/>
          <w:iCs/>
          <w:sz w:val="20"/>
          <w:szCs w:val="20"/>
          <w:shd w:val="clear" w:color="auto" w:fill="FFFFFF"/>
        </w:rPr>
        <w:t>to weight the subsequent analyses.</w:t>
      </w:r>
      <w:r w:rsidRPr="005C15CF">
        <w:rPr>
          <w:rStyle w:val="apple-converted-space"/>
          <w:rFonts w:ascii="Times New Roman" w:hAnsi="Times New Roman" w:cs="Times New Roman"/>
          <w:i/>
          <w:iCs/>
          <w:sz w:val="20"/>
          <w:szCs w:val="20"/>
          <w:shd w:val="clear" w:color="auto" w:fill="FFFFFF"/>
        </w:rPr>
        <w:t> </w:t>
      </w:r>
      <w:r w:rsidRPr="005C15CF">
        <w:rPr>
          <w:rFonts w:ascii="Times New Roman" w:hAnsi="Times New Roman" w:cs="Times New Roman"/>
          <w:i/>
          <w:iCs/>
          <w:sz w:val="20"/>
          <w:szCs w:val="20"/>
          <w:shd w:val="clear" w:color="auto" w:fill="FFFFFF"/>
        </w:rPr>
        <w:t>The largest 1% of weights were truncated to the value of the 99</w:t>
      </w:r>
      <w:r w:rsidRPr="005C15CF">
        <w:rPr>
          <w:rFonts w:ascii="Times New Roman" w:hAnsi="Times New Roman" w:cs="Times New Roman"/>
          <w:i/>
          <w:iCs/>
          <w:sz w:val="20"/>
          <w:szCs w:val="20"/>
          <w:shd w:val="clear" w:color="auto" w:fill="FFFFFF"/>
          <w:vertAlign w:val="superscript"/>
        </w:rPr>
        <w:t>th</w:t>
      </w:r>
      <w:r w:rsidRPr="005C15CF">
        <w:rPr>
          <w:rStyle w:val="apple-converted-space"/>
          <w:rFonts w:ascii="Times New Roman" w:hAnsi="Times New Roman" w:cs="Times New Roman"/>
          <w:i/>
          <w:iCs/>
          <w:sz w:val="20"/>
          <w:szCs w:val="20"/>
          <w:shd w:val="clear" w:color="auto" w:fill="FFFFFF"/>
        </w:rPr>
        <w:t> </w:t>
      </w:r>
      <w:r w:rsidRPr="005C15CF">
        <w:rPr>
          <w:rFonts w:ascii="Times New Roman" w:hAnsi="Times New Roman" w:cs="Times New Roman"/>
          <w:i/>
          <w:iCs/>
          <w:sz w:val="20"/>
          <w:szCs w:val="20"/>
          <w:shd w:val="clear" w:color="auto" w:fill="FFFFFF"/>
        </w:rPr>
        <w:t>percentile (10.26).</w:t>
      </w:r>
      <w:r w:rsidR="00435D41" w:rsidRPr="005C15CF">
        <w:rPr>
          <w:rFonts w:ascii="Times New Roman" w:hAnsi="Times New Roman" w:cs="Times New Roman"/>
          <w:i/>
          <w:sz w:val="20"/>
          <w:szCs w:val="20"/>
        </w:rPr>
        <w:br w:type="page"/>
      </w:r>
    </w:p>
    <w:p w:rsidR="00435D41" w:rsidRPr="00526CF7" w:rsidRDefault="00C953B7" w:rsidP="00435D41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t>Supplementary Table 3: Factors associated with suicide/self-harm related Internet use: A comparison of original complete case and weighted analysis</w:t>
      </w:r>
    </w:p>
    <w:tbl>
      <w:tblPr>
        <w:tblStyle w:val="TableGrid"/>
        <w:tblW w:w="1417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6153"/>
        <w:gridCol w:w="962"/>
        <w:gridCol w:w="1114"/>
        <w:gridCol w:w="915"/>
        <w:gridCol w:w="1090"/>
        <w:gridCol w:w="1970"/>
        <w:gridCol w:w="1970"/>
      </w:tblGrid>
      <w:tr w:rsidR="00435D41" w:rsidRPr="00526CF7" w:rsidTr="005E3EEC">
        <w:tc>
          <w:tcPr>
            <w:tcW w:w="6153" w:type="dxa"/>
            <w:vMerge w:val="restart"/>
          </w:tcPr>
          <w:p w:rsidR="00435D41" w:rsidRPr="00526CF7" w:rsidRDefault="00435D41" w:rsidP="005E3E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6" w:type="dxa"/>
            <w:gridSpan w:val="2"/>
            <w:tcBorders>
              <w:bottom w:val="single" w:sz="4" w:space="0" w:color="auto"/>
            </w:tcBorders>
          </w:tcPr>
          <w:p w:rsidR="00435D41" w:rsidRPr="00526CF7" w:rsidRDefault="00C953B7" w:rsidP="005E3EE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suicide/self-harm related Internet use</w:t>
            </w:r>
          </w:p>
        </w:tc>
        <w:tc>
          <w:tcPr>
            <w:tcW w:w="2005" w:type="dxa"/>
            <w:gridSpan w:val="2"/>
            <w:tcBorders>
              <w:bottom w:val="single" w:sz="4" w:space="0" w:color="auto"/>
            </w:tcBorders>
          </w:tcPr>
          <w:p w:rsidR="00435D41" w:rsidRDefault="00C953B7" w:rsidP="001D164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uicide/self-harm related Internet use </w:t>
            </w:r>
          </w:p>
          <w:p w:rsidR="001D164E" w:rsidRPr="00526CF7" w:rsidRDefault="001D164E" w:rsidP="001D164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40" w:type="dxa"/>
            <w:gridSpan w:val="2"/>
            <w:tcBorders>
              <w:bottom w:val="single" w:sz="4" w:space="0" w:color="auto"/>
            </w:tcBorders>
          </w:tcPr>
          <w:p w:rsidR="00435D41" w:rsidRPr="00526CF7" w:rsidRDefault="00C953B7" w:rsidP="005E3EE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R [95% CI]</w:t>
            </w:r>
          </w:p>
        </w:tc>
      </w:tr>
      <w:tr w:rsidR="00435D41" w:rsidRPr="00526CF7" w:rsidTr="005E3EEC">
        <w:tc>
          <w:tcPr>
            <w:tcW w:w="6153" w:type="dxa"/>
            <w:vMerge/>
            <w:tcBorders>
              <w:bottom w:val="single" w:sz="4" w:space="0" w:color="auto"/>
            </w:tcBorders>
          </w:tcPr>
          <w:p w:rsidR="00435D41" w:rsidRPr="00526CF7" w:rsidRDefault="00435D41" w:rsidP="005E3E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2" w:type="dxa"/>
            <w:tcBorders>
              <w:bottom w:val="single" w:sz="4" w:space="0" w:color="auto"/>
            </w:tcBorders>
          </w:tcPr>
          <w:p w:rsidR="00435D41" w:rsidRPr="00526CF7" w:rsidRDefault="00C953B7" w:rsidP="005E3E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riginal</w:t>
            </w:r>
          </w:p>
        </w:tc>
        <w:tc>
          <w:tcPr>
            <w:tcW w:w="1114" w:type="dxa"/>
            <w:tcBorders>
              <w:bottom w:val="single" w:sz="4" w:space="0" w:color="auto"/>
            </w:tcBorders>
          </w:tcPr>
          <w:p w:rsidR="00435D41" w:rsidRPr="00526CF7" w:rsidRDefault="00C953B7" w:rsidP="005E3E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eighted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:rsidR="00435D41" w:rsidRPr="00526CF7" w:rsidRDefault="00C953B7" w:rsidP="005E3E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riginal</w:t>
            </w:r>
          </w:p>
        </w:tc>
        <w:tc>
          <w:tcPr>
            <w:tcW w:w="1090" w:type="dxa"/>
            <w:tcBorders>
              <w:bottom w:val="single" w:sz="4" w:space="0" w:color="auto"/>
            </w:tcBorders>
          </w:tcPr>
          <w:p w:rsidR="00435D41" w:rsidRPr="00526CF7" w:rsidRDefault="00C953B7" w:rsidP="005E3E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eighted</w:t>
            </w:r>
          </w:p>
        </w:tc>
        <w:tc>
          <w:tcPr>
            <w:tcW w:w="1970" w:type="dxa"/>
            <w:tcBorders>
              <w:bottom w:val="single" w:sz="4" w:space="0" w:color="auto"/>
            </w:tcBorders>
          </w:tcPr>
          <w:p w:rsidR="00435D41" w:rsidRPr="00526CF7" w:rsidRDefault="00C953B7" w:rsidP="005E3E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riginal</w:t>
            </w:r>
          </w:p>
        </w:tc>
        <w:tc>
          <w:tcPr>
            <w:tcW w:w="1970" w:type="dxa"/>
            <w:tcBorders>
              <w:bottom w:val="single" w:sz="4" w:space="0" w:color="auto"/>
            </w:tcBorders>
          </w:tcPr>
          <w:p w:rsidR="00435D41" w:rsidRPr="00526CF7" w:rsidRDefault="00C953B7" w:rsidP="005E3E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eighted</w:t>
            </w:r>
          </w:p>
        </w:tc>
      </w:tr>
      <w:tr w:rsidR="00435D41" w:rsidRPr="00526CF7" w:rsidTr="005E3EEC">
        <w:tc>
          <w:tcPr>
            <w:tcW w:w="6153" w:type="dxa"/>
            <w:tcBorders>
              <w:top w:val="single" w:sz="4" w:space="0" w:color="auto"/>
              <w:bottom w:val="nil"/>
            </w:tcBorders>
          </w:tcPr>
          <w:p w:rsidR="00435D41" w:rsidRPr="00526CF7" w:rsidRDefault="00C953B7" w:rsidP="005E3E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der, % female</w:t>
            </w:r>
          </w:p>
        </w:tc>
        <w:tc>
          <w:tcPr>
            <w:tcW w:w="962" w:type="dxa"/>
            <w:tcBorders>
              <w:top w:val="single" w:sz="4" w:space="0" w:color="auto"/>
              <w:bottom w:val="nil"/>
            </w:tcBorders>
          </w:tcPr>
          <w:p w:rsidR="00435D41" w:rsidRPr="00526CF7" w:rsidRDefault="00C953B7" w:rsidP="005E3E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.9%</w:t>
            </w:r>
          </w:p>
        </w:tc>
        <w:tc>
          <w:tcPr>
            <w:tcW w:w="1114" w:type="dxa"/>
            <w:tcBorders>
              <w:top w:val="single" w:sz="4" w:space="0" w:color="auto"/>
              <w:bottom w:val="nil"/>
            </w:tcBorders>
          </w:tcPr>
          <w:p w:rsidR="00435D41" w:rsidRPr="00526CF7" w:rsidRDefault="00C953B7" w:rsidP="005E3E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.4%</w:t>
            </w:r>
          </w:p>
        </w:tc>
        <w:tc>
          <w:tcPr>
            <w:tcW w:w="915" w:type="dxa"/>
            <w:tcBorders>
              <w:top w:val="single" w:sz="4" w:space="0" w:color="auto"/>
              <w:bottom w:val="nil"/>
            </w:tcBorders>
          </w:tcPr>
          <w:p w:rsidR="00435D41" w:rsidRPr="00526CF7" w:rsidRDefault="00C953B7" w:rsidP="005E3E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5.1% </w:t>
            </w:r>
          </w:p>
        </w:tc>
        <w:tc>
          <w:tcPr>
            <w:tcW w:w="1090" w:type="dxa"/>
            <w:tcBorders>
              <w:top w:val="single" w:sz="4" w:space="0" w:color="auto"/>
              <w:bottom w:val="nil"/>
            </w:tcBorders>
          </w:tcPr>
          <w:p w:rsidR="00435D41" w:rsidRPr="00526CF7" w:rsidRDefault="00C953B7" w:rsidP="005E3E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.2%</w:t>
            </w:r>
          </w:p>
        </w:tc>
        <w:tc>
          <w:tcPr>
            <w:tcW w:w="1970" w:type="dxa"/>
            <w:tcBorders>
              <w:top w:val="single" w:sz="4" w:space="0" w:color="auto"/>
              <w:bottom w:val="nil"/>
            </w:tcBorders>
          </w:tcPr>
          <w:p w:rsidR="00435D41" w:rsidRPr="00526CF7" w:rsidRDefault="00C953B7" w:rsidP="005E3E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4 [1.07 to 1.46]</w:t>
            </w:r>
          </w:p>
        </w:tc>
        <w:tc>
          <w:tcPr>
            <w:tcW w:w="1970" w:type="dxa"/>
            <w:tcBorders>
              <w:top w:val="single" w:sz="4" w:space="0" w:color="auto"/>
              <w:bottom w:val="nil"/>
            </w:tcBorders>
          </w:tcPr>
          <w:p w:rsidR="00435D41" w:rsidRPr="00526CF7" w:rsidRDefault="00C953B7" w:rsidP="005E3E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7 [1.15 to 1.64]</w:t>
            </w:r>
          </w:p>
        </w:tc>
      </w:tr>
      <w:tr w:rsidR="00435D41" w:rsidRPr="00526CF7" w:rsidTr="005E3EEC">
        <w:tc>
          <w:tcPr>
            <w:tcW w:w="6153" w:type="dxa"/>
            <w:tcBorders>
              <w:top w:val="nil"/>
              <w:bottom w:val="nil"/>
            </w:tcBorders>
          </w:tcPr>
          <w:p w:rsidR="00435D41" w:rsidRPr="00526CF7" w:rsidRDefault="00C953B7" w:rsidP="005E3E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thnicity, % non white</w:t>
            </w:r>
          </w:p>
          <w:p w:rsidR="00435D41" w:rsidRPr="00526CF7" w:rsidRDefault="00435D41" w:rsidP="005E3E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2" w:type="dxa"/>
            <w:tcBorders>
              <w:top w:val="nil"/>
              <w:bottom w:val="nil"/>
            </w:tcBorders>
          </w:tcPr>
          <w:p w:rsidR="00435D41" w:rsidRPr="00526CF7" w:rsidRDefault="00C953B7" w:rsidP="005E3E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8%</w:t>
            </w:r>
          </w:p>
        </w:tc>
        <w:tc>
          <w:tcPr>
            <w:tcW w:w="1114" w:type="dxa"/>
            <w:tcBorders>
              <w:top w:val="nil"/>
              <w:bottom w:val="nil"/>
            </w:tcBorders>
          </w:tcPr>
          <w:p w:rsidR="00435D41" w:rsidRPr="00526CF7" w:rsidRDefault="00C953B7" w:rsidP="005E3E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1%</w:t>
            </w:r>
          </w:p>
        </w:tc>
        <w:tc>
          <w:tcPr>
            <w:tcW w:w="915" w:type="dxa"/>
            <w:tcBorders>
              <w:top w:val="nil"/>
              <w:bottom w:val="nil"/>
            </w:tcBorders>
          </w:tcPr>
          <w:p w:rsidR="00435D41" w:rsidRPr="00526CF7" w:rsidRDefault="00C953B7" w:rsidP="005E3E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.7% </w:t>
            </w:r>
          </w:p>
        </w:tc>
        <w:tc>
          <w:tcPr>
            <w:tcW w:w="1090" w:type="dxa"/>
            <w:tcBorders>
              <w:top w:val="nil"/>
              <w:bottom w:val="nil"/>
            </w:tcBorders>
          </w:tcPr>
          <w:p w:rsidR="00435D41" w:rsidRPr="00526CF7" w:rsidRDefault="00C953B7" w:rsidP="005E3E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0%</w:t>
            </w:r>
          </w:p>
        </w:tc>
        <w:tc>
          <w:tcPr>
            <w:tcW w:w="1970" w:type="dxa"/>
            <w:tcBorders>
              <w:top w:val="nil"/>
              <w:bottom w:val="nil"/>
            </w:tcBorders>
          </w:tcPr>
          <w:p w:rsidR="00435D41" w:rsidRPr="00526CF7" w:rsidRDefault="00C953B7" w:rsidP="005E3E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6 [0.87 to 1.83]</w:t>
            </w:r>
          </w:p>
        </w:tc>
        <w:tc>
          <w:tcPr>
            <w:tcW w:w="1970" w:type="dxa"/>
            <w:tcBorders>
              <w:top w:val="nil"/>
              <w:bottom w:val="nil"/>
            </w:tcBorders>
          </w:tcPr>
          <w:p w:rsidR="00435D41" w:rsidRPr="00526CF7" w:rsidRDefault="00C953B7" w:rsidP="005E3E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9 [0.77 to 1.85]</w:t>
            </w:r>
          </w:p>
        </w:tc>
      </w:tr>
      <w:tr w:rsidR="00435D41" w:rsidRPr="00526CF7" w:rsidTr="005E3EEC">
        <w:tc>
          <w:tcPr>
            <w:tcW w:w="6153" w:type="dxa"/>
            <w:tcBorders>
              <w:top w:val="nil"/>
              <w:bottom w:val="single" w:sz="4" w:space="0" w:color="auto"/>
            </w:tcBorders>
          </w:tcPr>
          <w:p w:rsidR="00435D41" w:rsidRPr="00526CF7" w:rsidRDefault="00C953B7" w:rsidP="005E3E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ocial class</w:t>
            </w:r>
          </w:p>
          <w:p w:rsidR="00435D41" w:rsidRPr="00526CF7" w:rsidRDefault="00C953B7" w:rsidP="005E3EEC">
            <w:pPr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rofessional/managerial</w:t>
            </w:r>
          </w:p>
          <w:p w:rsidR="00435D41" w:rsidRPr="00526CF7" w:rsidRDefault="00C953B7" w:rsidP="005E3E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other</w:t>
            </w:r>
          </w:p>
        </w:tc>
        <w:tc>
          <w:tcPr>
            <w:tcW w:w="962" w:type="dxa"/>
            <w:tcBorders>
              <w:top w:val="nil"/>
              <w:bottom w:val="single" w:sz="4" w:space="0" w:color="auto"/>
            </w:tcBorders>
          </w:tcPr>
          <w:p w:rsidR="00435D41" w:rsidRPr="00526CF7" w:rsidRDefault="00435D41" w:rsidP="005E3E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35D41" w:rsidRPr="00526CF7" w:rsidRDefault="00C953B7" w:rsidP="005E3E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.7%</w:t>
            </w:r>
          </w:p>
          <w:p w:rsidR="00435D41" w:rsidRPr="00526CF7" w:rsidRDefault="00C953B7" w:rsidP="005E3E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.3%</w:t>
            </w:r>
          </w:p>
        </w:tc>
        <w:tc>
          <w:tcPr>
            <w:tcW w:w="1114" w:type="dxa"/>
            <w:tcBorders>
              <w:top w:val="nil"/>
              <w:bottom w:val="single" w:sz="4" w:space="0" w:color="auto"/>
            </w:tcBorders>
          </w:tcPr>
          <w:p w:rsidR="00435D41" w:rsidRPr="00526CF7" w:rsidRDefault="00435D41" w:rsidP="005E3E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35D41" w:rsidRPr="00526CF7" w:rsidRDefault="00C953B7" w:rsidP="005E3E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.4%</w:t>
            </w:r>
          </w:p>
          <w:p w:rsidR="00435D41" w:rsidRPr="00526CF7" w:rsidRDefault="00C953B7" w:rsidP="005E3E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.6%</w:t>
            </w:r>
          </w:p>
        </w:tc>
        <w:tc>
          <w:tcPr>
            <w:tcW w:w="915" w:type="dxa"/>
            <w:tcBorders>
              <w:top w:val="nil"/>
              <w:bottom w:val="single" w:sz="4" w:space="0" w:color="auto"/>
            </w:tcBorders>
          </w:tcPr>
          <w:p w:rsidR="00435D41" w:rsidRPr="00526CF7" w:rsidRDefault="00435D41" w:rsidP="005E3E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35D41" w:rsidRPr="00526CF7" w:rsidRDefault="00C953B7" w:rsidP="005E3E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5.5% </w:t>
            </w:r>
          </w:p>
          <w:p w:rsidR="00435D41" w:rsidRPr="00526CF7" w:rsidRDefault="00C953B7" w:rsidP="005E3E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4.5% </w:t>
            </w:r>
          </w:p>
        </w:tc>
        <w:tc>
          <w:tcPr>
            <w:tcW w:w="1090" w:type="dxa"/>
            <w:tcBorders>
              <w:top w:val="nil"/>
              <w:bottom w:val="single" w:sz="4" w:space="0" w:color="auto"/>
            </w:tcBorders>
          </w:tcPr>
          <w:p w:rsidR="00435D41" w:rsidRPr="00526CF7" w:rsidRDefault="00435D41" w:rsidP="005E3E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35D41" w:rsidRPr="00526CF7" w:rsidRDefault="00C953B7" w:rsidP="005E3E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.2%</w:t>
            </w:r>
          </w:p>
          <w:p w:rsidR="00435D41" w:rsidRPr="00526CF7" w:rsidRDefault="00C953B7" w:rsidP="005E3E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.8%</w:t>
            </w:r>
          </w:p>
        </w:tc>
        <w:tc>
          <w:tcPr>
            <w:tcW w:w="1970" w:type="dxa"/>
            <w:tcBorders>
              <w:top w:val="nil"/>
              <w:bottom w:val="single" w:sz="4" w:space="0" w:color="auto"/>
            </w:tcBorders>
          </w:tcPr>
          <w:p w:rsidR="00435D41" w:rsidRPr="00526CF7" w:rsidRDefault="00435D41" w:rsidP="005E3E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35D41" w:rsidRPr="00526CF7" w:rsidRDefault="00C953B7" w:rsidP="005E3E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 [0.82 to 1.14]</w:t>
            </w:r>
          </w:p>
        </w:tc>
        <w:tc>
          <w:tcPr>
            <w:tcW w:w="1970" w:type="dxa"/>
            <w:tcBorders>
              <w:top w:val="nil"/>
              <w:bottom w:val="single" w:sz="4" w:space="0" w:color="auto"/>
            </w:tcBorders>
          </w:tcPr>
          <w:p w:rsidR="00435D41" w:rsidRPr="00526CF7" w:rsidRDefault="00435D41" w:rsidP="005E3E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35D41" w:rsidRPr="00526CF7" w:rsidRDefault="00C953B7" w:rsidP="005E3E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1 [0.84 to 1.21]</w:t>
            </w:r>
          </w:p>
        </w:tc>
      </w:tr>
      <w:tr w:rsidR="00435D41" w:rsidRPr="00526CF7" w:rsidTr="005E3EEC">
        <w:tc>
          <w:tcPr>
            <w:tcW w:w="6153" w:type="dxa"/>
            <w:tcBorders>
              <w:top w:val="nil"/>
              <w:bottom w:val="nil"/>
            </w:tcBorders>
          </w:tcPr>
          <w:p w:rsidR="00435D41" w:rsidRPr="00526CF7" w:rsidRDefault="00C953B7" w:rsidP="005E3E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icidal thoughts, age 21 years</w:t>
            </w:r>
          </w:p>
        </w:tc>
        <w:tc>
          <w:tcPr>
            <w:tcW w:w="962" w:type="dxa"/>
            <w:tcBorders>
              <w:top w:val="nil"/>
              <w:bottom w:val="nil"/>
            </w:tcBorders>
          </w:tcPr>
          <w:p w:rsidR="00435D41" w:rsidRPr="00526CF7" w:rsidRDefault="00C953B7" w:rsidP="005E3E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2%</w:t>
            </w:r>
          </w:p>
        </w:tc>
        <w:tc>
          <w:tcPr>
            <w:tcW w:w="1114" w:type="dxa"/>
            <w:tcBorders>
              <w:top w:val="nil"/>
              <w:bottom w:val="nil"/>
            </w:tcBorders>
          </w:tcPr>
          <w:p w:rsidR="00435D41" w:rsidRPr="00526CF7" w:rsidRDefault="00C953B7" w:rsidP="005E3E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2%</w:t>
            </w:r>
          </w:p>
        </w:tc>
        <w:tc>
          <w:tcPr>
            <w:tcW w:w="915" w:type="dxa"/>
            <w:tcBorders>
              <w:top w:val="nil"/>
              <w:bottom w:val="nil"/>
            </w:tcBorders>
          </w:tcPr>
          <w:p w:rsidR="00435D41" w:rsidRPr="00526CF7" w:rsidRDefault="00C953B7" w:rsidP="005E3E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4.7% </w:t>
            </w:r>
          </w:p>
        </w:tc>
        <w:tc>
          <w:tcPr>
            <w:tcW w:w="1090" w:type="dxa"/>
            <w:tcBorders>
              <w:top w:val="nil"/>
              <w:bottom w:val="nil"/>
            </w:tcBorders>
          </w:tcPr>
          <w:p w:rsidR="00435D41" w:rsidRPr="00526CF7" w:rsidRDefault="00C953B7" w:rsidP="005E3E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.4%</w:t>
            </w:r>
          </w:p>
        </w:tc>
        <w:tc>
          <w:tcPr>
            <w:tcW w:w="1970" w:type="dxa"/>
            <w:tcBorders>
              <w:top w:val="nil"/>
              <w:bottom w:val="nil"/>
            </w:tcBorders>
          </w:tcPr>
          <w:p w:rsidR="00435D41" w:rsidRPr="00526CF7" w:rsidRDefault="00C953B7" w:rsidP="005E3E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81 [4.90 to 6.90]</w:t>
            </w:r>
          </w:p>
        </w:tc>
        <w:tc>
          <w:tcPr>
            <w:tcW w:w="1970" w:type="dxa"/>
            <w:tcBorders>
              <w:top w:val="nil"/>
              <w:bottom w:val="nil"/>
            </w:tcBorders>
          </w:tcPr>
          <w:p w:rsidR="00435D41" w:rsidRPr="00526CF7" w:rsidRDefault="00C953B7" w:rsidP="005E3E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92 [4.86 to 7.22]</w:t>
            </w:r>
          </w:p>
        </w:tc>
      </w:tr>
      <w:tr w:rsidR="00435D41" w:rsidRPr="00526CF7" w:rsidTr="005E3EEC">
        <w:tc>
          <w:tcPr>
            <w:tcW w:w="6153" w:type="dxa"/>
            <w:tcBorders>
              <w:top w:val="nil"/>
              <w:bottom w:val="nil"/>
            </w:tcBorders>
          </w:tcPr>
          <w:p w:rsidR="00435D41" w:rsidRPr="00526CF7" w:rsidRDefault="00C953B7" w:rsidP="005E3E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icidal plans, age 21 years</w:t>
            </w:r>
          </w:p>
        </w:tc>
        <w:tc>
          <w:tcPr>
            <w:tcW w:w="962" w:type="dxa"/>
            <w:tcBorders>
              <w:top w:val="nil"/>
              <w:bottom w:val="nil"/>
            </w:tcBorders>
          </w:tcPr>
          <w:p w:rsidR="00435D41" w:rsidRPr="00526CF7" w:rsidRDefault="00C953B7" w:rsidP="005E3E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%</w:t>
            </w:r>
          </w:p>
        </w:tc>
        <w:tc>
          <w:tcPr>
            <w:tcW w:w="1114" w:type="dxa"/>
            <w:tcBorders>
              <w:top w:val="nil"/>
              <w:bottom w:val="nil"/>
            </w:tcBorders>
          </w:tcPr>
          <w:p w:rsidR="00435D41" w:rsidRPr="00526CF7" w:rsidRDefault="00C953B7" w:rsidP="005E3E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%</w:t>
            </w:r>
          </w:p>
        </w:tc>
        <w:tc>
          <w:tcPr>
            <w:tcW w:w="915" w:type="dxa"/>
            <w:tcBorders>
              <w:top w:val="nil"/>
              <w:bottom w:val="nil"/>
            </w:tcBorders>
          </w:tcPr>
          <w:p w:rsidR="00435D41" w:rsidRPr="00526CF7" w:rsidRDefault="00C953B7" w:rsidP="005E3E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5.2% </w:t>
            </w:r>
          </w:p>
        </w:tc>
        <w:tc>
          <w:tcPr>
            <w:tcW w:w="1090" w:type="dxa"/>
            <w:tcBorders>
              <w:top w:val="nil"/>
              <w:bottom w:val="nil"/>
            </w:tcBorders>
          </w:tcPr>
          <w:p w:rsidR="00435D41" w:rsidRPr="00526CF7" w:rsidRDefault="00C953B7" w:rsidP="005E3E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.6%</w:t>
            </w:r>
          </w:p>
        </w:tc>
        <w:tc>
          <w:tcPr>
            <w:tcW w:w="1970" w:type="dxa"/>
            <w:tcBorders>
              <w:top w:val="nil"/>
              <w:bottom w:val="nil"/>
            </w:tcBorders>
          </w:tcPr>
          <w:p w:rsidR="00435D41" w:rsidRPr="00526CF7" w:rsidRDefault="00C953B7" w:rsidP="005E3E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7 [8.30 to 16.5]</w:t>
            </w:r>
          </w:p>
        </w:tc>
        <w:tc>
          <w:tcPr>
            <w:tcW w:w="1970" w:type="dxa"/>
            <w:tcBorders>
              <w:top w:val="nil"/>
              <w:bottom w:val="nil"/>
            </w:tcBorders>
          </w:tcPr>
          <w:p w:rsidR="00435D41" w:rsidRPr="00526CF7" w:rsidRDefault="00C953B7" w:rsidP="005E3E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2 [8.22 to 18.3]</w:t>
            </w:r>
          </w:p>
        </w:tc>
      </w:tr>
      <w:tr w:rsidR="00435D41" w:rsidRPr="00526CF7" w:rsidTr="005E3EEC">
        <w:tc>
          <w:tcPr>
            <w:tcW w:w="6153" w:type="dxa"/>
            <w:tcBorders>
              <w:top w:val="nil"/>
              <w:bottom w:val="nil"/>
            </w:tcBorders>
          </w:tcPr>
          <w:p w:rsidR="00435D41" w:rsidRPr="00526CF7" w:rsidRDefault="00C953B7" w:rsidP="005E3E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lf-harm, age 21 years</w:t>
            </w:r>
          </w:p>
        </w:tc>
        <w:tc>
          <w:tcPr>
            <w:tcW w:w="962" w:type="dxa"/>
            <w:tcBorders>
              <w:top w:val="nil"/>
              <w:bottom w:val="nil"/>
            </w:tcBorders>
          </w:tcPr>
          <w:p w:rsidR="00435D41" w:rsidRPr="00526CF7" w:rsidRDefault="00C953B7" w:rsidP="005E3E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1%</w:t>
            </w:r>
          </w:p>
        </w:tc>
        <w:tc>
          <w:tcPr>
            <w:tcW w:w="1114" w:type="dxa"/>
            <w:tcBorders>
              <w:top w:val="nil"/>
              <w:bottom w:val="nil"/>
            </w:tcBorders>
          </w:tcPr>
          <w:p w:rsidR="00435D41" w:rsidRPr="00526CF7" w:rsidRDefault="00C953B7" w:rsidP="005E3E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6%</w:t>
            </w:r>
          </w:p>
        </w:tc>
        <w:tc>
          <w:tcPr>
            <w:tcW w:w="915" w:type="dxa"/>
            <w:tcBorders>
              <w:top w:val="nil"/>
              <w:bottom w:val="nil"/>
            </w:tcBorders>
          </w:tcPr>
          <w:p w:rsidR="00435D41" w:rsidRPr="00526CF7" w:rsidRDefault="00C953B7" w:rsidP="005E3E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7.3% </w:t>
            </w:r>
          </w:p>
        </w:tc>
        <w:tc>
          <w:tcPr>
            <w:tcW w:w="1090" w:type="dxa"/>
            <w:tcBorders>
              <w:top w:val="nil"/>
              <w:bottom w:val="nil"/>
            </w:tcBorders>
          </w:tcPr>
          <w:p w:rsidR="00435D41" w:rsidRPr="00526CF7" w:rsidRDefault="00C953B7" w:rsidP="005E3E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.1%</w:t>
            </w:r>
          </w:p>
        </w:tc>
        <w:tc>
          <w:tcPr>
            <w:tcW w:w="1970" w:type="dxa"/>
            <w:tcBorders>
              <w:top w:val="nil"/>
              <w:bottom w:val="nil"/>
            </w:tcBorders>
          </w:tcPr>
          <w:p w:rsidR="00435D41" w:rsidRPr="00526CF7" w:rsidRDefault="00C953B7" w:rsidP="005E3E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97 [5.04 to 7.07]</w:t>
            </w:r>
          </w:p>
        </w:tc>
        <w:tc>
          <w:tcPr>
            <w:tcW w:w="1970" w:type="dxa"/>
            <w:tcBorders>
              <w:top w:val="nil"/>
              <w:bottom w:val="nil"/>
            </w:tcBorders>
          </w:tcPr>
          <w:p w:rsidR="00435D41" w:rsidRPr="00526CF7" w:rsidRDefault="00C953B7" w:rsidP="005E3E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12 [5.05 to 7.42]</w:t>
            </w:r>
          </w:p>
        </w:tc>
      </w:tr>
      <w:tr w:rsidR="00435D41" w:rsidRPr="00526CF7" w:rsidTr="005E3EEC">
        <w:tc>
          <w:tcPr>
            <w:tcW w:w="6153" w:type="dxa"/>
            <w:tcBorders>
              <w:top w:val="nil"/>
              <w:bottom w:val="nil"/>
            </w:tcBorders>
          </w:tcPr>
          <w:p w:rsidR="00435D41" w:rsidRPr="00526CF7" w:rsidRDefault="00C953B7" w:rsidP="005E3E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ought professional help for self-harm or suicidal thoughts, age 21 years</w:t>
            </w:r>
          </w:p>
          <w:p w:rsidR="00435D41" w:rsidRPr="00526CF7" w:rsidRDefault="00435D41" w:rsidP="005E3E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2" w:type="dxa"/>
            <w:tcBorders>
              <w:top w:val="nil"/>
              <w:bottom w:val="nil"/>
            </w:tcBorders>
          </w:tcPr>
          <w:p w:rsidR="00435D41" w:rsidRPr="00526CF7" w:rsidRDefault="00C953B7" w:rsidP="005E3E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%</w:t>
            </w:r>
          </w:p>
        </w:tc>
        <w:tc>
          <w:tcPr>
            <w:tcW w:w="1114" w:type="dxa"/>
            <w:tcBorders>
              <w:top w:val="nil"/>
              <w:bottom w:val="nil"/>
            </w:tcBorders>
          </w:tcPr>
          <w:p w:rsidR="00435D41" w:rsidRPr="00526CF7" w:rsidRDefault="00C953B7" w:rsidP="005E3E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%</w:t>
            </w:r>
          </w:p>
        </w:tc>
        <w:tc>
          <w:tcPr>
            <w:tcW w:w="915" w:type="dxa"/>
            <w:tcBorders>
              <w:top w:val="nil"/>
              <w:bottom w:val="nil"/>
            </w:tcBorders>
          </w:tcPr>
          <w:p w:rsidR="00435D41" w:rsidRPr="00526CF7" w:rsidRDefault="00C953B7" w:rsidP="005E3E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7.4% </w:t>
            </w:r>
          </w:p>
        </w:tc>
        <w:tc>
          <w:tcPr>
            <w:tcW w:w="1090" w:type="dxa"/>
            <w:tcBorders>
              <w:top w:val="nil"/>
              <w:bottom w:val="nil"/>
            </w:tcBorders>
          </w:tcPr>
          <w:p w:rsidR="00435D41" w:rsidRPr="00526CF7" w:rsidRDefault="00C953B7" w:rsidP="005E3E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1%</w:t>
            </w:r>
          </w:p>
        </w:tc>
        <w:tc>
          <w:tcPr>
            <w:tcW w:w="1970" w:type="dxa"/>
            <w:tcBorders>
              <w:top w:val="nil"/>
              <w:bottom w:val="nil"/>
            </w:tcBorders>
          </w:tcPr>
          <w:p w:rsidR="00435D41" w:rsidRPr="00526CF7" w:rsidRDefault="00C953B7" w:rsidP="005E3E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40 [6.98 to 12.7]</w:t>
            </w:r>
          </w:p>
        </w:tc>
        <w:tc>
          <w:tcPr>
            <w:tcW w:w="1970" w:type="dxa"/>
            <w:tcBorders>
              <w:top w:val="nil"/>
              <w:bottom w:val="nil"/>
            </w:tcBorders>
          </w:tcPr>
          <w:p w:rsidR="00435D41" w:rsidRPr="00526CF7" w:rsidRDefault="00C953B7" w:rsidP="005E3E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2 [7.29 to 14.2]</w:t>
            </w:r>
          </w:p>
        </w:tc>
      </w:tr>
      <w:tr w:rsidR="00435D41" w:rsidRPr="00526CF7" w:rsidTr="005E3EEC">
        <w:tc>
          <w:tcPr>
            <w:tcW w:w="6153" w:type="dxa"/>
            <w:tcBorders>
              <w:top w:val="nil"/>
              <w:bottom w:val="nil"/>
            </w:tcBorders>
          </w:tcPr>
          <w:p w:rsidR="00435D41" w:rsidRPr="00526CF7" w:rsidRDefault="00C953B7" w:rsidP="005E3E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lf-harm exposure (family/friend), age 16 years</w:t>
            </w:r>
          </w:p>
          <w:p w:rsidR="00435D41" w:rsidRPr="00526CF7" w:rsidRDefault="00435D41" w:rsidP="005E3E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2" w:type="dxa"/>
            <w:tcBorders>
              <w:top w:val="nil"/>
              <w:bottom w:val="nil"/>
            </w:tcBorders>
          </w:tcPr>
          <w:p w:rsidR="00435D41" w:rsidRPr="00526CF7" w:rsidRDefault="00C953B7" w:rsidP="005E3E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.3%</w:t>
            </w:r>
          </w:p>
        </w:tc>
        <w:tc>
          <w:tcPr>
            <w:tcW w:w="1114" w:type="dxa"/>
            <w:tcBorders>
              <w:top w:val="nil"/>
              <w:bottom w:val="nil"/>
            </w:tcBorders>
          </w:tcPr>
          <w:p w:rsidR="00435D41" w:rsidRPr="00526CF7" w:rsidRDefault="00C953B7" w:rsidP="005E3E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.5%</w:t>
            </w:r>
          </w:p>
        </w:tc>
        <w:tc>
          <w:tcPr>
            <w:tcW w:w="915" w:type="dxa"/>
            <w:tcBorders>
              <w:top w:val="nil"/>
              <w:bottom w:val="nil"/>
            </w:tcBorders>
          </w:tcPr>
          <w:p w:rsidR="00435D41" w:rsidRPr="00526CF7" w:rsidRDefault="00C953B7" w:rsidP="005E3E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7.1% </w:t>
            </w:r>
          </w:p>
        </w:tc>
        <w:tc>
          <w:tcPr>
            <w:tcW w:w="1090" w:type="dxa"/>
            <w:tcBorders>
              <w:top w:val="nil"/>
              <w:bottom w:val="nil"/>
            </w:tcBorders>
          </w:tcPr>
          <w:p w:rsidR="00435D41" w:rsidRPr="00526CF7" w:rsidRDefault="00C953B7" w:rsidP="005E3E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.2%</w:t>
            </w:r>
          </w:p>
        </w:tc>
        <w:tc>
          <w:tcPr>
            <w:tcW w:w="1970" w:type="dxa"/>
            <w:tcBorders>
              <w:top w:val="nil"/>
              <w:bottom w:val="nil"/>
            </w:tcBorders>
          </w:tcPr>
          <w:p w:rsidR="00435D41" w:rsidRPr="00526CF7" w:rsidRDefault="00C953B7" w:rsidP="005E3E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7 [1.66 to 2.34]</w:t>
            </w:r>
          </w:p>
        </w:tc>
        <w:tc>
          <w:tcPr>
            <w:tcW w:w="1970" w:type="dxa"/>
            <w:tcBorders>
              <w:top w:val="nil"/>
              <w:bottom w:val="nil"/>
            </w:tcBorders>
          </w:tcPr>
          <w:p w:rsidR="00435D41" w:rsidRPr="00526CF7" w:rsidRDefault="00C953B7" w:rsidP="005E3E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2 [1.81 to 2.72]</w:t>
            </w:r>
          </w:p>
        </w:tc>
      </w:tr>
      <w:tr w:rsidR="00435D41" w:rsidRPr="00526CF7" w:rsidTr="005E3EEC">
        <w:tc>
          <w:tcPr>
            <w:tcW w:w="6153" w:type="dxa"/>
            <w:tcBorders>
              <w:top w:val="nil"/>
              <w:bottom w:val="nil"/>
            </w:tcBorders>
          </w:tcPr>
          <w:p w:rsidR="00435D41" w:rsidRPr="00526CF7" w:rsidRDefault="00C953B7" w:rsidP="005E3E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pression, age 18 years</w:t>
            </w:r>
          </w:p>
        </w:tc>
        <w:tc>
          <w:tcPr>
            <w:tcW w:w="962" w:type="dxa"/>
            <w:tcBorders>
              <w:top w:val="nil"/>
              <w:bottom w:val="nil"/>
            </w:tcBorders>
          </w:tcPr>
          <w:p w:rsidR="00435D41" w:rsidRPr="00526CF7" w:rsidRDefault="00C953B7" w:rsidP="005E3E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2%</w:t>
            </w:r>
          </w:p>
        </w:tc>
        <w:tc>
          <w:tcPr>
            <w:tcW w:w="1114" w:type="dxa"/>
            <w:tcBorders>
              <w:top w:val="nil"/>
              <w:bottom w:val="nil"/>
            </w:tcBorders>
          </w:tcPr>
          <w:p w:rsidR="00435D41" w:rsidRPr="00526CF7" w:rsidRDefault="00C953B7" w:rsidP="005E3E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7%</w:t>
            </w:r>
          </w:p>
        </w:tc>
        <w:tc>
          <w:tcPr>
            <w:tcW w:w="915" w:type="dxa"/>
            <w:tcBorders>
              <w:top w:val="nil"/>
              <w:bottom w:val="nil"/>
            </w:tcBorders>
          </w:tcPr>
          <w:p w:rsidR="00435D41" w:rsidRPr="00526CF7" w:rsidRDefault="00C953B7" w:rsidP="005E3E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4.3% </w:t>
            </w:r>
          </w:p>
        </w:tc>
        <w:tc>
          <w:tcPr>
            <w:tcW w:w="1090" w:type="dxa"/>
            <w:tcBorders>
              <w:top w:val="nil"/>
              <w:bottom w:val="nil"/>
            </w:tcBorders>
          </w:tcPr>
          <w:p w:rsidR="00435D41" w:rsidRPr="00526CF7" w:rsidRDefault="00C953B7" w:rsidP="005E3E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.5%</w:t>
            </w:r>
          </w:p>
        </w:tc>
        <w:tc>
          <w:tcPr>
            <w:tcW w:w="1970" w:type="dxa"/>
            <w:tcBorders>
              <w:top w:val="nil"/>
              <w:bottom w:val="nil"/>
            </w:tcBorders>
          </w:tcPr>
          <w:p w:rsidR="00435D41" w:rsidRPr="00526CF7" w:rsidRDefault="00C953B7" w:rsidP="005E3E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1 [2.22 to 4.10]</w:t>
            </w:r>
          </w:p>
        </w:tc>
        <w:tc>
          <w:tcPr>
            <w:tcW w:w="1970" w:type="dxa"/>
            <w:tcBorders>
              <w:top w:val="nil"/>
              <w:bottom w:val="nil"/>
            </w:tcBorders>
          </w:tcPr>
          <w:p w:rsidR="00435D41" w:rsidRPr="00526CF7" w:rsidRDefault="00C953B7" w:rsidP="005E3E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5 [1.75 to 3.44]</w:t>
            </w:r>
          </w:p>
        </w:tc>
      </w:tr>
      <w:tr w:rsidR="00435D41" w:rsidRPr="00526CF7" w:rsidTr="005E3EEC">
        <w:tc>
          <w:tcPr>
            <w:tcW w:w="6153" w:type="dxa"/>
            <w:tcBorders>
              <w:top w:val="nil"/>
              <w:bottom w:val="nil"/>
            </w:tcBorders>
          </w:tcPr>
          <w:p w:rsidR="00435D41" w:rsidRPr="00526CF7" w:rsidRDefault="00C953B7" w:rsidP="005E3E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xiety, age 18 years</w:t>
            </w:r>
          </w:p>
        </w:tc>
        <w:tc>
          <w:tcPr>
            <w:tcW w:w="962" w:type="dxa"/>
            <w:tcBorders>
              <w:top w:val="nil"/>
              <w:bottom w:val="nil"/>
            </w:tcBorders>
          </w:tcPr>
          <w:p w:rsidR="00435D41" w:rsidRPr="00526CF7" w:rsidRDefault="00C953B7" w:rsidP="005E3E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7%</w:t>
            </w:r>
          </w:p>
        </w:tc>
        <w:tc>
          <w:tcPr>
            <w:tcW w:w="1114" w:type="dxa"/>
            <w:tcBorders>
              <w:top w:val="nil"/>
              <w:bottom w:val="nil"/>
            </w:tcBorders>
          </w:tcPr>
          <w:p w:rsidR="00435D41" w:rsidRPr="00526CF7" w:rsidRDefault="00C953B7" w:rsidP="005E3E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8%</w:t>
            </w:r>
          </w:p>
        </w:tc>
        <w:tc>
          <w:tcPr>
            <w:tcW w:w="915" w:type="dxa"/>
            <w:tcBorders>
              <w:top w:val="nil"/>
              <w:bottom w:val="nil"/>
            </w:tcBorders>
          </w:tcPr>
          <w:p w:rsidR="00435D41" w:rsidRPr="00526CF7" w:rsidRDefault="00C953B7" w:rsidP="005E3E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9.5% </w:t>
            </w:r>
          </w:p>
        </w:tc>
        <w:tc>
          <w:tcPr>
            <w:tcW w:w="1090" w:type="dxa"/>
            <w:tcBorders>
              <w:top w:val="nil"/>
              <w:bottom w:val="nil"/>
            </w:tcBorders>
          </w:tcPr>
          <w:p w:rsidR="00435D41" w:rsidRPr="00526CF7" w:rsidRDefault="00C953B7" w:rsidP="005E3E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.0%</w:t>
            </w:r>
          </w:p>
        </w:tc>
        <w:tc>
          <w:tcPr>
            <w:tcW w:w="1970" w:type="dxa"/>
            <w:tcBorders>
              <w:top w:val="nil"/>
              <w:bottom w:val="nil"/>
            </w:tcBorders>
          </w:tcPr>
          <w:p w:rsidR="00435D41" w:rsidRPr="00526CF7" w:rsidRDefault="00C953B7" w:rsidP="005E3E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6 [1.97 to 3.31]</w:t>
            </w:r>
          </w:p>
        </w:tc>
        <w:tc>
          <w:tcPr>
            <w:tcW w:w="1970" w:type="dxa"/>
            <w:tcBorders>
              <w:top w:val="nil"/>
              <w:bottom w:val="nil"/>
            </w:tcBorders>
          </w:tcPr>
          <w:p w:rsidR="00435D41" w:rsidRPr="00526CF7" w:rsidRDefault="00C953B7" w:rsidP="005E3E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3 [1.62 to 2.79]</w:t>
            </w:r>
          </w:p>
        </w:tc>
      </w:tr>
      <w:tr w:rsidR="00435D41" w:rsidRPr="00526CF7" w:rsidTr="005E3EEC">
        <w:tc>
          <w:tcPr>
            <w:tcW w:w="6153" w:type="dxa"/>
            <w:tcBorders>
              <w:top w:val="nil"/>
              <w:bottom w:val="nil"/>
            </w:tcBorders>
          </w:tcPr>
          <w:p w:rsidR="00435D41" w:rsidRPr="00526CF7" w:rsidRDefault="00435D41" w:rsidP="005E3E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2" w:type="dxa"/>
            <w:tcBorders>
              <w:top w:val="nil"/>
              <w:bottom w:val="nil"/>
            </w:tcBorders>
          </w:tcPr>
          <w:p w:rsidR="00435D41" w:rsidRPr="00526CF7" w:rsidRDefault="00435D41" w:rsidP="005E3E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4" w:type="dxa"/>
            <w:tcBorders>
              <w:top w:val="nil"/>
              <w:bottom w:val="nil"/>
            </w:tcBorders>
          </w:tcPr>
          <w:p w:rsidR="00435D41" w:rsidRPr="00526CF7" w:rsidRDefault="00435D41" w:rsidP="005E3E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bottom w:val="nil"/>
            </w:tcBorders>
          </w:tcPr>
          <w:p w:rsidR="00435D41" w:rsidRPr="00526CF7" w:rsidRDefault="00435D41" w:rsidP="005E3E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0" w:type="dxa"/>
            <w:tcBorders>
              <w:top w:val="nil"/>
              <w:bottom w:val="nil"/>
            </w:tcBorders>
          </w:tcPr>
          <w:p w:rsidR="00435D41" w:rsidRPr="00526CF7" w:rsidRDefault="00435D41" w:rsidP="005E3E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0" w:type="dxa"/>
            <w:tcBorders>
              <w:top w:val="nil"/>
              <w:bottom w:val="nil"/>
            </w:tcBorders>
          </w:tcPr>
          <w:p w:rsidR="00435D41" w:rsidRPr="00526CF7" w:rsidRDefault="00435D41" w:rsidP="005E3E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0" w:type="dxa"/>
            <w:tcBorders>
              <w:top w:val="nil"/>
              <w:bottom w:val="nil"/>
            </w:tcBorders>
          </w:tcPr>
          <w:p w:rsidR="00435D41" w:rsidRPr="00526CF7" w:rsidRDefault="00435D41" w:rsidP="005E3E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5D41" w:rsidRPr="00526CF7" w:rsidTr="005E3EEC">
        <w:tc>
          <w:tcPr>
            <w:tcW w:w="6153" w:type="dxa"/>
            <w:tcBorders>
              <w:top w:val="nil"/>
              <w:bottom w:val="nil"/>
            </w:tcBorders>
          </w:tcPr>
          <w:p w:rsidR="00435D41" w:rsidRPr="00526CF7" w:rsidRDefault="00C953B7" w:rsidP="005E3E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mber of close friends, age 21 years</w:t>
            </w:r>
          </w:p>
          <w:p w:rsidR="00435D41" w:rsidRPr="00526CF7" w:rsidRDefault="00C953B7" w:rsidP="005E3EEC">
            <w:pPr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3+ friends</w:t>
            </w:r>
          </w:p>
          <w:p w:rsidR="00435D41" w:rsidRPr="00526CF7" w:rsidRDefault="00C953B7" w:rsidP="005E3EEC">
            <w:pPr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0-2 friends</w:t>
            </w:r>
          </w:p>
          <w:p w:rsidR="00435D41" w:rsidRPr="00526CF7" w:rsidRDefault="00435D41" w:rsidP="005E3E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2" w:type="dxa"/>
            <w:tcBorders>
              <w:top w:val="nil"/>
              <w:bottom w:val="nil"/>
            </w:tcBorders>
          </w:tcPr>
          <w:p w:rsidR="00435D41" w:rsidRPr="00526CF7" w:rsidRDefault="00435D41" w:rsidP="005E3E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35D41" w:rsidRPr="00526CF7" w:rsidRDefault="00C953B7" w:rsidP="005E3E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7.4%</w:t>
            </w:r>
          </w:p>
          <w:p w:rsidR="00435D41" w:rsidRPr="00526CF7" w:rsidRDefault="00C953B7" w:rsidP="005E3E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6%</w:t>
            </w:r>
          </w:p>
        </w:tc>
        <w:tc>
          <w:tcPr>
            <w:tcW w:w="1114" w:type="dxa"/>
            <w:tcBorders>
              <w:top w:val="nil"/>
              <w:bottom w:val="nil"/>
            </w:tcBorders>
          </w:tcPr>
          <w:p w:rsidR="00435D41" w:rsidRPr="00526CF7" w:rsidRDefault="00435D41" w:rsidP="005E3E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35D41" w:rsidRPr="00526CF7" w:rsidRDefault="00C953B7" w:rsidP="005E3E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6.5%</w:t>
            </w:r>
          </w:p>
          <w:p w:rsidR="00435D41" w:rsidRPr="00526CF7" w:rsidRDefault="00C953B7" w:rsidP="005E3E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%</w:t>
            </w:r>
          </w:p>
        </w:tc>
        <w:tc>
          <w:tcPr>
            <w:tcW w:w="915" w:type="dxa"/>
            <w:tcBorders>
              <w:top w:val="nil"/>
              <w:bottom w:val="nil"/>
            </w:tcBorders>
          </w:tcPr>
          <w:p w:rsidR="00435D41" w:rsidRPr="00526CF7" w:rsidRDefault="00435D41" w:rsidP="005E3E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35D41" w:rsidRPr="00526CF7" w:rsidRDefault="00C953B7" w:rsidP="005E3E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4.8% </w:t>
            </w:r>
          </w:p>
          <w:p w:rsidR="00435D41" w:rsidRPr="00526CF7" w:rsidRDefault="00C953B7" w:rsidP="005E3E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.2% </w:t>
            </w:r>
          </w:p>
          <w:p w:rsidR="00435D41" w:rsidRPr="00526CF7" w:rsidRDefault="00435D41" w:rsidP="005E3E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0" w:type="dxa"/>
            <w:tcBorders>
              <w:top w:val="nil"/>
              <w:bottom w:val="nil"/>
            </w:tcBorders>
          </w:tcPr>
          <w:p w:rsidR="00435D41" w:rsidRPr="00526CF7" w:rsidRDefault="00435D41" w:rsidP="005E3E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35D41" w:rsidRPr="00526CF7" w:rsidRDefault="00C953B7" w:rsidP="005E3E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2.7%</w:t>
            </w:r>
          </w:p>
          <w:p w:rsidR="00435D41" w:rsidRPr="00526CF7" w:rsidRDefault="00C953B7" w:rsidP="005E3E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3%</w:t>
            </w:r>
          </w:p>
        </w:tc>
        <w:tc>
          <w:tcPr>
            <w:tcW w:w="1970" w:type="dxa"/>
            <w:tcBorders>
              <w:top w:val="nil"/>
              <w:bottom w:val="nil"/>
            </w:tcBorders>
          </w:tcPr>
          <w:p w:rsidR="00435D41" w:rsidRPr="00526CF7" w:rsidRDefault="00435D41" w:rsidP="005E3E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35D41" w:rsidRPr="00526CF7" w:rsidRDefault="00C953B7" w:rsidP="005E3E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8 [1.43 to 3.03]</w:t>
            </w:r>
          </w:p>
        </w:tc>
        <w:tc>
          <w:tcPr>
            <w:tcW w:w="1970" w:type="dxa"/>
            <w:tcBorders>
              <w:top w:val="nil"/>
              <w:bottom w:val="nil"/>
            </w:tcBorders>
          </w:tcPr>
          <w:p w:rsidR="00435D41" w:rsidRPr="00526CF7" w:rsidRDefault="00435D41" w:rsidP="005E3E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35D41" w:rsidRPr="00526CF7" w:rsidRDefault="00C953B7" w:rsidP="005E3E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7 [1.40 to 3.35]</w:t>
            </w:r>
          </w:p>
        </w:tc>
      </w:tr>
      <w:tr w:rsidR="00435D41" w:rsidRPr="00526CF7" w:rsidTr="005E3EEC">
        <w:tc>
          <w:tcPr>
            <w:tcW w:w="6153" w:type="dxa"/>
            <w:tcBorders>
              <w:top w:val="nil"/>
              <w:bottom w:val="nil"/>
            </w:tcBorders>
          </w:tcPr>
          <w:p w:rsidR="00435D41" w:rsidRPr="00526CF7" w:rsidRDefault="00C953B7" w:rsidP="005E3E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in employment, education, or training (NEET) age 21 years</w:t>
            </w:r>
          </w:p>
          <w:p w:rsidR="00435D41" w:rsidRPr="00526CF7" w:rsidRDefault="00435D41" w:rsidP="005E3E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2" w:type="dxa"/>
            <w:tcBorders>
              <w:top w:val="nil"/>
              <w:bottom w:val="nil"/>
            </w:tcBorders>
          </w:tcPr>
          <w:p w:rsidR="00435D41" w:rsidRPr="00526CF7" w:rsidRDefault="00C953B7" w:rsidP="005E3E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9%</w:t>
            </w:r>
          </w:p>
        </w:tc>
        <w:tc>
          <w:tcPr>
            <w:tcW w:w="1114" w:type="dxa"/>
            <w:tcBorders>
              <w:top w:val="nil"/>
              <w:bottom w:val="nil"/>
            </w:tcBorders>
          </w:tcPr>
          <w:p w:rsidR="00435D41" w:rsidRPr="00526CF7" w:rsidRDefault="00C953B7" w:rsidP="005E3E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7%</w:t>
            </w:r>
          </w:p>
        </w:tc>
        <w:tc>
          <w:tcPr>
            <w:tcW w:w="915" w:type="dxa"/>
            <w:tcBorders>
              <w:top w:val="nil"/>
              <w:bottom w:val="nil"/>
            </w:tcBorders>
          </w:tcPr>
          <w:p w:rsidR="00435D41" w:rsidRPr="00526CF7" w:rsidRDefault="00C953B7" w:rsidP="005E3E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.2% </w:t>
            </w:r>
          </w:p>
        </w:tc>
        <w:tc>
          <w:tcPr>
            <w:tcW w:w="1090" w:type="dxa"/>
            <w:tcBorders>
              <w:top w:val="nil"/>
              <w:bottom w:val="nil"/>
            </w:tcBorders>
          </w:tcPr>
          <w:p w:rsidR="00435D41" w:rsidRPr="00526CF7" w:rsidRDefault="00C953B7" w:rsidP="005E3E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2%</w:t>
            </w:r>
          </w:p>
        </w:tc>
        <w:tc>
          <w:tcPr>
            <w:tcW w:w="1970" w:type="dxa"/>
            <w:tcBorders>
              <w:top w:val="nil"/>
              <w:bottom w:val="nil"/>
            </w:tcBorders>
          </w:tcPr>
          <w:p w:rsidR="00435D41" w:rsidRPr="00526CF7" w:rsidRDefault="00C953B7" w:rsidP="005E3E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7 [0.90 to 1.54]</w:t>
            </w:r>
          </w:p>
        </w:tc>
        <w:tc>
          <w:tcPr>
            <w:tcW w:w="1970" w:type="dxa"/>
            <w:tcBorders>
              <w:top w:val="nil"/>
              <w:bottom w:val="nil"/>
            </w:tcBorders>
          </w:tcPr>
          <w:p w:rsidR="00435D41" w:rsidRPr="00526CF7" w:rsidRDefault="00C953B7" w:rsidP="005E3E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9 [1.02 to 1.89]</w:t>
            </w:r>
          </w:p>
        </w:tc>
      </w:tr>
    </w:tbl>
    <w:p w:rsidR="00435D41" w:rsidRPr="00526CF7" w:rsidRDefault="00435D41" w:rsidP="00435D41">
      <w:pPr>
        <w:spacing w:line="240" w:lineRule="auto"/>
        <w:rPr>
          <w:rFonts w:ascii="Times New Roman" w:hAnsi="Times New Roman" w:cs="Times New Roman"/>
          <w:i/>
          <w:sz w:val="20"/>
          <w:szCs w:val="20"/>
        </w:rPr>
      </w:pPr>
    </w:p>
    <w:p w:rsidR="00435D41" w:rsidRPr="00526CF7" w:rsidRDefault="00435D41" w:rsidP="00435D41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435D41" w:rsidRDefault="005C15CF" w:rsidP="005C15CF">
      <w:pPr>
        <w:spacing w:line="240" w:lineRule="auto"/>
        <w:rPr>
          <w:rFonts w:ascii="Times New Roman" w:hAnsi="Times New Roman" w:cs="Times New Roman"/>
          <w:i/>
          <w:iCs/>
          <w:sz w:val="20"/>
          <w:szCs w:val="20"/>
          <w:shd w:val="clear" w:color="auto" w:fill="FFFFFF"/>
        </w:rPr>
      </w:pPr>
      <w:r w:rsidRPr="005C15CF">
        <w:rPr>
          <w:rFonts w:ascii="Times New Roman" w:hAnsi="Times New Roman" w:cs="Times New Roman"/>
          <w:i/>
          <w:iCs/>
          <w:sz w:val="20"/>
          <w:szCs w:val="20"/>
          <w:shd w:val="clear" w:color="auto" w:fill="FFFFFF"/>
        </w:rPr>
        <w:t>We accounted for attrition using a combination of multiple imputation and inverse probability weighting (MI/IPW). IPW is an appropriate technique given the pattern of missing data in this study (as most data was taken from a single source most participants either had complete observed or completely missing information). Multivariable Imputation by Chained Equations was used as a preliminary step to impute missing</w:t>
      </w:r>
      <w:r w:rsidRPr="005C15CF">
        <w:rPr>
          <w:rStyle w:val="apple-converted-space"/>
          <w:rFonts w:ascii="Times New Roman" w:hAnsi="Times New Roman" w:cs="Times New Roman"/>
          <w:i/>
          <w:iCs/>
          <w:sz w:val="20"/>
          <w:szCs w:val="20"/>
          <w:shd w:val="clear" w:color="auto" w:fill="FFFFFF"/>
        </w:rPr>
        <w:t> </w:t>
      </w:r>
      <w:r w:rsidRPr="005C15CF">
        <w:rPr>
          <w:rFonts w:ascii="Times New Roman" w:hAnsi="Times New Roman" w:cs="Times New Roman"/>
          <w:i/>
          <w:iCs/>
          <w:sz w:val="20"/>
          <w:szCs w:val="20"/>
          <w:shd w:val="clear" w:color="auto" w:fill="FFFFFF"/>
        </w:rPr>
        <w:t>values amongst the data used in the IPW missingness model. One hundred imputed datasets were generated for responders (n=3946) and for non- responders (n=4579). Imputations were generated separately for males and females to allow for possible gender differences. The datasets were pooled and a logistic regression model was derived to predict inclusion in the final sample (n=3946). A number of variables associated with non-response were included (e.g. indicators of socioeconomic adversity, maternal psychopathology, demographics, and mental health). The Hosmer-Lemeshow test indicated that the model provided a reasonable fit to the data.</w:t>
      </w:r>
      <w:r w:rsidRPr="005C15CF">
        <w:rPr>
          <w:rStyle w:val="apple-converted-space"/>
          <w:rFonts w:ascii="Times New Roman" w:hAnsi="Times New Roman" w:cs="Times New Roman"/>
          <w:i/>
          <w:iCs/>
          <w:sz w:val="20"/>
          <w:szCs w:val="20"/>
          <w:shd w:val="clear" w:color="auto" w:fill="FFFFFF"/>
        </w:rPr>
        <w:t> </w:t>
      </w:r>
      <w:r w:rsidRPr="005C15CF">
        <w:rPr>
          <w:rFonts w:ascii="Times New Roman" w:hAnsi="Times New Roman" w:cs="Times New Roman"/>
          <w:i/>
          <w:iCs/>
          <w:sz w:val="20"/>
          <w:szCs w:val="20"/>
          <w:shd w:val="clear" w:color="auto" w:fill="FFFFFF"/>
        </w:rPr>
        <w:t>The inverse of the predicted probabilities from this model</w:t>
      </w:r>
      <w:r w:rsidRPr="005C15CF">
        <w:rPr>
          <w:rStyle w:val="apple-converted-space"/>
          <w:rFonts w:ascii="Times New Roman" w:hAnsi="Times New Roman" w:cs="Times New Roman"/>
          <w:i/>
          <w:iCs/>
          <w:sz w:val="20"/>
          <w:szCs w:val="20"/>
          <w:shd w:val="clear" w:color="auto" w:fill="FFFFFF"/>
        </w:rPr>
        <w:t> </w:t>
      </w:r>
      <w:r w:rsidRPr="005C15CF">
        <w:rPr>
          <w:rFonts w:ascii="Times New Roman" w:hAnsi="Times New Roman" w:cs="Times New Roman"/>
          <w:i/>
          <w:iCs/>
          <w:sz w:val="20"/>
          <w:szCs w:val="20"/>
          <w:shd w:val="clear" w:color="auto" w:fill="FFFFFF"/>
        </w:rPr>
        <w:t>were then used</w:t>
      </w:r>
      <w:r w:rsidRPr="005C15CF">
        <w:rPr>
          <w:rStyle w:val="apple-converted-space"/>
          <w:rFonts w:ascii="Times New Roman" w:hAnsi="Times New Roman" w:cs="Times New Roman"/>
          <w:i/>
          <w:iCs/>
          <w:sz w:val="20"/>
          <w:szCs w:val="20"/>
          <w:shd w:val="clear" w:color="auto" w:fill="FFFFFF"/>
        </w:rPr>
        <w:t> </w:t>
      </w:r>
      <w:r w:rsidRPr="005C15CF">
        <w:rPr>
          <w:rFonts w:ascii="Times New Roman" w:hAnsi="Times New Roman" w:cs="Times New Roman"/>
          <w:i/>
          <w:iCs/>
          <w:sz w:val="20"/>
          <w:szCs w:val="20"/>
          <w:shd w:val="clear" w:color="auto" w:fill="FFFFFF"/>
        </w:rPr>
        <w:t>to weight the subsequent analyses.</w:t>
      </w:r>
      <w:r w:rsidRPr="005C15CF">
        <w:rPr>
          <w:rStyle w:val="apple-converted-space"/>
          <w:rFonts w:ascii="Times New Roman" w:hAnsi="Times New Roman" w:cs="Times New Roman"/>
          <w:i/>
          <w:iCs/>
          <w:sz w:val="20"/>
          <w:szCs w:val="20"/>
          <w:shd w:val="clear" w:color="auto" w:fill="FFFFFF"/>
        </w:rPr>
        <w:t> </w:t>
      </w:r>
      <w:r w:rsidRPr="005C15CF">
        <w:rPr>
          <w:rFonts w:ascii="Times New Roman" w:hAnsi="Times New Roman" w:cs="Times New Roman"/>
          <w:i/>
          <w:iCs/>
          <w:sz w:val="20"/>
          <w:szCs w:val="20"/>
          <w:shd w:val="clear" w:color="auto" w:fill="FFFFFF"/>
        </w:rPr>
        <w:t>The largest 1% of weights were truncated to the value of the 99</w:t>
      </w:r>
      <w:r w:rsidRPr="005C15CF">
        <w:rPr>
          <w:rFonts w:ascii="Times New Roman" w:hAnsi="Times New Roman" w:cs="Times New Roman"/>
          <w:i/>
          <w:iCs/>
          <w:sz w:val="20"/>
          <w:szCs w:val="20"/>
          <w:shd w:val="clear" w:color="auto" w:fill="FFFFFF"/>
          <w:vertAlign w:val="superscript"/>
        </w:rPr>
        <w:t>th</w:t>
      </w:r>
      <w:r w:rsidRPr="005C15CF">
        <w:rPr>
          <w:rStyle w:val="apple-converted-space"/>
          <w:rFonts w:ascii="Times New Roman" w:hAnsi="Times New Roman" w:cs="Times New Roman"/>
          <w:i/>
          <w:iCs/>
          <w:sz w:val="20"/>
          <w:szCs w:val="20"/>
          <w:shd w:val="clear" w:color="auto" w:fill="FFFFFF"/>
        </w:rPr>
        <w:t> </w:t>
      </w:r>
      <w:r w:rsidRPr="005C15CF">
        <w:rPr>
          <w:rFonts w:ascii="Times New Roman" w:hAnsi="Times New Roman" w:cs="Times New Roman"/>
          <w:i/>
          <w:iCs/>
          <w:sz w:val="20"/>
          <w:szCs w:val="20"/>
          <w:shd w:val="clear" w:color="auto" w:fill="FFFFFF"/>
        </w:rPr>
        <w:t>percentile (10.26).</w:t>
      </w:r>
    </w:p>
    <w:p w:rsidR="005C15CF" w:rsidRPr="00526CF7" w:rsidRDefault="005C15CF" w:rsidP="005C15CF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771637" w:rsidRPr="00526CF7" w:rsidRDefault="00C953B7" w:rsidP="00771637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t>Supplementary Table 4: Factors associated with suicide/self-harm related Internet use amongst those with a history of self-harm (n=819)</w:t>
      </w:r>
      <w:bookmarkStart w:id="0" w:name="_GoBack"/>
      <w:bookmarkEnd w:id="0"/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</w:p>
    <w:p w:rsidR="00771637" w:rsidRPr="00526CF7" w:rsidRDefault="00771637" w:rsidP="00771637">
      <w:pPr>
        <w:spacing w:line="240" w:lineRule="auto"/>
        <w:rPr>
          <w:rFonts w:ascii="Times New Roman" w:hAnsi="Times New Roman" w:cs="Times New Roman"/>
          <w:i/>
          <w:sz w:val="20"/>
          <w:szCs w:val="20"/>
        </w:rPr>
      </w:pPr>
    </w:p>
    <w:tbl>
      <w:tblPr>
        <w:tblStyle w:val="TableGrid"/>
        <w:tblW w:w="14174" w:type="dxa"/>
        <w:tblLook w:val="04A0" w:firstRow="1" w:lastRow="0" w:firstColumn="1" w:lastColumn="0" w:noHBand="0" w:noVBand="1"/>
      </w:tblPr>
      <w:tblGrid>
        <w:gridCol w:w="5951"/>
        <w:gridCol w:w="2950"/>
        <w:gridCol w:w="2529"/>
        <w:gridCol w:w="1700"/>
        <w:gridCol w:w="1044"/>
      </w:tblGrid>
      <w:tr w:rsidR="00771637" w:rsidRPr="00526CF7" w:rsidTr="009651BF">
        <w:tc>
          <w:tcPr>
            <w:tcW w:w="5951" w:type="dxa"/>
            <w:tcBorders>
              <w:top w:val="nil"/>
              <w:left w:val="nil"/>
              <w:bottom w:val="single" w:sz="4" w:space="0" w:color="auto"/>
            </w:tcBorders>
          </w:tcPr>
          <w:p w:rsidR="00771637" w:rsidRPr="00526CF7" w:rsidRDefault="00771637" w:rsidP="00771637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950" w:type="dxa"/>
            <w:tcBorders>
              <w:top w:val="nil"/>
              <w:bottom w:val="single" w:sz="4" w:space="0" w:color="auto"/>
            </w:tcBorders>
          </w:tcPr>
          <w:p w:rsidR="00771637" w:rsidRPr="00526CF7" w:rsidRDefault="00C953B7" w:rsidP="00771637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o suicide/self-harm related Internet use </w:t>
            </w:r>
          </w:p>
          <w:p w:rsidR="00771637" w:rsidRPr="00526CF7" w:rsidRDefault="00C953B7" w:rsidP="00771637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=400</w:t>
            </w:r>
          </w:p>
        </w:tc>
        <w:tc>
          <w:tcPr>
            <w:tcW w:w="2529" w:type="dxa"/>
            <w:tcBorders>
              <w:top w:val="nil"/>
              <w:bottom w:val="single" w:sz="4" w:space="0" w:color="auto"/>
            </w:tcBorders>
          </w:tcPr>
          <w:p w:rsidR="00D2296C" w:rsidRPr="00526CF7" w:rsidRDefault="00C953B7" w:rsidP="00771637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uicide/self-harm related Internet use </w:t>
            </w:r>
          </w:p>
          <w:p w:rsidR="00771637" w:rsidRPr="00526CF7" w:rsidRDefault="00C953B7" w:rsidP="00771637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=419</w:t>
            </w:r>
          </w:p>
        </w:tc>
        <w:tc>
          <w:tcPr>
            <w:tcW w:w="1700" w:type="dxa"/>
            <w:tcBorders>
              <w:top w:val="nil"/>
              <w:bottom w:val="single" w:sz="4" w:space="0" w:color="auto"/>
            </w:tcBorders>
          </w:tcPr>
          <w:p w:rsidR="00771637" w:rsidRPr="00526CF7" w:rsidRDefault="00C953B7" w:rsidP="00771637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OR [95% CI]</w:t>
            </w:r>
          </w:p>
        </w:tc>
        <w:tc>
          <w:tcPr>
            <w:tcW w:w="1044" w:type="dxa"/>
            <w:tcBorders>
              <w:top w:val="nil"/>
              <w:bottom w:val="single" w:sz="4" w:space="0" w:color="auto"/>
              <w:right w:val="nil"/>
            </w:tcBorders>
          </w:tcPr>
          <w:p w:rsidR="00771637" w:rsidRPr="00526CF7" w:rsidRDefault="00C953B7" w:rsidP="00771637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 value*</w:t>
            </w:r>
          </w:p>
        </w:tc>
      </w:tr>
      <w:tr w:rsidR="00771637" w:rsidRPr="00526CF7" w:rsidTr="009651BF">
        <w:tc>
          <w:tcPr>
            <w:tcW w:w="5951" w:type="dxa"/>
            <w:tcBorders>
              <w:left w:val="nil"/>
              <w:bottom w:val="nil"/>
            </w:tcBorders>
          </w:tcPr>
          <w:p w:rsidR="00771637" w:rsidRPr="00526CF7" w:rsidRDefault="00C953B7" w:rsidP="0077163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der, % female</w:t>
            </w:r>
          </w:p>
        </w:tc>
        <w:tc>
          <w:tcPr>
            <w:tcW w:w="2950" w:type="dxa"/>
            <w:tcBorders>
              <w:bottom w:val="nil"/>
            </w:tcBorders>
          </w:tcPr>
          <w:p w:rsidR="00771637" w:rsidRPr="00526CF7" w:rsidRDefault="00C953B7" w:rsidP="009651B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0 (77.5%)</w:t>
            </w:r>
          </w:p>
        </w:tc>
        <w:tc>
          <w:tcPr>
            <w:tcW w:w="2529" w:type="dxa"/>
            <w:tcBorders>
              <w:bottom w:val="nil"/>
            </w:tcBorders>
          </w:tcPr>
          <w:p w:rsidR="00771637" w:rsidRPr="00526CF7" w:rsidRDefault="00C953B7" w:rsidP="009651B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8 (78.3%)</w:t>
            </w:r>
          </w:p>
        </w:tc>
        <w:tc>
          <w:tcPr>
            <w:tcW w:w="1700" w:type="dxa"/>
            <w:tcBorders>
              <w:bottom w:val="nil"/>
            </w:tcBorders>
          </w:tcPr>
          <w:p w:rsidR="00771637" w:rsidRPr="00526CF7" w:rsidRDefault="00C953B7" w:rsidP="009651B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5 [0.75, 1.46]</w:t>
            </w:r>
          </w:p>
        </w:tc>
        <w:tc>
          <w:tcPr>
            <w:tcW w:w="1044" w:type="dxa"/>
            <w:tcBorders>
              <w:bottom w:val="nil"/>
              <w:right w:val="nil"/>
            </w:tcBorders>
          </w:tcPr>
          <w:p w:rsidR="00771637" w:rsidRPr="00526CF7" w:rsidRDefault="00C953B7" w:rsidP="009651B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88</w:t>
            </w:r>
          </w:p>
        </w:tc>
      </w:tr>
      <w:tr w:rsidR="00771637" w:rsidRPr="00526CF7" w:rsidTr="009651BF">
        <w:tc>
          <w:tcPr>
            <w:tcW w:w="5951" w:type="dxa"/>
            <w:tcBorders>
              <w:top w:val="nil"/>
              <w:left w:val="nil"/>
              <w:bottom w:val="nil"/>
            </w:tcBorders>
          </w:tcPr>
          <w:p w:rsidR="00771637" w:rsidRPr="00526CF7" w:rsidRDefault="00C953B7" w:rsidP="0077163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thnicity, Non-white</w:t>
            </w:r>
          </w:p>
          <w:p w:rsidR="00771637" w:rsidRPr="00526CF7" w:rsidRDefault="00771637" w:rsidP="0077163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50" w:type="dxa"/>
            <w:tcBorders>
              <w:top w:val="nil"/>
              <w:bottom w:val="nil"/>
            </w:tcBorders>
          </w:tcPr>
          <w:p w:rsidR="00771637" w:rsidRPr="00526CF7" w:rsidRDefault="00C953B7" w:rsidP="009651B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 (3.7%)</w:t>
            </w:r>
          </w:p>
        </w:tc>
        <w:tc>
          <w:tcPr>
            <w:tcW w:w="2529" w:type="dxa"/>
            <w:tcBorders>
              <w:top w:val="nil"/>
              <w:bottom w:val="nil"/>
            </w:tcBorders>
          </w:tcPr>
          <w:p w:rsidR="00771637" w:rsidRPr="00526CF7" w:rsidRDefault="00C953B7" w:rsidP="009651B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 (5.0%)</w:t>
            </w:r>
          </w:p>
        </w:tc>
        <w:tc>
          <w:tcPr>
            <w:tcW w:w="1700" w:type="dxa"/>
            <w:tcBorders>
              <w:top w:val="nil"/>
              <w:bottom w:val="nil"/>
            </w:tcBorders>
          </w:tcPr>
          <w:p w:rsidR="00771637" w:rsidRPr="00526CF7" w:rsidRDefault="00C953B7" w:rsidP="009651B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6 [0.68, 2.74]</w:t>
            </w:r>
          </w:p>
        </w:tc>
        <w:tc>
          <w:tcPr>
            <w:tcW w:w="1044" w:type="dxa"/>
            <w:tcBorders>
              <w:top w:val="nil"/>
              <w:bottom w:val="nil"/>
              <w:right w:val="nil"/>
            </w:tcBorders>
          </w:tcPr>
          <w:p w:rsidR="00771637" w:rsidRPr="00526CF7" w:rsidRDefault="00C953B7" w:rsidP="009651B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86</w:t>
            </w:r>
          </w:p>
        </w:tc>
      </w:tr>
      <w:tr w:rsidR="00771637" w:rsidRPr="00526CF7" w:rsidTr="009651BF">
        <w:tc>
          <w:tcPr>
            <w:tcW w:w="5951" w:type="dxa"/>
            <w:tcBorders>
              <w:top w:val="nil"/>
              <w:left w:val="nil"/>
              <w:bottom w:val="single" w:sz="4" w:space="0" w:color="auto"/>
            </w:tcBorders>
          </w:tcPr>
          <w:p w:rsidR="00771637" w:rsidRPr="00526CF7" w:rsidRDefault="00C953B7" w:rsidP="0077163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ocial class</w:t>
            </w:r>
          </w:p>
          <w:p w:rsidR="00771637" w:rsidRPr="00526CF7" w:rsidRDefault="00C953B7" w:rsidP="0077163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fessional/managerial</w:t>
            </w:r>
          </w:p>
          <w:p w:rsidR="00771637" w:rsidRPr="00526CF7" w:rsidRDefault="00C953B7" w:rsidP="0077163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2950" w:type="dxa"/>
            <w:tcBorders>
              <w:top w:val="nil"/>
              <w:bottom w:val="single" w:sz="4" w:space="0" w:color="auto"/>
            </w:tcBorders>
          </w:tcPr>
          <w:p w:rsidR="00771637" w:rsidRPr="00526CF7" w:rsidRDefault="00771637" w:rsidP="0077163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71637" w:rsidRPr="00526CF7" w:rsidRDefault="00C953B7" w:rsidP="0077163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1(64.8%)</w:t>
            </w:r>
          </w:p>
          <w:p w:rsidR="00771637" w:rsidRPr="00526CF7" w:rsidRDefault="00C953B7" w:rsidP="009651B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1(35.2%)</w:t>
            </w:r>
          </w:p>
        </w:tc>
        <w:tc>
          <w:tcPr>
            <w:tcW w:w="2529" w:type="dxa"/>
            <w:tcBorders>
              <w:top w:val="nil"/>
              <w:bottom w:val="single" w:sz="4" w:space="0" w:color="auto"/>
            </w:tcBorders>
          </w:tcPr>
          <w:p w:rsidR="00771637" w:rsidRPr="00526CF7" w:rsidRDefault="00771637" w:rsidP="0077163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71637" w:rsidRPr="00526CF7" w:rsidRDefault="00C953B7" w:rsidP="0077163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5 (63.0%)</w:t>
            </w:r>
          </w:p>
          <w:p w:rsidR="00771637" w:rsidRPr="00526CF7" w:rsidRDefault="00C953B7" w:rsidP="009651B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4 (37.0%)</w:t>
            </w:r>
          </w:p>
        </w:tc>
        <w:tc>
          <w:tcPr>
            <w:tcW w:w="1700" w:type="dxa"/>
            <w:tcBorders>
              <w:top w:val="nil"/>
              <w:bottom w:val="single" w:sz="4" w:space="0" w:color="auto"/>
            </w:tcBorders>
          </w:tcPr>
          <w:p w:rsidR="00771637" w:rsidRPr="00526CF7" w:rsidRDefault="00771637" w:rsidP="0077163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71637" w:rsidRPr="00526CF7" w:rsidRDefault="00C953B7" w:rsidP="009651B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8 [0.80, 1.45]</w:t>
            </w:r>
          </w:p>
        </w:tc>
        <w:tc>
          <w:tcPr>
            <w:tcW w:w="1044" w:type="dxa"/>
            <w:tcBorders>
              <w:top w:val="nil"/>
              <w:bottom w:val="single" w:sz="4" w:space="0" w:color="auto"/>
              <w:right w:val="nil"/>
            </w:tcBorders>
          </w:tcPr>
          <w:p w:rsidR="00771637" w:rsidRPr="00526CF7" w:rsidRDefault="00771637" w:rsidP="0077163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71637" w:rsidRPr="00526CF7" w:rsidRDefault="00C953B7" w:rsidP="009651B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05</w:t>
            </w:r>
          </w:p>
        </w:tc>
      </w:tr>
      <w:tr w:rsidR="00771637" w:rsidRPr="00526CF7" w:rsidTr="009651BF">
        <w:tc>
          <w:tcPr>
            <w:tcW w:w="5951" w:type="dxa"/>
            <w:tcBorders>
              <w:top w:val="nil"/>
              <w:left w:val="nil"/>
              <w:bottom w:val="nil"/>
            </w:tcBorders>
          </w:tcPr>
          <w:p w:rsidR="00771637" w:rsidRPr="00526CF7" w:rsidRDefault="00C953B7" w:rsidP="0077163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icidal thoughts (yes vs no)</w:t>
            </w:r>
          </w:p>
        </w:tc>
        <w:tc>
          <w:tcPr>
            <w:tcW w:w="2950" w:type="dxa"/>
            <w:tcBorders>
              <w:top w:val="nil"/>
              <w:bottom w:val="nil"/>
            </w:tcBorders>
          </w:tcPr>
          <w:p w:rsidR="00771637" w:rsidRPr="00526CF7" w:rsidRDefault="00C953B7" w:rsidP="009651B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5 (41.8%)</w:t>
            </w:r>
          </w:p>
        </w:tc>
        <w:tc>
          <w:tcPr>
            <w:tcW w:w="2529" w:type="dxa"/>
            <w:tcBorders>
              <w:top w:val="nil"/>
              <w:bottom w:val="nil"/>
            </w:tcBorders>
          </w:tcPr>
          <w:p w:rsidR="00771637" w:rsidRPr="00526CF7" w:rsidRDefault="00C953B7" w:rsidP="009651B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7 (63.9%)</w:t>
            </w:r>
          </w:p>
        </w:tc>
        <w:tc>
          <w:tcPr>
            <w:tcW w:w="1700" w:type="dxa"/>
            <w:tcBorders>
              <w:top w:val="nil"/>
              <w:bottom w:val="nil"/>
            </w:tcBorders>
          </w:tcPr>
          <w:p w:rsidR="00771637" w:rsidRPr="00526CF7" w:rsidRDefault="00C953B7" w:rsidP="009651B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6 [1.86, 3.27]</w:t>
            </w:r>
          </w:p>
        </w:tc>
        <w:tc>
          <w:tcPr>
            <w:tcW w:w="1044" w:type="dxa"/>
            <w:tcBorders>
              <w:top w:val="nil"/>
              <w:bottom w:val="nil"/>
              <w:right w:val="nil"/>
            </w:tcBorders>
          </w:tcPr>
          <w:p w:rsidR="00771637" w:rsidRPr="00526CF7" w:rsidRDefault="00C953B7" w:rsidP="009651B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771637" w:rsidRPr="00526CF7" w:rsidTr="009651BF">
        <w:tc>
          <w:tcPr>
            <w:tcW w:w="5951" w:type="dxa"/>
            <w:tcBorders>
              <w:top w:val="nil"/>
              <w:left w:val="nil"/>
              <w:bottom w:val="nil"/>
            </w:tcBorders>
          </w:tcPr>
          <w:p w:rsidR="00771637" w:rsidRPr="00526CF7" w:rsidRDefault="00C953B7" w:rsidP="0077163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icidal plans (yes vs no)</w:t>
            </w:r>
          </w:p>
        </w:tc>
        <w:tc>
          <w:tcPr>
            <w:tcW w:w="2950" w:type="dxa"/>
            <w:tcBorders>
              <w:top w:val="nil"/>
              <w:bottom w:val="nil"/>
            </w:tcBorders>
          </w:tcPr>
          <w:p w:rsidR="00771637" w:rsidRPr="00526CF7" w:rsidRDefault="00C953B7" w:rsidP="009651B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 (8.3%)</w:t>
            </w:r>
          </w:p>
        </w:tc>
        <w:tc>
          <w:tcPr>
            <w:tcW w:w="2529" w:type="dxa"/>
            <w:tcBorders>
              <w:top w:val="nil"/>
              <w:bottom w:val="nil"/>
            </w:tcBorders>
          </w:tcPr>
          <w:p w:rsidR="00771637" w:rsidRPr="00526CF7" w:rsidRDefault="00C953B7" w:rsidP="009651B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2 (26.9%)</w:t>
            </w:r>
          </w:p>
        </w:tc>
        <w:tc>
          <w:tcPr>
            <w:tcW w:w="1700" w:type="dxa"/>
            <w:tcBorders>
              <w:top w:val="nil"/>
              <w:bottom w:val="nil"/>
            </w:tcBorders>
          </w:tcPr>
          <w:p w:rsidR="00771637" w:rsidRPr="00526CF7" w:rsidRDefault="00C953B7" w:rsidP="009651B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05 [2.67, 6.15]</w:t>
            </w:r>
          </w:p>
        </w:tc>
        <w:tc>
          <w:tcPr>
            <w:tcW w:w="1044" w:type="dxa"/>
            <w:tcBorders>
              <w:top w:val="nil"/>
              <w:bottom w:val="nil"/>
              <w:right w:val="nil"/>
            </w:tcBorders>
          </w:tcPr>
          <w:p w:rsidR="00771637" w:rsidRPr="00526CF7" w:rsidRDefault="00C953B7" w:rsidP="009651B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771637" w:rsidRPr="00526CF7" w:rsidTr="009651BF">
        <w:tc>
          <w:tcPr>
            <w:tcW w:w="5951" w:type="dxa"/>
            <w:tcBorders>
              <w:top w:val="nil"/>
              <w:left w:val="nil"/>
              <w:bottom w:val="nil"/>
            </w:tcBorders>
          </w:tcPr>
          <w:p w:rsidR="00771637" w:rsidRPr="00526CF7" w:rsidRDefault="00C953B7" w:rsidP="0077163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st year self-harm (yes vs no)</w:t>
            </w:r>
          </w:p>
          <w:p w:rsidR="00771637" w:rsidRPr="00526CF7" w:rsidRDefault="00771637" w:rsidP="0077163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50" w:type="dxa"/>
            <w:tcBorders>
              <w:top w:val="nil"/>
              <w:bottom w:val="nil"/>
            </w:tcBorders>
          </w:tcPr>
          <w:p w:rsidR="00771637" w:rsidRPr="00526CF7" w:rsidRDefault="00C953B7" w:rsidP="009651B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8 (22.7%)</w:t>
            </w:r>
          </w:p>
        </w:tc>
        <w:tc>
          <w:tcPr>
            <w:tcW w:w="2529" w:type="dxa"/>
            <w:tcBorders>
              <w:top w:val="nil"/>
              <w:bottom w:val="nil"/>
            </w:tcBorders>
          </w:tcPr>
          <w:p w:rsidR="00771637" w:rsidRPr="00526CF7" w:rsidRDefault="00C953B7" w:rsidP="009651B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0 (48.0%)</w:t>
            </w:r>
          </w:p>
        </w:tc>
        <w:tc>
          <w:tcPr>
            <w:tcW w:w="1700" w:type="dxa"/>
            <w:tcBorders>
              <w:top w:val="nil"/>
              <w:bottom w:val="nil"/>
            </w:tcBorders>
          </w:tcPr>
          <w:p w:rsidR="00771637" w:rsidRPr="00526CF7" w:rsidRDefault="00C953B7" w:rsidP="009651B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14 [2.31, 4.28]</w:t>
            </w:r>
          </w:p>
        </w:tc>
        <w:tc>
          <w:tcPr>
            <w:tcW w:w="1044" w:type="dxa"/>
            <w:tcBorders>
              <w:top w:val="nil"/>
              <w:bottom w:val="nil"/>
              <w:right w:val="nil"/>
            </w:tcBorders>
          </w:tcPr>
          <w:p w:rsidR="00771637" w:rsidRPr="00526CF7" w:rsidRDefault="00C953B7" w:rsidP="009651B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771637" w:rsidRPr="00526CF7" w:rsidTr="009651BF">
        <w:tc>
          <w:tcPr>
            <w:tcW w:w="5951" w:type="dxa"/>
            <w:tcBorders>
              <w:top w:val="nil"/>
              <w:left w:val="nil"/>
              <w:bottom w:val="nil"/>
            </w:tcBorders>
          </w:tcPr>
          <w:p w:rsidR="00771637" w:rsidRPr="00526CF7" w:rsidRDefault="00C953B7" w:rsidP="0077163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ought professional help for self-harm or suicidal thoughts (yes vs no)</w:t>
            </w:r>
          </w:p>
          <w:p w:rsidR="00771637" w:rsidRPr="00526CF7" w:rsidRDefault="00771637" w:rsidP="0077163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50" w:type="dxa"/>
            <w:tcBorders>
              <w:top w:val="nil"/>
              <w:bottom w:val="nil"/>
            </w:tcBorders>
          </w:tcPr>
          <w:p w:rsidR="00771637" w:rsidRPr="00526CF7" w:rsidRDefault="00C953B7" w:rsidP="009651B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 (16.8%)</w:t>
            </w:r>
          </w:p>
        </w:tc>
        <w:tc>
          <w:tcPr>
            <w:tcW w:w="2529" w:type="dxa"/>
            <w:tcBorders>
              <w:top w:val="nil"/>
              <w:bottom w:val="nil"/>
            </w:tcBorders>
          </w:tcPr>
          <w:p w:rsidR="00771637" w:rsidRPr="00526CF7" w:rsidRDefault="00C953B7" w:rsidP="009651B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4 (36.8%)</w:t>
            </w:r>
          </w:p>
        </w:tc>
        <w:tc>
          <w:tcPr>
            <w:tcW w:w="1700" w:type="dxa"/>
            <w:tcBorders>
              <w:top w:val="nil"/>
              <w:bottom w:val="nil"/>
            </w:tcBorders>
          </w:tcPr>
          <w:p w:rsidR="00771637" w:rsidRPr="00526CF7" w:rsidRDefault="00C953B7" w:rsidP="009651B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89 [2.08, 4.01]</w:t>
            </w:r>
          </w:p>
        </w:tc>
        <w:tc>
          <w:tcPr>
            <w:tcW w:w="1044" w:type="dxa"/>
            <w:tcBorders>
              <w:top w:val="nil"/>
              <w:bottom w:val="nil"/>
              <w:right w:val="nil"/>
            </w:tcBorders>
          </w:tcPr>
          <w:p w:rsidR="00771637" w:rsidRPr="00526CF7" w:rsidRDefault="00C953B7" w:rsidP="009651B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771637" w:rsidRPr="00526CF7" w:rsidTr="009651BF">
        <w:tc>
          <w:tcPr>
            <w:tcW w:w="5951" w:type="dxa"/>
            <w:tcBorders>
              <w:top w:val="nil"/>
              <w:left w:val="nil"/>
              <w:bottom w:val="nil"/>
            </w:tcBorders>
          </w:tcPr>
          <w:p w:rsidR="00771637" w:rsidRPr="00526CF7" w:rsidRDefault="00C953B7" w:rsidP="0077163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lf-harm exposure (family/friend) (yes vs no)</w:t>
            </w:r>
          </w:p>
          <w:p w:rsidR="00771637" w:rsidRPr="00526CF7" w:rsidRDefault="00771637" w:rsidP="0077163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50" w:type="dxa"/>
            <w:tcBorders>
              <w:top w:val="nil"/>
              <w:bottom w:val="nil"/>
            </w:tcBorders>
          </w:tcPr>
          <w:p w:rsidR="00771637" w:rsidRPr="00526CF7" w:rsidRDefault="00C953B7" w:rsidP="009651B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8 (72.4)</w:t>
            </w:r>
          </w:p>
        </w:tc>
        <w:tc>
          <w:tcPr>
            <w:tcW w:w="2529" w:type="dxa"/>
            <w:tcBorders>
              <w:top w:val="nil"/>
              <w:bottom w:val="nil"/>
            </w:tcBorders>
          </w:tcPr>
          <w:p w:rsidR="00771637" w:rsidRPr="00526CF7" w:rsidRDefault="00C953B7" w:rsidP="009651B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9 (68.2%)</w:t>
            </w:r>
          </w:p>
        </w:tc>
        <w:tc>
          <w:tcPr>
            <w:tcW w:w="1700" w:type="dxa"/>
            <w:tcBorders>
              <w:top w:val="nil"/>
              <w:bottom w:val="nil"/>
            </w:tcBorders>
          </w:tcPr>
          <w:p w:rsidR="00771637" w:rsidRPr="00526CF7" w:rsidRDefault="00C953B7" w:rsidP="009651B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2 [0.58, 1.15]</w:t>
            </w:r>
          </w:p>
        </w:tc>
        <w:tc>
          <w:tcPr>
            <w:tcW w:w="1044" w:type="dxa"/>
            <w:tcBorders>
              <w:top w:val="nil"/>
              <w:bottom w:val="nil"/>
              <w:right w:val="nil"/>
            </w:tcBorders>
          </w:tcPr>
          <w:p w:rsidR="00771637" w:rsidRPr="00526CF7" w:rsidRDefault="00C953B7" w:rsidP="009651B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2</w:t>
            </w:r>
          </w:p>
        </w:tc>
      </w:tr>
      <w:tr w:rsidR="009C2D48" w:rsidRPr="00526CF7" w:rsidTr="009651BF">
        <w:tc>
          <w:tcPr>
            <w:tcW w:w="5951" w:type="dxa"/>
            <w:tcBorders>
              <w:top w:val="nil"/>
              <w:left w:val="nil"/>
              <w:bottom w:val="nil"/>
            </w:tcBorders>
          </w:tcPr>
          <w:p w:rsidR="009C2D48" w:rsidRPr="00526CF7" w:rsidRDefault="00C953B7" w:rsidP="00A4264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pression (yes vs no)</w:t>
            </w:r>
          </w:p>
        </w:tc>
        <w:tc>
          <w:tcPr>
            <w:tcW w:w="2950" w:type="dxa"/>
            <w:tcBorders>
              <w:top w:val="nil"/>
              <w:bottom w:val="nil"/>
            </w:tcBorders>
          </w:tcPr>
          <w:p w:rsidR="009C2D48" w:rsidRPr="00526CF7" w:rsidRDefault="00C953B7" w:rsidP="009651B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 (12.0%)</w:t>
            </w:r>
          </w:p>
        </w:tc>
        <w:tc>
          <w:tcPr>
            <w:tcW w:w="2529" w:type="dxa"/>
            <w:tcBorders>
              <w:top w:val="nil"/>
              <w:bottom w:val="nil"/>
            </w:tcBorders>
          </w:tcPr>
          <w:p w:rsidR="009C2D48" w:rsidRPr="00526CF7" w:rsidRDefault="00C953B7" w:rsidP="009651B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 (23.1%)</w:t>
            </w:r>
          </w:p>
        </w:tc>
        <w:tc>
          <w:tcPr>
            <w:tcW w:w="1700" w:type="dxa"/>
            <w:tcBorders>
              <w:top w:val="nil"/>
              <w:bottom w:val="nil"/>
            </w:tcBorders>
          </w:tcPr>
          <w:p w:rsidR="009C2D48" w:rsidRPr="00526CF7" w:rsidRDefault="00C953B7" w:rsidP="009651B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1 [1.39, 3.50]</w:t>
            </w:r>
          </w:p>
        </w:tc>
        <w:tc>
          <w:tcPr>
            <w:tcW w:w="1044" w:type="dxa"/>
            <w:tcBorders>
              <w:top w:val="nil"/>
              <w:bottom w:val="nil"/>
              <w:right w:val="nil"/>
            </w:tcBorders>
          </w:tcPr>
          <w:p w:rsidR="009C2D48" w:rsidRPr="00526CF7" w:rsidRDefault="00C953B7" w:rsidP="009651B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9C2D48" w:rsidRPr="00526CF7" w:rsidTr="009651BF">
        <w:tc>
          <w:tcPr>
            <w:tcW w:w="5951" w:type="dxa"/>
            <w:tcBorders>
              <w:top w:val="nil"/>
              <w:left w:val="nil"/>
              <w:bottom w:val="nil"/>
            </w:tcBorders>
          </w:tcPr>
          <w:p w:rsidR="009C2D48" w:rsidRPr="00526CF7" w:rsidRDefault="00C953B7" w:rsidP="009C2D4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xiety (yes vs no)</w:t>
            </w:r>
          </w:p>
        </w:tc>
        <w:tc>
          <w:tcPr>
            <w:tcW w:w="2950" w:type="dxa"/>
            <w:tcBorders>
              <w:top w:val="nil"/>
              <w:bottom w:val="nil"/>
            </w:tcBorders>
          </w:tcPr>
          <w:p w:rsidR="009C2D48" w:rsidRPr="00526CF7" w:rsidRDefault="00C953B7" w:rsidP="009651B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 (21.7%)</w:t>
            </w:r>
          </w:p>
        </w:tc>
        <w:tc>
          <w:tcPr>
            <w:tcW w:w="2529" w:type="dxa"/>
            <w:tcBorders>
              <w:top w:val="nil"/>
              <w:bottom w:val="nil"/>
            </w:tcBorders>
          </w:tcPr>
          <w:p w:rsidR="009C2D48" w:rsidRPr="00526CF7" w:rsidRDefault="00C953B7" w:rsidP="009651B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4 (33.2%)</w:t>
            </w:r>
          </w:p>
        </w:tc>
        <w:tc>
          <w:tcPr>
            <w:tcW w:w="1700" w:type="dxa"/>
            <w:tcBorders>
              <w:top w:val="nil"/>
              <w:bottom w:val="nil"/>
            </w:tcBorders>
          </w:tcPr>
          <w:p w:rsidR="009C2D48" w:rsidRPr="00526CF7" w:rsidRDefault="00C953B7" w:rsidP="009651B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3 [1.11, 2.40]</w:t>
            </w:r>
          </w:p>
        </w:tc>
        <w:tc>
          <w:tcPr>
            <w:tcW w:w="1044" w:type="dxa"/>
            <w:tcBorders>
              <w:top w:val="nil"/>
              <w:bottom w:val="nil"/>
              <w:right w:val="nil"/>
            </w:tcBorders>
          </w:tcPr>
          <w:p w:rsidR="009C2D48" w:rsidRPr="00526CF7" w:rsidRDefault="00C953B7" w:rsidP="009651B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</w:tr>
      <w:tr w:rsidR="009C2D48" w:rsidRPr="00526CF7" w:rsidTr="009651BF">
        <w:tc>
          <w:tcPr>
            <w:tcW w:w="5951" w:type="dxa"/>
            <w:tcBorders>
              <w:top w:val="nil"/>
              <w:left w:val="nil"/>
              <w:bottom w:val="nil"/>
            </w:tcBorders>
          </w:tcPr>
          <w:p w:rsidR="009C2D48" w:rsidRPr="00526CF7" w:rsidRDefault="009C2D48" w:rsidP="0077163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50" w:type="dxa"/>
            <w:tcBorders>
              <w:top w:val="nil"/>
              <w:bottom w:val="nil"/>
            </w:tcBorders>
          </w:tcPr>
          <w:p w:rsidR="009C2D48" w:rsidRPr="00526CF7" w:rsidRDefault="009C2D48" w:rsidP="0077163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9" w:type="dxa"/>
            <w:tcBorders>
              <w:top w:val="nil"/>
              <w:bottom w:val="nil"/>
            </w:tcBorders>
          </w:tcPr>
          <w:p w:rsidR="009C2D48" w:rsidRPr="00526CF7" w:rsidRDefault="009C2D48" w:rsidP="0077163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bottom w:val="nil"/>
            </w:tcBorders>
          </w:tcPr>
          <w:p w:rsidR="009C2D48" w:rsidRPr="00526CF7" w:rsidRDefault="009C2D48" w:rsidP="0077163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nil"/>
              <w:bottom w:val="nil"/>
              <w:right w:val="nil"/>
            </w:tcBorders>
          </w:tcPr>
          <w:p w:rsidR="009C2D48" w:rsidRPr="00526CF7" w:rsidRDefault="009C2D48" w:rsidP="0077163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C2D48" w:rsidRPr="00526CF7" w:rsidTr="009651BF">
        <w:tc>
          <w:tcPr>
            <w:tcW w:w="5951" w:type="dxa"/>
            <w:tcBorders>
              <w:top w:val="nil"/>
              <w:left w:val="nil"/>
              <w:bottom w:val="nil"/>
            </w:tcBorders>
          </w:tcPr>
          <w:p w:rsidR="009C2D48" w:rsidRPr="00526CF7" w:rsidRDefault="00C953B7" w:rsidP="0077163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mber of close friends</w:t>
            </w:r>
          </w:p>
          <w:p w:rsidR="009C2D48" w:rsidRPr="00526CF7" w:rsidRDefault="00C953B7" w:rsidP="00771637">
            <w:pPr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3+ friends</w:t>
            </w:r>
          </w:p>
          <w:p w:rsidR="009C2D48" w:rsidRPr="00526CF7" w:rsidRDefault="00C953B7" w:rsidP="0077163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0-2 friends</w:t>
            </w:r>
          </w:p>
          <w:p w:rsidR="009C2D48" w:rsidRPr="00526CF7" w:rsidRDefault="009C2D48" w:rsidP="0077163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50" w:type="dxa"/>
            <w:tcBorders>
              <w:top w:val="nil"/>
              <w:bottom w:val="nil"/>
            </w:tcBorders>
          </w:tcPr>
          <w:p w:rsidR="009C2D48" w:rsidRPr="00526CF7" w:rsidRDefault="009C2D48" w:rsidP="0077163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C2D48" w:rsidRPr="00526CF7" w:rsidRDefault="00C953B7" w:rsidP="0077163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6 (94.6%)</w:t>
            </w:r>
          </w:p>
          <w:p w:rsidR="009C2D48" w:rsidRPr="00526CF7" w:rsidRDefault="00C953B7" w:rsidP="0077163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 (5.4%)</w:t>
            </w:r>
          </w:p>
          <w:p w:rsidR="009C2D48" w:rsidRPr="00526CF7" w:rsidRDefault="009C2D48" w:rsidP="0077163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9" w:type="dxa"/>
            <w:tcBorders>
              <w:top w:val="nil"/>
              <w:bottom w:val="nil"/>
            </w:tcBorders>
          </w:tcPr>
          <w:p w:rsidR="009C2D48" w:rsidRPr="00526CF7" w:rsidRDefault="009C2D48" w:rsidP="0077163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C2D48" w:rsidRPr="00526CF7" w:rsidRDefault="00C953B7" w:rsidP="0077163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5 (94.6%)</w:t>
            </w:r>
          </w:p>
          <w:p w:rsidR="009C2D48" w:rsidRPr="00526CF7" w:rsidRDefault="00C953B7" w:rsidP="0077163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 (5.4%)</w:t>
            </w:r>
          </w:p>
          <w:p w:rsidR="009C2D48" w:rsidRPr="00526CF7" w:rsidRDefault="009C2D48" w:rsidP="0077163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bottom w:val="nil"/>
            </w:tcBorders>
          </w:tcPr>
          <w:p w:rsidR="009C2D48" w:rsidRPr="00526CF7" w:rsidRDefault="009C2D48" w:rsidP="0077163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C2D48" w:rsidRPr="00526CF7" w:rsidRDefault="00C953B7" w:rsidP="009651B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 [0.53,1.84]</w:t>
            </w:r>
          </w:p>
        </w:tc>
        <w:tc>
          <w:tcPr>
            <w:tcW w:w="1044" w:type="dxa"/>
            <w:tcBorders>
              <w:top w:val="nil"/>
              <w:bottom w:val="nil"/>
              <w:right w:val="nil"/>
            </w:tcBorders>
          </w:tcPr>
          <w:p w:rsidR="009C2D48" w:rsidRPr="00526CF7" w:rsidRDefault="009C2D48" w:rsidP="0077163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C2D48" w:rsidRPr="00526CF7" w:rsidRDefault="00C953B7" w:rsidP="009651B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0</w:t>
            </w:r>
          </w:p>
        </w:tc>
      </w:tr>
      <w:tr w:rsidR="009C2D48" w:rsidRPr="00526CF7" w:rsidTr="009651BF">
        <w:trPr>
          <w:trHeight w:val="560"/>
        </w:trPr>
        <w:tc>
          <w:tcPr>
            <w:tcW w:w="5951" w:type="dxa"/>
            <w:tcBorders>
              <w:top w:val="nil"/>
              <w:left w:val="nil"/>
              <w:bottom w:val="nil"/>
            </w:tcBorders>
          </w:tcPr>
          <w:p w:rsidR="009C2D48" w:rsidRPr="00526CF7" w:rsidRDefault="00C953B7" w:rsidP="0077163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in employment, education, or training (NEET) (yes vs no)</w:t>
            </w:r>
          </w:p>
        </w:tc>
        <w:tc>
          <w:tcPr>
            <w:tcW w:w="2950" w:type="dxa"/>
            <w:tcBorders>
              <w:top w:val="nil"/>
              <w:bottom w:val="nil"/>
            </w:tcBorders>
          </w:tcPr>
          <w:p w:rsidR="009C2D48" w:rsidRPr="00526CF7" w:rsidRDefault="00C953B7" w:rsidP="009651B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 (8.6%)</w:t>
            </w:r>
          </w:p>
        </w:tc>
        <w:tc>
          <w:tcPr>
            <w:tcW w:w="2529" w:type="dxa"/>
            <w:tcBorders>
              <w:top w:val="nil"/>
              <w:bottom w:val="nil"/>
            </w:tcBorders>
          </w:tcPr>
          <w:p w:rsidR="009C2D48" w:rsidRPr="00526CF7" w:rsidRDefault="00C953B7" w:rsidP="009651B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 (11.1%)</w:t>
            </w:r>
          </w:p>
        </w:tc>
        <w:tc>
          <w:tcPr>
            <w:tcW w:w="1700" w:type="dxa"/>
            <w:tcBorders>
              <w:top w:val="nil"/>
              <w:bottom w:val="nil"/>
            </w:tcBorders>
          </w:tcPr>
          <w:p w:rsidR="009C2D48" w:rsidRPr="00526CF7" w:rsidRDefault="00C953B7" w:rsidP="009651B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3 [0.83, 2.13]</w:t>
            </w:r>
          </w:p>
        </w:tc>
        <w:tc>
          <w:tcPr>
            <w:tcW w:w="1044" w:type="dxa"/>
            <w:tcBorders>
              <w:top w:val="nil"/>
              <w:bottom w:val="nil"/>
              <w:right w:val="nil"/>
            </w:tcBorders>
          </w:tcPr>
          <w:p w:rsidR="009C2D48" w:rsidRPr="00526CF7" w:rsidRDefault="00C953B7" w:rsidP="009651B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1</w:t>
            </w:r>
          </w:p>
        </w:tc>
      </w:tr>
    </w:tbl>
    <w:p w:rsidR="00771637" w:rsidRDefault="00C953B7" w:rsidP="00771637">
      <w:pPr>
        <w:spacing w:line="240" w:lineRule="auto"/>
        <w:rPr>
          <w:rFonts w:ascii="Times New Roman" w:hAnsi="Times New Roman" w:cs="Times New Roman"/>
          <w:i/>
          <w:sz w:val="20"/>
          <w:szCs w:val="20"/>
        </w:rPr>
      </w:pPr>
      <w:r>
        <w:rPr>
          <w:rFonts w:ascii="Times New Roman" w:hAnsi="Times New Roman" w:cs="Times New Roman"/>
          <w:i/>
          <w:sz w:val="20"/>
          <w:szCs w:val="20"/>
        </w:rPr>
        <w:t>* Difference between those with and without suicide/self-harm related internet use in the subsample who had self-harmed</w:t>
      </w:r>
    </w:p>
    <w:p w:rsidR="00814A86" w:rsidRPr="00526CF7" w:rsidRDefault="00814A86" w:rsidP="00771637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942FB0" w:rsidRPr="00526CF7" w:rsidRDefault="00C953B7" w:rsidP="00771637">
      <w:pPr>
        <w:spacing w:line="240" w:lineRule="auto"/>
        <w:rPr>
          <w:rFonts w:ascii="Times New Roman" w:hAnsi="Times New Roman" w:cs="Times New Roman"/>
          <w:i/>
          <w:sz w:val="20"/>
          <w:szCs w:val="20"/>
        </w:rPr>
      </w:pPr>
      <w:r>
        <w:rPr>
          <w:rFonts w:ascii="Times New Roman" w:hAnsi="Times New Roman" w:cs="Times New Roman"/>
          <w:i/>
          <w:sz w:val="20"/>
          <w:szCs w:val="20"/>
        </w:rPr>
        <w:t>The number with missing data was 2 for age, 0 for gender, 39 for ethnicity, 58 for social class, 6 for suicidal thoughts, 7 for suicidal plans, 35 for past year self-harm, 0 for seeking professional help, 197 for exposure to self-harm in friend’s/family, 274 for CIS-R depression and anxiety disorder, 25 for number of close friends and 27 for NEET.</w:t>
      </w:r>
    </w:p>
    <w:p w:rsidR="005315B7" w:rsidRPr="00526CF7" w:rsidRDefault="00C953B7">
      <w:pPr>
        <w:spacing w:after="160" w:line="259" w:lineRule="auto"/>
        <w:rPr>
          <w:rFonts w:ascii="Times New Roman" w:hAnsi="Times New Roman" w:cs="Times New Roman"/>
          <w:i/>
          <w:sz w:val="20"/>
          <w:szCs w:val="20"/>
        </w:rPr>
      </w:pPr>
      <w:r>
        <w:rPr>
          <w:rFonts w:ascii="Times New Roman" w:hAnsi="Times New Roman" w:cs="Times New Roman"/>
          <w:i/>
          <w:sz w:val="20"/>
          <w:szCs w:val="20"/>
        </w:rPr>
        <w:br w:type="page"/>
      </w:r>
    </w:p>
    <w:p w:rsidR="00375C72" w:rsidRPr="00526CF7" w:rsidRDefault="00C953B7" w:rsidP="00375C72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t>Supplementary Table 5: Factors associated with suicide/self-harm related Internet use amongst those without a history of self-harm (n=3, 127)</w:t>
      </w:r>
    </w:p>
    <w:p w:rsidR="00375C72" w:rsidRPr="00526CF7" w:rsidRDefault="00375C72" w:rsidP="00375C72">
      <w:pPr>
        <w:spacing w:line="240" w:lineRule="auto"/>
        <w:rPr>
          <w:rFonts w:ascii="Times New Roman" w:hAnsi="Times New Roman" w:cs="Times New Roman"/>
          <w:i/>
          <w:sz w:val="20"/>
          <w:szCs w:val="20"/>
        </w:rPr>
      </w:pPr>
    </w:p>
    <w:tbl>
      <w:tblPr>
        <w:tblStyle w:val="TableGrid"/>
        <w:tblW w:w="14174" w:type="dxa"/>
        <w:tblLook w:val="04A0" w:firstRow="1" w:lastRow="0" w:firstColumn="1" w:lastColumn="0" w:noHBand="0" w:noVBand="1"/>
      </w:tblPr>
      <w:tblGrid>
        <w:gridCol w:w="5951"/>
        <w:gridCol w:w="2950"/>
        <w:gridCol w:w="2529"/>
        <w:gridCol w:w="1700"/>
        <w:gridCol w:w="1044"/>
      </w:tblGrid>
      <w:tr w:rsidR="00375C72" w:rsidRPr="00526CF7" w:rsidTr="00340AC9">
        <w:tc>
          <w:tcPr>
            <w:tcW w:w="5951" w:type="dxa"/>
            <w:tcBorders>
              <w:top w:val="nil"/>
              <w:left w:val="nil"/>
              <w:bottom w:val="single" w:sz="4" w:space="0" w:color="auto"/>
            </w:tcBorders>
          </w:tcPr>
          <w:p w:rsidR="00375C72" w:rsidRPr="00526CF7" w:rsidRDefault="00375C72" w:rsidP="00375C72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950" w:type="dxa"/>
            <w:tcBorders>
              <w:top w:val="nil"/>
              <w:bottom w:val="single" w:sz="4" w:space="0" w:color="auto"/>
            </w:tcBorders>
          </w:tcPr>
          <w:p w:rsidR="00375C72" w:rsidRPr="00526CF7" w:rsidRDefault="00C953B7" w:rsidP="00375C72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o suicide/self-harm related Internet use </w:t>
            </w:r>
          </w:p>
          <w:p w:rsidR="00375C72" w:rsidRPr="00526CF7" w:rsidRDefault="00C953B7" w:rsidP="00375C72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=2,660</w:t>
            </w:r>
          </w:p>
        </w:tc>
        <w:tc>
          <w:tcPr>
            <w:tcW w:w="2529" w:type="dxa"/>
            <w:tcBorders>
              <w:top w:val="nil"/>
              <w:bottom w:val="single" w:sz="4" w:space="0" w:color="auto"/>
            </w:tcBorders>
          </w:tcPr>
          <w:p w:rsidR="00375C72" w:rsidRPr="00526CF7" w:rsidRDefault="00C953B7" w:rsidP="00375C72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uicide/self-harm related Internet use </w:t>
            </w:r>
          </w:p>
          <w:p w:rsidR="00375C72" w:rsidRPr="00526CF7" w:rsidRDefault="00C953B7" w:rsidP="00375C72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=467</w:t>
            </w:r>
          </w:p>
        </w:tc>
        <w:tc>
          <w:tcPr>
            <w:tcW w:w="1700" w:type="dxa"/>
            <w:tcBorders>
              <w:top w:val="nil"/>
              <w:bottom w:val="single" w:sz="4" w:space="0" w:color="auto"/>
            </w:tcBorders>
          </w:tcPr>
          <w:p w:rsidR="00375C72" w:rsidRPr="00526CF7" w:rsidRDefault="00C953B7" w:rsidP="00375C72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OR [95% CI]</w:t>
            </w:r>
          </w:p>
        </w:tc>
        <w:tc>
          <w:tcPr>
            <w:tcW w:w="1044" w:type="dxa"/>
            <w:tcBorders>
              <w:top w:val="nil"/>
              <w:bottom w:val="single" w:sz="4" w:space="0" w:color="auto"/>
              <w:right w:val="nil"/>
            </w:tcBorders>
          </w:tcPr>
          <w:p w:rsidR="00375C72" w:rsidRPr="00526CF7" w:rsidRDefault="00C953B7" w:rsidP="00375C72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 value*</w:t>
            </w:r>
          </w:p>
        </w:tc>
      </w:tr>
      <w:tr w:rsidR="00375C72" w:rsidRPr="00526CF7" w:rsidTr="00340AC9">
        <w:tc>
          <w:tcPr>
            <w:tcW w:w="5951" w:type="dxa"/>
            <w:tcBorders>
              <w:left w:val="nil"/>
              <w:bottom w:val="nil"/>
            </w:tcBorders>
          </w:tcPr>
          <w:p w:rsidR="00375C72" w:rsidRPr="00526CF7" w:rsidRDefault="00C953B7" w:rsidP="00375C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der, % female</w:t>
            </w:r>
          </w:p>
        </w:tc>
        <w:tc>
          <w:tcPr>
            <w:tcW w:w="2950" w:type="dxa"/>
            <w:tcBorders>
              <w:bottom w:val="nil"/>
            </w:tcBorders>
          </w:tcPr>
          <w:p w:rsidR="00375C72" w:rsidRPr="00526CF7" w:rsidRDefault="00C953B7" w:rsidP="00375C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 523 (57.3%)</w:t>
            </w:r>
          </w:p>
        </w:tc>
        <w:tc>
          <w:tcPr>
            <w:tcW w:w="2529" w:type="dxa"/>
            <w:tcBorders>
              <w:bottom w:val="nil"/>
            </w:tcBorders>
          </w:tcPr>
          <w:p w:rsidR="00375C72" w:rsidRPr="00526CF7" w:rsidRDefault="00C953B7" w:rsidP="00375C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9 (53.3%)</w:t>
            </w:r>
          </w:p>
        </w:tc>
        <w:tc>
          <w:tcPr>
            <w:tcW w:w="1700" w:type="dxa"/>
            <w:tcBorders>
              <w:bottom w:val="nil"/>
            </w:tcBorders>
          </w:tcPr>
          <w:p w:rsidR="00375C72" w:rsidRPr="00526CF7" w:rsidRDefault="00C953B7" w:rsidP="00375C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5 [0.70, 10.4]</w:t>
            </w:r>
          </w:p>
        </w:tc>
        <w:tc>
          <w:tcPr>
            <w:tcW w:w="1044" w:type="dxa"/>
            <w:tcBorders>
              <w:bottom w:val="nil"/>
              <w:right w:val="nil"/>
            </w:tcBorders>
          </w:tcPr>
          <w:p w:rsidR="00375C72" w:rsidRPr="00526CF7" w:rsidRDefault="00C953B7" w:rsidP="00375C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4</w:t>
            </w:r>
          </w:p>
        </w:tc>
      </w:tr>
      <w:tr w:rsidR="00375C72" w:rsidRPr="00526CF7" w:rsidTr="00340AC9">
        <w:tc>
          <w:tcPr>
            <w:tcW w:w="5951" w:type="dxa"/>
            <w:tcBorders>
              <w:top w:val="nil"/>
              <w:left w:val="nil"/>
              <w:bottom w:val="nil"/>
            </w:tcBorders>
          </w:tcPr>
          <w:p w:rsidR="00375C72" w:rsidRPr="00526CF7" w:rsidRDefault="00C953B7" w:rsidP="00375C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thnicity, Non-white</w:t>
            </w:r>
          </w:p>
          <w:p w:rsidR="00375C72" w:rsidRPr="00526CF7" w:rsidRDefault="00375C72" w:rsidP="00375C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50" w:type="dxa"/>
            <w:tcBorders>
              <w:top w:val="nil"/>
              <w:bottom w:val="nil"/>
            </w:tcBorders>
          </w:tcPr>
          <w:p w:rsidR="00375C72" w:rsidRPr="00526CF7" w:rsidRDefault="00C953B7" w:rsidP="00375C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6 (3.8%)</w:t>
            </w:r>
          </w:p>
        </w:tc>
        <w:tc>
          <w:tcPr>
            <w:tcW w:w="2529" w:type="dxa"/>
            <w:tcBorders>
              <w:top w:val="nil"/>
              <w:bottom w:val="nil"/>
            </w:tcBorders>
          </w:tcPr>
          <w:p w:rsidR="00375C72" w:rsidRPr="00526CF7" w:rsidRDefault="00C953B7" w:rsidP="00375C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 (4.4%)</w:t>
            </w:r>
          </w:p>
        </w:tc>
        <w:tc>
          <w:tcPr>
            <w:tcW w:w="1700" w:type="dxa"/>
            <w:tcBorders>
              <w:top w:val="nil"/>
              <w:bottom w:val="nil"/>
            </w:tcBorders>
          </w:tcPr>
          <w:p w:rsidR="00375C72" w:rsidRPr="00526CF7" w:rsidRDefault="00C953B7" w:rsidP="00375C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9 [0.72, 1.94]</w:t>
            </w:r>
          </w:p>
        </w:tc>
        <w:tc>
          <w:tcPr>
            <w:tcW w:w="1044" w:type="dxa"/>
            <w:tcBorders>
              <w:top w:val="nil"/>
              <w:bottom w:val="nil"/>
              <w:right w:val="nil"/>
            </w:tcBorders>
          </w:tcPr>
          <w:p w:rsidR="00375C72" w:rsidRPr="00526CF7" w:rsidRDefault="00C953B7" w:rsidP="00375C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98</w:t>
            </w:r>
          </w:p>
        </w:tc>
      </w:tr>
      <w:tr w:rsidR="00375C72" w:rsidRPr="00526CF7" w:rsidTr="00340AC9">
        <w:tc>
          <w:tcPr>
            <w:tcW w:w="5951" w:type="dxa"/>
            <w:tcBorders>
              <w:top w:val="nil"/>
              <w:left w:val="nil"/>
              <w:bottom w:val="single" w:sz="4" w:space="0" w:color="auto"/>
            </w:tcBorders>
          </w:tcPr>
          <w:p w:rsidR="00375C72" w:rsidRPr="00526CF7" w:rsidRDefault="00C953B7" w:rsidP="00375C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ocial class</w:t>
            </w:r>
          </w:p>
          <w:p w:rsidR="00375C72" w:rsidRPr="00526CF7" w:rsidRDefault="00C953B7" w:rsidP="00375C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fessional/managerial</w:t>
            </w:r>
          </w:p>
          <w:p w:rsidR="00375C72" w:rsidRPr="00526CF7" w:rsidRDefault="00C953B7" w:rsidP="00375C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2950" w:type="dxa"/>
            <w:tcBorders>
              <w:top w:val="nil"/>
              <w:bottom w:val="single" w:sz="4" w:space="0" w:color="auto"/>
            </w:tcBorders>
          </w:tcPr>
          <w:p w:rsidR="00375C72" w:rsidRPr="00526CF7" w:rsidRDefault="00375C72" w:rsidP="00375C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75C72" w:rsidRPr="00526CF7" w:rsidRDefault="00C953B7" w:rsidP="00375C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618 [64.7%)</w:t>
            </w:r>
          </w:p>
          <w:p w:rsidR="00375C72" w:rsidRPr="00526CF7" w:rsidRDefault="00C953B7" w:rsidP="00375C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82 (35.3%)</w:t>
            </w:r>
          </w:p>
          <w:p w:rsidR="00375C72" w:rsidRPr="00526CF7" w:rsidRDefault="00375C72" w:rsidP="00375C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9" w:type="dxa"/>
            <w:tcBorders>
              <w:top w:val="nil"/>
              <w:bottom w:val="single" w:sz="4" w:space="0" w:color="auto"/>
            </w:tcBorders>
          </w:tcPr>
          <w:p w:rsidR="00375C72" w:rsidRPr="00526CF7" w:rsidRDefault="00375C72" w:rsidP="00375C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75C72" w:rsidRPr="00526CF7" w:rsidRDefault="00C953B7" w:rsidP="00375C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4 (67.7%)</w:t>
            </w:r>
          </w:p>
          <w:p w:rsidR="00375C72" w:rsidRPr="00526CF7" w:rsidRDefault="00C953B7" w:rsidP="00375C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0 (32.3%)</w:t>
            </w:r>
          </w:p>
        </w:tc>
        <w:tc>
          <w:tcPr>
            <w:tcW w:w="1700" w:type="dxa"/>
            <w:tcBorders>
              <w:top w:val="nil"/>
              <w:bottom w:val="single" w:sz="4" w:space="0" w:color="auto"/>
            </w:tcBorders>
          </w:tcPr>
          <w:p w:rsidR="00375C72" w:rsidRPr="00526CF7" w:rsidRDefault="00375C72" w:rsidP="00375C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75C72" w:rsidRPr="00526CF7" w:rsidRDefault="00C953B7" w:rsidP="00375C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7 [0.71, 1.08]</w:t>
            </w:r>
          </w:p>
        </w:tc>
        <w:tc>
          <w:tcPr>
            <w:tcW w:w="1044" w:type="dxa"/>
            <w:tcBorders>
              <w:top w:val="nil"/>
              <w:bottom w:val="single" w:sz="4" w:space="0" w:color="auto"/>
              <w:right w:val="nil"/>
            </w:tcBorders>
          </w:tcPr>
          <w:p w:rsidR="00375C72" w:rsidRPr="00526CF7" w:rsidRDefault="00375C72" w:rsidP="00375C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75C72" w:rsidRPr="00526CF7" w:rsidRDefault="00C953B7" w:rsidP="00375C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23</w:t>
            </w:r>
          </w:p>
        </w:tc>
      </w:tr>
      <w:tr w:rsidR="00375C72" w:rsidRPr="00526CF7" w:rsidTr="00340AC9">
        <w:tc>
          <w:tcPr>
            <w:tcW w:w="5951" w:type="dxa"/>
            <w:tcBorders>
              <w:top w:val="nil"/>
              <w:left w:val="nil"/>
              <w:bottom w:val="nil"/>
            </w:tcBorders>
          </w:tcPr>
          <w:p w:rsidR="00375C72" w:rsidRPr="00526CF7" w:rsidRDefault="00C953B7" w:rsidP="00375C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icidal thoughts (yes vs no)</w:t>
            </w:r>
          </w:p>
        </w:tc>
        <w:tc>
          <w:tcPr>
            <w:tcW w:w="2950" w:type="dxa"/>
            <w:tcBorders>
              <w:top w:val="nil"/>
              <w:bottom w:val="nil"/>
            </w:tcBorders>
          </w:tcPr>
          <w:p w:rsidR="00375C72" w:rsidRPr="00526CF7" w:rsidRDefault="00C953B7" w:rsidP="00375C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6 (7.8%)</w:t>
            </w:r>
          </w:p>
        </w:tc>
        <w:tc>
          <w:tcPr>
            <w:tcW w:w="2529" w:type="dxa"/>
            <w:tcBorders>
              <w:top w:val="nil"/>
              <w:bottom w:val="nil"/>
            </w:tcBorders>
          </w:tcPr>
          <w:p w:rsidR="00375C72" w:rsidRPr="00526CF7" w:rsidRDefault="00C953B7" w:rsidP="00375C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7 (27.4%)</w:t>
            </w:r>
          </w:p>
        </w:tc>
        <w:tc>
          <w:tcPr>
            <w:tcW w:w="1700" w:type="dxa"/>
            <w:tcBorders>
              <w:top w:val="nil"/>
              <w:bottom w:val="nil"/>
            </w:tcBorders>
          </w:tcPr>
          <w:p w:rsidR="00375C72" w:rsidRPr="00526CF7" w:rsidRDefault="00C953B7" w:rsidP="00375C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47 [3.48, 5.73]</w:t>
            </w:r>
          </w:p>
        </w:tc>
        <w:tc>
          <w:tcPr>
            <w:tcW w:w="1044" w:type="dxa"/>
            <w:tcBorders>
              <w:top w:val="nil"/>
              <w:bottom w:val="nil"/>
              <w:right w:val="nil"/>
            </w:tcBorders>
          </w:tcPr>
          <w:p w:rsidR="00375C72" w:rsidRPr="00526CF7" w:rsidRDefault="00C953B7" w:rsidP="00375C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375C72" w:rsidRPr="00526CF7" w:rsidTr="00340AC9">
        <w:tc>
          <w:tcPr>
            <w:tcW w:w="5951" w:type="dxa"/>
            <w:tcBorders>
              <w:top w:val="nil"/>
              <w:left w:val="nil"/>
              <w:bottom w:val="nil"/>
            </w:tcBorders>
          </w:tcPr>
          <w:p w:rsidR="00375C72" w:rsidRPr="00526CF7" w:rsidRDefault="00C953B7" w:rsidP="00375C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icidal plans (yes vs no)</w:t>
            </w:r>
          </w:p>
        </w:tc>
        <w:tc>
          <w:tcPr>
            <w:tcW w:w="2950" w:type="dxa"/>
            <w:tcBorders>
              <w:top w:val="nil"/>
              <w:bottom w:val="nil"/>
            </w:tcBorders>
          </w:tcPr>
          <w:p w:rsidR="00375C72" w:rsidRPr="00526CF7" w:rsidRDefault="00C953B7" w:rsidP="00375C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 (0.5%)</w:t>
            </w:r>
          </w:p>
        </w:tc>
        <w:tc>
          <w:tcPr>
            <w:tcW w:w="2529" w:type="dxa"/>
            <w:tcBorders>
              <w:top w:val="nil"/>
              <w:bottom w:val="nil"/>
            </w:tcBorders>
          </w:tcPr>
          <w:p w:rsidR="00375C72" w:rsidRPr="00526CF7" w:rsidRDefault="00C953B7" w:rsidP="00375C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 (4.7%)</w:t>
            </w:r>
          </w:p>
        </w:tc>
        <w:tc>
          <w:tcPr>
            <w:tcW w:w="1700" w:type="dxa"/>
            <w:tcBorders>
              <w:top w:val="nil"/>
              <w:bottom w:val="nil"/>
            </w:tcBorders>
          </w:tcPr>
          <w:p w:rsidR="00375C72" w:rsidRPr="00526CF7" w:rsidRDefault="00C953B7" w:rsidP="00375C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1 [5.05, 20.2]</w:t>
            </w:r>
          </w:p>
        </w:tc>
        <w:tc>
          <w:tcPr>
            <w:tcW w:w="1044" w:type="dxa"/>
            <w:tcBorders>
              <w:top w:val="nil"/>
              <w:bottom w:val="nil"/>
              <w:right w:val="nil"/>
            </w:tcBorders>
          </w:tcPr>
          <w:p w:rsidR="00375C72" w:rsidRPr="00526CF7" w:rsidRDefault="00C953B7" w:rsidP="00375C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375C72" w:rsidRPr="00526CF7" w:rsidTr="00340AC9">
        <w:tc>
          <w:tcPr>
            <w:tcW w:w="5951" w:type="dxa"/>
            <w:tcBorders>
              <w:top w:val="nil"/>
              <w:left w:val="nil"/>
              <w:bottom w:val="nil"/>
            </w:tcBorders>
          </w:tcPr>
          <w:p w:rsidR="00375C72" w:rsidRPr="00526CF7" w:rsidRDefault="00C953B7" w:rsidP="00375C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lf-harm exposure (family/friend) (yes vs no)</w:t>
            </w:r>
          </w:p>
          <w:p w:rsidR="00375C72" w:rsidRPr="00526CF7" w:rsidRDefault="00375C72" w:rsidP="00375C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50" w:type="dxa"/>
            <w:tcBorders>
              <w:top w:val="nil"/>
              <w:bottom w:val="nil"/>
            </w:tcBorders>
          </w:tcPr>
          <w:p w:rsidR="00375C72" w:rsidRPr="00526CF7" w:rsidRDefault="00C953B7" w:rsidP="00375C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0 (35.5%)</w:t>
            </w:r>
          </w:p>
        </w:tc>
        <w:tc>
          <w:tcPr>
            <w:tcW w:w="2529" w:type="dxa"/>
            <w:tcBorders>
              <w:top w:val="nil"/>
              <w:bottom w:val="nil"/>
            </w:tcBorders>
          </w:tcPr>
          <w:p w:rsidR="00375C72" w:rsidRPr="00526CF7" w:rsidRDefault="00C953B7" w:rsidP="00375C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1 (47.2%)</w:t>
            </w:r>
          </w:p>
        </w:tc>
        <w:tc>
          <w:tcPr>
            <w:tcW w:w="1700" w:type="dxa"/>
            <w:tcBorders>
              <w:top w:val="nil"/>
              <w:bottom w:val="nil"/>
            </w:tcBorders>
          </w:tcPr>
          <w:p w:rsidR="00375C72" w:rsidRPr="00526CF7" w:rsidRDefault="00C953B7" w:rsidP="00375C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2 [1.30, 2.03]</w:t>
            </w:r>
          </w:p>
        </w:tc>
        <w:tc>
          <w:tcPr>
            <w:tcW w:w="1044" w:type="dxa"/>
            <w:tcBorders>
              <w:top w:val="nil"/>
              <w:bottom w:val="nil"/>
              <w:right w:val="nil"/>
            </w:tcBorders>
          </w:tcPr>
          <w:p w:rsidR="00375C72" w:rsidRPr="00526CF7" w:rsidRDefault="00C953B7" w:rsidP="00375C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375C72" w:rsidRPr="00526CF7" w:rsidTr="00340AC9">
        <w:tc>
          <w:tcPr>
            <w:tcW w:w="5951" w:type="dxa"/>
            <w:tcBorders>
              <w:top w:val="nil"/>
              <w:left w:val="nil"/>
              <w:bottom w:val="nil"/>
            </w:tcBorders>
          </w:tcPr>
          <w:p w:rsidR="00375C72" w:rsidRPr="00526CF7" w:rsidRDefault="00C953B7" w:rsidP="00375C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pression (yes vs no)</w:t>
            </w:r>
          </w:p>
        </w:tc>
        <w:tc>
          <w:tcPr>
            <w:tcW w:w="2950" w:type="dxa"/>
            <w:tcBorders>
              <w:top w:val="nil"/>
              <w:bottom w:val="nil"/>
            </w:tcBorders>
          </w:tcPr>
          <w:p w:rsidR="00375C72" w:rsidRPr="00526CF7" w:rsidRDefault="00C953B7" w:rsidP="00375C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 (4.2%)</w:t>
            </w:r>
          </w:p>
        </w:tc>
        <w:tc>
          <w:tcPr>
            <w:tcW w:w="2529" w:type="dxa"/>
            <w:tcBorders>
              <w:top w:val="nil"/>
              <w:bottom w:val="nil"/>
            </w:tcBorders>
          </w:tcPr>
          <w:p w:rsidR="00375C72" w:rsidRPr="00526CF7" w:rsidRDefault="00C953B7" w:rsidP="00375C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 (6.6%)</w:t>
            </w:r>
          </w:p>
        </w:tc>
        <w:tc>
          <w:tcPr>
            <w:tcW w:w="1700" w:type="dxa"/>
            <w:tcBorders>
              <w:top w:val="nil"/>
              <w:bottom w:val="nil"/>
            </w:tcBorders>
          </w:tcPr>
          <w:p w:rsidR="00375C72" w:rsidRPr="00526CF7" w:rsidRDefault="00C953B7" w:rsidP="00375C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2 [0.97, 2.70]</w:t>
            </w:r>
          </w:p>
        </w:tc>
        <w:tc>
          <w:tcPr>
            <w:tcW w:w="1044" w:type="dxa"/>
            <w:tcBorders>
              <w:top w:val="nil"/>
              <w:bottom w:val="nil"/>
              <w:right w:val="nil"/>
            </w:tcBorders>
          </w:tcPr>
          <w:p w:rsidR="00375C72" w:rsidRPr="00526CF7" w:rsidRDefault="00C953B7" w:rsidP="00375C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4</w:t>
            </w:r>
          </w:p>
        </w:tc>
      </w:tr>
      <w:tr w:rsidR="00375C72" w:rsidRPr="00526CF7" w:rsidTr="00340AC9">
        <w:tc>
          <w:tcPr>
            <w:tcW w:w="5951" w:type="dxa"/>
            <w:tcBorders>
              <w:top w:val="nil"/>
              <w:left w:val="nil"/>
              <w:bottom w:val="nil"/>
            </w:tcBorders>
          </w:tcPr>
          <w:p w:rsidR="00375C72" w:rsidRPr="00526CF7" w:rsidRDefault="00C953B7" w:rsidP="00375C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xiety (yes vs no)</w:t>
            </w:r>
          </w:p>
        </w:tc>
        <w:tc>
          <w:tcPr>
            <w:tcW w:w="2950" w:type="dxa"/>
            <w:tcBorders>
              <w:top w:val="nil"/>
              <w:bottom w:val="nil"/>
            </w:tcBorders>
          </w:tcPr>
          <w:p w:rsidR="00375C72" w:rsidRPr="00526CF7" w:rsidRDefault="00C953B7" w:rsidP="00375C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2 (6.6%)</w:t>
            </w:r>
          </w:p>
        </w:tc>
        <w:tc>
          <w:tcPr>
            <w:tcW w:w="2529" w:type="dxa"/>
            <w:tcBorders>
              <w:top w:val="nil"/>
              <w:bottom w:val="nil"/>
            </w:tcBorders>
          </w:tcPr>
          <w:p w:rsidR="00375C72" w:rsidRPr="00526CF7" w:rsidRDefault="00C953B7" w:rsidP="00375C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 (9.2%)</w:t>
            </w:r>
          </w:p>
        </w:tc>
        <w:tc>
          <w:tcPr>
            <w:tcW w:w="1700" w:type="dxa"/>
            <w:tcBorders>
              <w:top w:val="nil"/>
              <w:bottom w:val="nil"/>
            </w:tcBorders>
          </w:tcPr>
          <w:p w:rsidR="00375C72" w:rsidRPr="00526CF7" w:rsidRDefault="00C953B7" w:rsidP="00375C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4 [0.94, 2.23]</w:t>
            </w:r>
          </w:p>
        </w:tc>
        <w:tc>
          <w:tcPr>
            <w:tcW w:w="1044" w:type="dxa"/>
            <w:tcBorders>
              <w:top w:val="nil"/>
              <w:bottom w:val="nil"/>
              <w:right w:val="nil"/>
            </w:tcBorders>
          </w:tcPr>
          <w:p w:rsidR="00375C72" w:rsidRPr="00526CF7" w:rsidRDefault="00C953B7" w:rsidP="00375C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7</w:t>
            </w:r>
          </w:p>
        </w:tc>
      </w:tr>
      <w:tr w:rsidR="00375C72" w:rsidRPr="00526CF7" w:rsidTr="00340AC9">
        <w:tc>
          <w:tcPr>
            <w:tcW w:w="5951" w:type="dxa"/>
            <w:tcBorders>
              <w:top w:val="nil"/>
              <w:left w:val="nil"/>
              <w:bottom w:val="nil"/>
            </w:tcBorders>
          </w:tcPr>
          <w:p w:rsidR="00375C72" w:rsidRPr="00526CF7" w:rsidRDefault="00375C72" w:rsidP="00375C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50" w:type="dxa"/>
            <w:tcBorders>
              <w:top w:val="nil"/>
              <w:bottom w:val="nil"/>
            </w:tcBorders>
          </w:tcPr>
          <w:p w:rsidR="00375C72" w:rsidRPr="00526CF7" w:rsidRDefault="00375C72" w:rsidP="00375C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9" w:type="dxa"/>
            <w:tcBorders>
              <w:top w:val="nil"/>
              <w:bottom w:val="nil"/>
            </w:tcBorders>
          </w:tcPr>
          <w:p w:rsidR="00375C72" w:rsidRPr="00526CF7" w:rsidRDefault="00375C72" w:rsidP="00375C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bottom w:val="nil"/>
            </w:tcBorders>
          </w:tcPr>
          <w:p w:rsidR="00375C72" w:rsidRPr="00526CF7" w:rsidRDefault="00375C72" w:rsidP="00375C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nil"/>
              <w:bottom w:val="nil"/>
              <w:right w:val="nil"/>
            </w:tcBorders>
          </w:tcPr>
          <w:p w:rsidR="00375C72" w:rsidRPr="00526CF7" w:rsidRDefault="00375C72" w:rsidP="00375C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75C72" w:rsidRPr="00526CF7" w:rsidTr="00340AC9">
        <w:tc>
          <w:tcPr>
            <w:tcW w:w="5951" w:type="dxa"/>
            <w:tcBorders>
              <w:top w:val="nil"/>
              <w:left w:val="nil"/>
              <w:bottom w:val="nil"/>
            </w:tcBorders>
          </w:tcPr>
          <w:p w:rsidR="00375C72" w:rsidRPr="00526CF7" w:rsidRDefault="00C953B7" w:rsidP="00375C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mber of close friends</w:t>
            </w:r>
          </w:p>
          <w:p w:rsidR="00375C72" w:rsidRPr="00526CF7" w:rsidRDefault="00C953B7" w:rsidP="00375C72">
            <w:pPr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3+ friends</w:t>
            </w:r>
          </w:p>
          <w:p w:rsidR="00375C72" w:rsidRPr="00526CF7" w:rsidRDefault="00C953B7" w:rsidP="00375C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0-2 friends</w:t>
            </w:r>
          </w:p>
          <w:p w:rsidR="00375C72" w:rsidRPr="00526CF7" w:rsidRDefault="00375C72" w:rsidP="00375C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50" w:type="dxa"/>
            <w:tcBorders>
              <w:top w:val="nil"/>
              <w:bottom w:val="nil"/>
            </w:tcBorders>
          </w:tcPr>
          <w:p w:rsidR="00375C72" w:rsidRPr="00526CF7" w:rsidRDefault="00375C72" w:rsidP="00375C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75C72" w:rsidRPr="00526CF7" w:rsidRDefault="00C953B7" w:rsidP="00375C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494 (97.8%)</w:t>
            </w:r>
          </w:p>
          <w:p w:rsidR="00375C72" w:rsidRPr="00526CF7" w:rsidRDefault="00C953B7" w:rsidP="00375C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 (2.2%)</w:t>
            </w:r>
          </w:p>
          <w:p w:rsidR="00375C72" w:rsidRPr="00526CF7" w:rsidRDefault="00375C72" w:rsidP="00375C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9" w:type="dxa"/>
            <w:tcBorders>
              <w:top w:val="nil"/>
              <w:bottom w:val="nil"/>
            </w:tcBorders>
          </w:tcPr>
          <w:p w:rsidR="00375C72" w:rsidRPr="00526CF7" w:rsidRDefault="00375C72" w:rsidP="00375C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75C72" w:rsidRPr="00526CF7" w:rsidRDefault="00C953B7" w:rsidP="00375C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9 (94.9%)</w:t>
            </w:r>
          </w:p>
          <w:p w:rsidR="00375C72" w:rsidRPr="00526CF7" w:rsidRDefault="00C953B7" w:rsidP="00375C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 (5.1%)</w:t>
            </w:r>
          </w:p>
          <w:p w:rsidR="00375C72" w:rsidRPr="00526CF7" w:rsidRDefault="00375C72" w:rsidP="00375C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bottom w:val="nil"/>
            </w:tcBorders>
          </w:tcPr>
          <w:p w:rsidR="00375C72" w:rsidRPr="00526CF7" w:rsidRDefault="00375C72" w:rsidP="00375C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75C72" w:rsidRPr="00526CF7" w:rsidRDefault="00C953B7" w:rsidP="00375C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3 [1.48, 4.00]</w:t>
            </w:r>
          </w:p>
        </w:tc>
        <w:tc>
          <w:tcPr>
            <w:tcW w:w="1044" w:type="dxa"/>
            <w:tcBorders>
              <w:top w:val="nil"/>
              <w:bottom w:val="nil"/>
              <w:right w:val="nil"/>
            </w:tcBorders>
          </w:tcPr>
          <w:p w:rsidR="00375C72" w:rsidRPr="00526CF7" w:rsidRDefault="00375C72" w:rsidP="00375C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75C72" w:rsidRPr="00526CF7" w:rsidRDefault="00C953B7" w:rsidP="00375C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375C72" w:rsidRPr="00526CF7" w:rsidTr="00340AC9">
        <w:trPr>
          <w:trHeight w:val="560"/>
        </w:trPr>
        <w:tc>
          <w:tcPr>
            <w:tcW w:w="5951" w:type="dxa"/>
            <w:tcBorders>
              <w:top w:val="nil"/>
              <w:left w:val="nil"/>
              <w:bottom w:val="nil"/>
            </w:tcBorders>
          </w:tcPr>
          <w:p w:rsidR="00375C72" w:rsidRPr="00526CF7" w:rsidRDefault="00C953B7" w:rsidP="00375C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in employment, education, or training (NEET) (yes vs no)</w:t>
            </w:r>
          </w:p>
        </w:tc>
        <w:tc>
          <w:tcPr>
            <w:tcW w:w="2950" w:type="dxa"/>
            <w:tcBorders>
              <w:top w:val="nil"/>
              <w:bottom w:val="nil"/>
            </w:tcBorders>
          </w:tcPr>
          <w:p w:rsidR="00375C72" w:rsidRPr="00526CF7" w:rsidRDefault="00C953B7" w:rsidP="00375C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9 (7.8%)</w:t>
            </w:r>
          </w:p>
        </w:tc>
        <w:tc>
          <w:tcPr>
            <w:tcW w:w="2529" w:type="dxa"/>
            <w:tcBorders>
              <w:top w:val="nil"/>
              <w:bottom w:val="nil"/>
            </w:tcBorders>
          </w:tcPr>
          <w:p w:rsidR="00375C72" w:rsidRPr="00526CF7" w:rsidRDefault="00C953B7" w:rsidP="00375C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 (7.6%)</w:t>
            </w:r>
          </w:p>
        </w:tc>
        <w:tc>
          <w:tcPr>
            <w:tcW w:w="1700" w:type="dxa"/>
            <w:tcBorders>
              <w:top w:val="nil"/>
              <w:bottom w:val="nil"/>
            </w:tcBorders>
          </w:tcPr>
          <w:p w:rsidR="00375C72" w:rsidRPr="00526CF7" w:rsidRDefault="00C953B7" w:rsidP="00375C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 [0.66, 1.41]</w:t>
            </w:r>
          </w:p>
        </w:tc>
        <w:tc>
          <w:tcPr>
            <w:tcW w:w="1044" w:type="dxa"/>
            <w:tcBorders>
              <w:top w:val="nil"/>
              <w:bottom w:val="nil"/>
              <w:right w:val="nil"/>
            </w:tcBorders>
          </w:tcPr>
          <w:p w:rsidR="00375C72" w:rsidRPr="00526CF7" w:rsidRDefault="00C953B7" w:rsidP="00375C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44</w:t>
            </w:r>
          </w:p>
        </w:tc>
      </w:tr>
    </w:tbl>
    <w:p w:rsidR="00375C72" w:rsidRDefault="00C953B7" w:rsidP="00375C72">
      <w:pPr>
        <w:spacing w:line="240" w:lineRule="auto"/>
        <w:rPr>
          <w:rFonts w:ascii="Times New Roman" w:hAnsi="Times New Roman" w:cs="Times New Roman"/>
          <w:i/>
          <w:sz w:val="20"/>
          <w:szCs w:val="20"/>
        </w:rPr>
      </w:pPr>
      <w:r>
        <w:rPr>
          <w:rFonts w:ascii="Times New Roman" w:hAnsi="Times New Roman" w:cs="Times New Roman"/>
          <w:i/>
          <w:sz w:val="20"/>
          <w:szCs w:val="20"/>
        </w:rPr>
        <w:t>* Difference between those with and without suicide/self-harm related internet use in the subsample who had never self-harmed</w:t>
      </w:r>
    </w:p>
    <w:p w:rsidR="00814A86" w:rsidRPr="00526CF7" w:rsidRDefault="00814A86" w:rsidP="00375C72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375C72" w:rsidRPr="00C049CB" w:rsidRDefault="00C953B7" w:rsidP="00375C72">
      <w:pPr>
        <w:spacing w:line="240" w:lineRule="auto"/>
        <w:rPr>
          <w:rFonts w:ascii="Times New Roman" w:hAnsi="Times New Roman" w:cs="Times New Roman"/>
          <w:i/>
          <w:sz w:val="20"/>
          <w:szCs w:val="20"/>
        </w:rPr>
      </w:pPr>
      <w:r>
        <w:rPr>
          <w:rFonts w:ascii="Times New Roman" w:hAnsi="Times New Roman" w:cs="Times New Roman"/>
          <w:i/>
          <w:sz w:val="20"/>
          <w:szCs w:val="20"/>
        </w:rPr>
        <w:t>The number with missing data was 2 for age, 0 for gender, 120 for ethnicity, 193 for social class, 15 for suicidal thoughts,15 for suicidal plans, 739 for exposure to self-harm in friend’s/family</w:t>
      </w:r>
      <w:r w:rsidR="00ED05F8">
        <w:rPr>
          <w:rFonts w:ascii="Times New Roman" w:hAnsi="Times New Roman" w:cs="Times New Roman"/>
          <w:i/>
          <w:sz w:val="20"/>
          <w:szCs w:val="20"/>
        </w:rPr>
        <w:t xml:space="preserve">, </w:t>
      </w:r>
      <w:r>
        <w:rPr>
          <w:rFonts w:ascii="Times New Roman" w:hAnsi="Times New Roman" w:cs="Times New Roman"/>
          <w:i/>
          <w:sz w:val="20"/>
          <w:szCs w:val="20"/>
        </w:rPr>
        <w:t>1,111 for CIS-R depression and anxiety disorder</w:t>
      </w:r>
      <w:r w:rsidR="00ED05F8">
        <w:rPr>
          <w:rFonts w:ascii="Times New Roman" w:hAnsi="Times New Roman" w:cs="Times New Roman"/>
          <w:i/>
          <w:sz w:val="20"/>
          <w:szCs w:val="20"/>
        </w:rPr>
        <w:t>, 126 for number of close friends, and 134 for NEET</w:t>
      </w:r>
      <w:r w:rsidR="0084001B">
        <w:rPr>
          <w:rFonts w:ascii="Times New Roman" w:hAnsi="Times New Roman" w:cs="Times New Roman"/>
          <w:i/>
          <w:sz w:val="20"/>
          <w:szCs w:val="20"/>
        </w:rPr>
        <w:t>.</w:t>
      </w:r>
    </w:p>
    <w:p w:rsidR="0073071F" w:rsidRDefault="0073071F">
      <w:pPr>
        <w:spacing w:after="160" w:line="259" w:lineRule="auto"/>
        <w:rPr>
          <w:rFonts w:ascii="Times New Roman" w:hAnsi="Times New Roman" w:cs="Times New Roman"/>
          <w:sz w:val="20"/>
          <w:szCs w:val="20"/>
        </w:rPr>
      </w:pPr>
    </w:p>
    <w:sectPr w:rsidR="0073071F" w:rsidSect="0077163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E10AB" w:rsidRDefault="003E10AB" w:rsidP="003E10AB">
      <w:pPr>
        <w:spacing w:line="240" w:lineRule="auto"/>
      </w:pPr>
      <w:r>
        <w:separator/>
      </w:r>
    </w:p>
  </w:endnote>
  <w:endnote w:type="continuationSeparator" w:id="0">
    <w:p w:rsidR="003E10AB" w:rsidRDefault="003E10AB" w:rsidP="003E10A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E10AB" w:rsidRDefault="003E10AB" w:rsidP="003E10AB">
      <w:pPr>
        <w:spacing w:line="240" w:lineRule="auto"/>
      </w:pPr>
      <w:r>
        <w:separator/>
      </w:r>
    </w:p>
  </w:footnote>
  <w:footnote w:type="continuationSeparator" w:id="0">
    <w:p w:rsidR="003E10AB" w:rsidRDefault="003E10AB" w:rsidP="003E10AB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96E793B"/>
    <w:multiLevelType w:val="multilevel"/>
    <w:tmpl w:val="51B60D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7E405D5"/>
    <w:multiLevelType w:val="multilevel"/>
    <w:tmpl w:val="B25C20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5B86FB5"/>
    <w:multiLevelType w:val="multilevel"/>
    <w:tmpl w:val="9F1461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68E43DEF"/>
    <w:multiLevelType w:val="multilevel"/>
    <w:tmpl w:val="7DFC9D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771637"/>
    <w:rsid w:val="00012076"/>
    <w:rsid w:val="00027800"/>
    <w:rsid w:val="00107935"/>
    <w:rsid w:val="00132C8E"/>
    <w:rsid w:val="00141E2C"/>
    <w:rsid w:val="0017027A"/>
    <w:rsid w:val="001A570C"/>
    <w:rsid w:val="001D164E"/>
    <w:rsid w:val="001D7F4F"/>
    <w:rsid w:val="002758CE"/>
    <w:rsid w:val="00291847"/>
    <w:rsid w:val="002B25F9"/>
    <w:rsid w:val="002B6A0C"/>
    <w:rsid w:val="002E01DB"/>
    <w:rsid w:val="00340AC9"/>
    <w:rsid w:val="00375C72"/>
    <w:rsid w:val="003B18D8"/>
    <w:rsid w:val="003B5879"/>
    <w:rsid w:val="003E10AB"/>
    <w:rsid w:val="00435D41"/>
    <w:rsid w:val="00526CF7"/>
    <w:rsid w:val="005315B7"/>
    <w:rsid w:val="005740B8"/>
    <w:rsid w:val="005C15CF"/>
    <w:rsid w:val="00630711"/>
    <w:rsid w:val="006313EB"/>
    <w:rsid w:val="0073071F"/>
    <w:rsid w:val="00762732"/>
    <w:rsid w:val="00771637"/>
    <w:rsid w:val="007E1AE9"/>
    <w:rsid w:val="00814A86"/>
    <w:rsid w:val="0084001B"/>
    <w:rsid w:val="00846C3C"/>
    <w:rsid w:val="008F4531"/>
    <w:rsid w:val="00917F6C"/>
    <w:rsid w:val="00922D3B"/>
    <w:rsid w:val="00942FB0"/>
    <w:rsid w:val="009651BF"/>
    <w:rsid w:val="0097671C"/>
    <w:rsid w:val="009812E1"/>
    <w:rsid w:val="009A312D"/>
    <w:rsid w:val="009C2D48"/>
    <w:rsid w:val="009C47D9"/>
    <w:rsid w:val="00A4264D"/>
    <w:rsid w:val="00A6114E"/>
    <w:rsid w:val="00A66FDF"/>
    <w:rsid w:val="00AA0AF1"/>
    <w:rsid w:val="00AC5EB2"/>
    <w:rsid w:val="00AE7FBA"/>
    <w:rsid w:val="00B12672"/>
    <w:rsid w:val="00B23840"/>
    <w:rsid w:val="00B46108"/>
    <w:rsid w:val="00B636CB"/>
    <w:rsid w:val="00BB3D3F"/>
    <w:rsid w:val="00C049CB"/>
    <w:rsid w:val="00C40A56"/>
    <w:rsid w:val="00C64321"/>
    <w:rsid w:val="00C953B7"/>
    <w:rsid w:val="00CC6A25"/>
    <w:rsid w:val="00D2296C"/>
    <w:rsid w:val="00DF6403"/>
    <w:rsid w:val="00E2041D"/>
    <w:rsid w:val="00ED05F8"/>
    <w:rsid w:val="00EF2FFE"/>
    <w:rsid w:val="00EF787F"/>
    <w:rsid w:val="00F00C68"/>
    <w:rsid w:val="00F2414B"/>
    <w:rsid w:val="00F61DFB"/>
    <w:rsid w:val="00FF2F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43BB2DE-30E0-4F36-867D-DF56EFC20B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71637"/>
    <w:pPr>
      <w:spacing w:after="0" w:line="480" w:lineRule="auto"/>
    </w:pPr>
  </w:style>
  <w:style w:type="paragraph" w:styleId="Heading2">
    <w:name w:val="heading 2"/>
    <w:basedOn w:val="Normal"/>
    <w:link w:val="Heading2Char"/>
    <w:uiPriority w:val="9"/>
    <w:qFormat/>
    <w:rsid w:val="00107935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716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079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0793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0793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79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793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793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7935"/>
    <w:rPr>
      <w:rFonts w:ascii="Tahom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rsid w:val="00107935"/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customStyle="1" w:styleId="apple-converted-space">
    <w:name w:val="apple-converted-space"/>
    <w:basedOn w:val="DefaultParagraphFont"/>
    <w:rsid w:val="00107935"/>
  </w:style>
  <w:style w:type="character" w:customStyle="1" w:styleId="boldit">
    <w:name w:val="boldit"/>
    <w:basedOn w:val="DefaultParagraphFont"/>
    <w:rsid w:val="00107935"/>
  </w:style>
  <w:style w:type="character" w:styleId="Hyperlink">
    <w:name w:val="Hyperlink"/>
    <w:basedOn w:val="DefaultParagraphFont"/>
    <w:uiPriority w:val="99"/>
    <w:semiHidden/>
    <w:unhideWhenUsed/>
    <w:rsid w:val="008F4531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3E10AB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3E10AB"/>
  </w:style>
  <w:style w:type="paragraph" w:styleId="Footer">
    <w:name w:val="footer"/>
    <w:basedOn w:val="Normal"/>
    <w:link w:val="FooterChar"/>
    <w:uiPriority w:val="99"/>
    <w:semiHidden/>
    <w:unhideWhenUsed/>
    <w:rsid w:val="003E10AB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3E10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7281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2</TotalTime>
  <Pages>5</Pages>
  <Words>1545</Words>
  <Characters>8809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103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 Mars</dc:creator>
  <cp:keywords/>
  <dc:description/>
  <cp:lastModifiedBy>B Mars</cp:lastModifiedBy>
  <cp:revision>52</cp:revision>
  <dcterms:created xsi:type="dcterms:W3CDTF">2014-12-23T18:00:00Z</dcterms:created>
  <dcterms:modified xsi:type="dcterms:W3CDTF">2015-06-21T21:50:00Z</dcterms:modified>
</cp:coreProperties>
</file>